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0D40A" w14:textId="692858F5" w:rsidR="00CB52D5" w:rsidRPr="00E67CCA" w:rsidRDefault="00CB52D5" w:rsidP="00A76A88">
      <w:pPr>
        <w:pStyle w:val="Heading1"/>
        <w:rPr>
          <w:rFonts w:ascii="Times New Roman" w:hAnsi="Times New Roman" w:cs="Times New Roman"/>
          <w:b w:val="0"/>
        </w:rPr>
      </w:pPr>
      <w:r w:rsidRPr="00E67CCA">
        <w:rPr>
          <w:rFonts w:ascii="Times New Roman" w:hAnsi="Times New Roman" w:cs="Times New Roman"/>
        </w:rPr>
        <w:t>Supplementa</w:t>
      </w:r>
      <w:r w:rsidR="00A7613A" w:rsidRPr="00E67CCA">
        <w:rPr>
          <w:rFonts w:ascii="Times New Roman" w:hAnsi="Times New Roman" w:cs="Times New Roman"/>
        </w:rPr>
        <w:t>ry</w:t>
      </w:r>
      <w:r w:rsidRPr="00E67CCA">
        <w:rPr>
          <w:rFonts w:ascii="Times New Roman" w:hAnsi="Times New Roman" w:cs="Times New Roman"/>
        </w:rPr>
        <w:t xml:space="preserve"> </w:t>
      </w:r>
      <w:r w:rsidR="00846BFA" w:rsidRPr="00E67CCA">
        <w:rPr>
          <w:rFonts w:ascii="Times New Roman" w:hAnsi="Times New Roman" w:cs="Times New Roman"/>
        </w:rPr>
        <w:t>Information</w:t>
      </w:r>
    </w:p>
    <w:p w14:paraId="413F789D" w14:textId="77777777" w:rsidR="00C9339C" w:rsidRPr="00E67CCA" w:rsidRDefault="00C9339C" w:rsidP="00A76A88">
      <w:pPr>
        <w:rPr>
          <w:rFonts w:ascii="Times New Roman" w:hAnsi="Times New Roman"/>
          <w:b/>
        </w:rPr>
      </w:pPr>
    </w:p>
    <w:p w14:paraId="0A273CC0" w14:textId="49D66723" w:rsidR="005F1E99" w:rsidRPr="00E67CCA" w:rsidRDefault="005E6DBE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>Journal</w:t>
      </w:r>
      <w:r w:rsidRPr="00E67CCA">
        <w:rPr>
          <w:rFonts w:ascii="Times New Roman" w:hAnsi="Times New Roman"/>
        </w:rPr>
        <w:t xml:space="preserve">: </w:t>
      </w:r>
      <w:r w:rsidR="005F1E99" w:rsidRPr="00E67CCA">
        <w:rPr>
          <w:rFonts w:ascii="Times New Roman" w:hAnsi="Times New Roman"/>
        </w:rPr>
        <w:t xml:space="preserve">Acta </w:t>
      </w:r>
      <w:proofErr w:type="spellStart"/>
      <w:r w:rsidR="005F1E99" w:rsidRPr="00E67CCA">
        <w:rPr>
          <w:rFonts w:ascii="Times New Roman" w:hAnsi="Times New Roman"/>
        </w:rPr>
        <w:t>Diabetologica</w:t>
      </w:r>
      <w:proofErr w:type="spellEnd"/>
    </w:p>
    <w:p w14:paraId="200147F1" w14:textId="77777777" w:rsidR="005F1E99" w:rsidRPr="00E67CCA" w:rsidRDefault="005F1E99" w:rsidP="00A76A88">
      <w:pPr>
        <w:rPr>
          <w:rFonts w:ascii="Times New Roman" w:hAnsi="Times New Roman"/>
          <w:b/>
        </w:rPr>
      </w:pPr>
    </w:p>
    <w:p w14:paraId="4BE9B041" w14:textId="0F5E83CF" w:rsidR="00F56150" w:rsidRPr="00E67CCA" w:rsidRDefault="005F1E99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 xml:space="preserve">Title: </w:t>
      </w:r>
      <w:r w:rsidR="00B37B21" w:rsidRPr="00E67CCA">
        <w:rPr>
          <w:rFonts w:ascii="Times New Roman" w:hAnsi="Times New Roman"/>
        </w:rPr>
        <w:t>Insulin pump therapy with and without continuous glucose monitoring in pregnant women with type 1 diabetes: A prospective observational Orchestra Foundation study in Poland</w:t>
      </w:r>
    </w:p>
    <w:p w14:paraId="76C8EAEA" w14:textId="14E8FF5B" w:rsidR="004A442A" w:rsidRPr="00E67CCA" w:rsidRDefault="004A442A" w:rsidP="00A76A88">
      <w:pPr>
        <w:rPr>
          <w:rFonts w:ascii="Times New Roman" w:hAnsi="Times New Roman"/>
          <w:b/>
        </w:rPr>
      </w:pPr>
    </w:p>
    <w:p w14:paraId="106FA2FE" w14:textId="5F70B7BC" w:rsidR="004A442A" w:rsidRPr="00E67CCA" w:rsidRDefault="004A442A" w:rsidP="00A76A88">
      <w:pPr>
        <w:rPr>
          <w:rFonts w:ascii="Times New Roman" w:hAnsi="Times New Roman"/>
          <w:lang w:val="pl-PL"/>
        </w:rPr>
      </w:pPr>
      <w:r w:rsidRPr="00E67CCA">
        <w:rPr>
          <w:rFonts w:ascii="Times New Roman" w:hAnsi="Times New Roman"/>
          <w:b/>
          <w:lang w:val="pl-PL"/>
        </w:rPr>
        <w:t>Authors</w:t>
      </w:r>
      <w:r w:rsidRPr="00E67CCA">
        <w:rPr>
          <w:rFonts w:ascii="Times New Roman" w:hAnsi="Times New Roman"/>
          <w:lang w:val="pl-PL"/>
        </w:rPr>
        <w:t xml:space="preserve">: </w:t>
      </w:r>
      <w:bookmarkStart w:id="0" w:name="_Hlk496774481"/>
      <w:r w:rsidRPr="00E67CCA">
        <w:rPr>
          <w:rFonts w:ascii="Times New Roman" w:hAnsi="Times New Roman"/>
          <w:lang w:val="pl-PL"/>
        </w:rPr>
        <w:t>Katarzyna Cypryk</w:t>
      </w:r>
      <w:r w:rsidRPr="00E67CCA">
        <w:rPr>
          <w:rFonts w:ascii="Times New Roman" w:hAnsi="Times New Roman"/>
          <w:vertAlign w:val="superscript"/>
          <w:lang w:val="pl-PL"/>
        </w:rPr>
        <w:t>1</w:t>
      </w:r>
      <w:r w:rsidRPr="00E67CCA">
        <w:rPr>
          <w:rFonts w:ascii="Times New Roman" w:hAnsi="Times New Roman"/>
          <w:lang w:val="pl-PL"/>
        </w:rPr>
        <w:t xml:space="preserve">, </w:t>
      </w:r>
      <w:r w:rsidR="00065DF9">
        <w:rPr>
          <w:rFonts w:ascii="Times New Roman" w:hAnsi="Times New Roman"/>
          <w:lang w:val="pl-PL"/>
        </w:rPr>
        <w:t xml:space="preserve">Prof; </w:t>
      </w:r>
      <w:r w:rsidRPr="00E67CCA">
        <w:rPr>
          <w:rFonts w:ascii="Times New Roman" w:hAnsi="Times New Roman"/>
          <w:lang w:val="pl-PL"/>
        </w:rPr>
        <w:t>Ewa Wender-Ozegowska</w:t>
      </w:r>
      <w:r w:rsidRPr="00E67CCA">
        <w:rPr>
          <w:rFonts w:ascii="Times New Roman" w:hAnsi="Times New Roman"/>
          <w:vertAlign w:val="superscript"/>
          <w:lang w:val="pl-PL"/>
        </w:rPr>
        <w:t>2</w:t>
      </w:r>
      <w:r w:rsidRPr="00E67CCA">
        <w:rPr>
          <w:rFonts w:ascii="Times New Roman" w:hAnsi="Times New Roman"/>
          <w:lang w:val="pl-PL"/>
        </w:rPr>
        <w:t xml:space="preserve">, </w:t>
      </w:r>
      <w:r w:rsidR="00065DF9">
        <w:rPr>
          <w:rFonts w:ascii="Times New Roman" w:hAnsi="Times New Roman"/>
          <w:lang w:val="pl-PL"/>
        </w:rPr>
        <w:t xml:space="preserve">Prof; </w:t>
      </w:r>
      <w:r w:rsidRPr="00E67CCA">
        <w:rPr>
          <w:rFonts w:ascii="Times New Roman" w:hAnsi="Times New Roman"/>
          <w:lang w:val="pl-PL"/>
        </w:rPr>
        <w:t>Katarzyna Cyganek</w:t>
      </w:r>
      <w:r w:rsidRPr="00E67CCA">
        <w:rPr>
          <w:rFonts w:ascii="Times New Roman" w:hAnsi="Times New Roman"/>
          <w:vertAlign w:val="superscript"/>
          <w:lang w:val="pl-PL"/>
        </w:rPr>
        <w:t>3,4</w:t>
      </w:r>
      <w:r w:rsidRPr="00E67CCA">
        <w:rPr>
          <w:rFonts w:ascii="Times New Roman" w:hAnsi="Times New Roman"/>
          <w:lang w:val="pl-PL"/>
        </w:rPr>
        <w:t xml:space="preserve">, </w:t>
      </w:r>
      <w:r w:rsidR="00065DF9">
        <w:rPr>
          <w:rFonts w:ascii="Times New Roman" w:hAnsi="Times New Roman"/>
          <w:lang w:val="pl-PL"/>
        </w:rPr>
        <w:t xml:space="preserve">Prof; </w:t>
      </w:r>
      <w:r w:rsidRPr="00E67CCA">
        <w:rPr>
          <w:rFonts w:ascii="Times New Roman" w:hAnsi="Times New Roman"/>
          <w:lang w:val="pl-PL"/>
        </w:rPr>
        <w:t>Jacek Sieradzki</w:t>
      </w:r>
      <w:r w:rsidRPr="00E67CCA">
        <w:rPr>
          <w:rFonts w:ascii="Times New Roman" w:hAnsi="Times New Roman"/>
          <w:vertAlign w:val="superscript"/>
          <w:lang w:val="pl-PL"/>
        </w:rPr>
        <w:t>4</w:t>
      </w:r>
      <w:r w:rsidRPr="00E67CCA">
        <w:rPr>
          <w:rFonts w:ascii="Times New Roman" w:hAnsi="Times New Roman"/>
          <w:lang w:val="pl-PL"/>
        </w:rPr>
        <w:t xml:space="preserve">, </w:t>
      </w:r>
      <w:r w:rsidR="00065DF9">
        <w:rPr>
          <w:rFonts w:ascii="Times New Roman" w:hAnsi="Times New Roman"/>
          <w:lang w:val="pl-PL"/>
        </w:rPr>
        <w:t xml:space="preserve">Prof; </w:t>
      </w:r>
      <w:r w:rsidRPr="00E67CCA">
        <w:rPr>
          <w:rFonts w:ascii="Times New Roman" w:hAnsi="Times New Roman"/>
          <w:lang w:val="pl-PL"/>
        </w:rPr>
        <w:t>Kinga Skoczylas</w:t>
      </w:r>
      <w:r w:rsidRPr="00E67CCA">
        <w:rPr>
          <w:rFonts w:ascii="Times New Roman" w:hAnsi="Times New Roman"/>
          <w:vertAlign w:val="superscript"/>
          <w:lang w:val="pl-PL"/>
        </w:rPr>
        <w:t>5</w:t>
      </w:r>
      <w:r w:rsidRPr="00E67CCA">
        <w:rPr>
          <w:rFonts w:ascii="Times New Roman" w:hAnsi="Times New Roman"/>
          <w:lang w:val="pl-PL"/>
        </w:rPr>
        <w:t xml:space="preserve">, </w:t>
      </w:r>
      <w:r w:rsidR="00065DF9">
        <w:rPr>
          <w:rFonts w:ascii="Times New Roman" w:hAnsi="Times New Roman"/>
          <w:lang w:val="pl-PL"/>
        </w:rPr>
        <w:t xml:space="preserve">MD; </w:t>
      </w:r>
      <w:r w:rsidR="0023249C" w:rsidRPr="00E67CCA">
        <w:rPr>
          <w:rFonts w:ascii="Times New Roman" w:hAnsi="Times New Roman"/>
          <w:lang w:val="pl-PL"/>
        </w:rPr>
        <w:t>Xiaoxiao Chen</w:t>
      </w:r>
      <w:r w:rsidR="0023249C" w:rsidRPr="00E67CCA">
        <w:rPr>
          <w:rFonts w:ascii="Times New Roman" w:hAnsi="Times New Roman"/>
          <w:vertAlign w:val="superscript"/>
          <w:lang w:val="pl-PL"/>
        </w:rPr>
        <w:t>6</w:t>
      </w:r>
      <w:r w:rsidR="0023249C" w:rsidRPr="00E67CCA">
        <w:rPr>
          <w:rFonts w:ascii="Times New Roman" w:hAnsi="Times New Roman"/>
          <w:lang w:val="pl-PL"/>
        </w:rPr>
        <w:t>,</w:t>
      </w:r>
      <w:r w:rsidR="00065DF9">
        <w:rPr>
          <w:rFonts w:ascii="Times New Roman" w:hAnsi="Times New Roman"/>
          <w:lang w:val="pl-PL"/>
        </w:rPr>
        <w:t xml:space="preserve"> PhD;</w:t>
      </w:r>
      <w:r w:rsidR="0023249C" w:rsidRPr="00E67CCA">
        <w:rPr>
          <w:rFonts w:ascii="Times New Roman" w:hAnsi="Times New Roman"/>
          <w:lang w:val="pl-PL"/>
        </w:rPr>
        <w:t xml:space="preserve"> Toni L. Cordero</w:t>
      </w:r>
      <w:r w:rsidR="00D71673" w:rsidRPr="00E67CCA">
        <w:rPr>
          <w:rFonts w:ascii="Times New Roman" w:hAnsi="Times New Roman"/>
          <w:vertAlign w:val="superscript"/>
          <w:lang w:val="pl-PL"/>
        </w:rPr>
        <w:t>6</w:t>
      </w:r>
      <w:r w:rsidR="0023249C" w:rsidRPr="00E67CCA">
        <w:rPr>
          <w:rFonts w:ascii="Times New Roman" w:hAnsi="Times New Roman"/>
          <w:lang w:val="pl-PL"/>
        </w:rPr>
        <w:t>,</w:t>
      </w:r>
      <w:r w:rsidR="00065DF9">
        <w:rPr>
          <w:rFonts w:ascii="Times New Roman" w:hAnsi="Times New Roman"/>
          <w:lang w:val="pl-PL"/>
        </w:rPr>
        <w:t xml:space="preserve"> PhD; </w:t>
      </w:r>
      <w:r w:rsidR="00065DF9" w:rsidRPr="00E67CCA">
        <w:rPr>
          <w:rFonts w:ascii="Times New Roman" w:hAnsi="Times New Roman"/>
          <w:lang w:val="pl-PL"/>
        </w:rPr>
        <w:t>John Shin</w:t>
      </w:r>
      <w:r w:rsidR="00065DF9" w:rsidRPr="00E67CCA">
        <w:rPr>
          <w:rFonts w:ascii="Times New Roman" w:hAnsi="Times New Roman"/>
          <w:vertAlign w:val="superscript"/>
          <w:lang w:val="pl-PL"/>
        </w:rPr>
        <w:t>6</w:t>
      </w:r>
      <w:r w:rsidR="00065DF9" w:rsidRPr="00E67CCA">
        <w:rPr>
          <w:rFonts w:ascii="Times New Roman" w:hAnsi="Times New Roman"/>
          <w:lang w:val="pl-PL"/>
        </w:rPr>
        <w:t>,</w:t>
      </w:r>
      <w:r w:rsidR="0023249C" w:rsidRPr="00E67CCA">
        <w:rPr>
          <w:rFonts w:ascii="Times New Roman" w:hAnsi="Times New Roman"/>
          <w:lang w:val="pl-PL"/>
        </w:rPr>
        <w:t xml:space="preserve"> </w:t>
      </w:r>
      <w:r w:rsidRPr="00E67CCA">
        <w:rPr>
          <w:rFonts w:ascii="Times New Roman" w:hAnsi="Times New Roman"/>
          <w:lang w:val="pl-PL"/>
        </w:rPr>
        <w:t>Ohad Cohen</w:t>
      </w:r>
      <w:r w:rsidR="000E0580" w:rsidRPr="00E67CCA">
        <w:rPr>
          <w:rFonts w:ascii="Times New Roman" w:hAnsi="Times New Roman"/>
          <w:vertAlign w:val="superscript"/>
          <w:lang w:val="pl-PL"/>
        </w:rPr>
        <w:t>8</w:t>
      </w:r>
      <w:r w:rsidR="00065DF9" w:rsidRPr="00065DF9">
        <w:rPr>
          <w:rFonts w:ascii="Times New Roman" w:hAnsi="Times New Roman"/>
          <w:lang w:val="pl-PL"/>
        </w:rPr>
        <w:t>, MD</w:t>
      </w:r>
    </w:p>
    <w:p w14:paraId="25CC99B4" w14:textId="77777777" w:rsidR="004A442A" w:rsidRPr="00E67CCA" w:rsidRDefault="004A442A" w:rsidP="00A76A88">
      <w:pPr>
        <w:rPr>
          <w:rFonts w:ascii="Times New Roman" w:hAnsi="Times New Roman"/>
          <w:b/>
          <w:lang w:val="pl-PL"/>
        </w:rPr>
      </w:pPr>
    </w:p>
    <w:p w14:paraId="35316768" w14:textId="77777777" w:rsidR="004A442A" w:rsidRPr="00E67CCA" w:rsidRDefault="004A442A" w:rsidP="00A76A88">
      <w:pPr>
        <w:rPr>
          <w:rFonts w:ascii="Times New Roman" w:hAnsi="Times New Roman"/>
          <w:b/>
          <w:lang w:val="pl-PL"/>
        </w:rPr>
      </w:pPr>
    </w:p>
    <w:p w14:paraId="4358D287" w14:textId="77777777" w:rsidR="004A442A" w:rsidRPr="00E67CCA" w:rsidRDefault="004A442A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>Author Affiliations</w:t>
      </w:r>
      <w:r w:rsidRPr="00E67CCA">
        <w:rPr>
          <w:rFonts w:ascii="Times New Roman" w:hAnsi="Times New Roman"/>
        </w:rPr>
        <w:t xml:space="preserve">: </w:t>
      </w:r>
    </w:p>
    <w:p w14:paraId="41916567" w14:textId="4C51D1E1" w:rsidR="004A442A" w:rsidRPr="00E67CCA" w:rsidRDefault="004A442A" w:rsidP="00A76A88">
      <w:pPr>
        <w:rPr>
          <w:rFonts w:ascii="Times New Roman" w:eastAsia="Times New Roman" w:hAnsi="Times New Roman"/>
          <w:color w:val="000000"/>
        </w:rPr>
      </w:pP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1</w:t>
      </w:r>
      <w:r w:rsidRPr="00E67CCA">
        <w:rPr>
          <w:rFonts w:ascii="Times New Roman" w:eastAsia="Times New Roman" w:hAnsi="Times New Roman"/>
          <w:color w:val="000000" w:themeColor="text1"/>
        </w:rPr>
        <w:t>Department of Internal Medicine and Diabetology, Medical University of Lodz, Poland</w:t>
      </w:r>
      <w:r w:rsidRPr="00E67CCA">
        <w:rPr>
          <w:rFonts w:ascii="Times New Roman" w:hAnsi="Times New Roman"/>
        </w:rPr>
        <w:br/>
      </w: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2</w:t>
      </w:r>
      <w:r w:rsidRPr="00E67CCA">
        <w:rPr>
          <w:rFonts w:ascii="Times New Roman" w:eastAsia="Times New Roman" w:hAnsi="Times New Roman"/>
          <w:color w:val="000000" w:themeColor="text1"/>
        </w:rPr>
        <w:t>Department of Reproduction, Poznan University of Medical Sciences, Poland</w:t>
      </w:r>
      <w:r w:rsidRPr="00E67CCA">
        <w:rPr>
          <w:rFonts w:ascii="Times New Roman" w:hAnsi="Times New Roman"/>
        </w:rPr>
        <w:br/>
      </w: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3</w:t>
      </w:r>
      <w:r w:rsidRPr="00E67CCA">
        <w:rPr>
          <w:rFonts w:ascii="Times New Roman" w:eastAsia="Times New Roman" w:hAnsi="Times New Roman"/>
          <w:color w:val="000000" w:themeColor="text1"/>
        </w:rPr>
        <w:t>Department of Metabolic Diseases, The University Hospital in Krakow, Poland</w:t>
      </w:r>
      <w:r w:rsidRPr="00E67CCA">
        <w:rPr>
          <w:rFonts w:ascii="Times New Roman" w:hAnsi="Times New Roman"/>
        </w:rPr>
        <w:br/>
      </w: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4</w:t>
      </w:r>
      <w:r w:rsidRPr="00E67CCA">
        <w:rPr>
          <w:rFonts w:ascii="Times New Roman" w:eastAsia="Times New Roman" w:hAnsi="Times New Roman"/>
          <w:color w:val="000000" w:themeColor="text1"/>
        </w:rPr>
        <w:t xml:space="preserve">Collegium </w:t>
      </w:r>
      <w:proofErr w:type="spellStart"/>
      <w:r w:rsidRPr="00E67CCA">
        <w:rPr>
          <w:rFonts w:ascii="Times New Roman" w:eastAsia="Times New Roman" w:hAnsi="Times New Roman"/>
          <w:color w:val="000000" w:themeColor="text1"/>
        </w:rPr>
        <w:t>Medicum</w:t>
      </w:r>
      <w:proofErr w:type="spellEnd"/>
      <w:r w:rsidRPr="00E67CCA">
        <w:rPr>
          <w:rFonts w:ascii="Times New Roman" w:eastAsia="Times New Roman" w:hAnsi="Times New Roman"/>
          <w:color w:val="000000" w:themeColor="text1"/>
        </w:rPr>
        <w:t>, Jagiellonian University of Krakow, Poland</w:t>
      </w:r>
      <w:r w:rsidRPr="00E67CCA">
        <w:rPr>
          <w:rFonts w:ascii="Times New Roman" w:hAnsi="Times New Roman"/>
        </w:rPr>
        <w:br/>
      </w: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5</w:t>
      </w:r>
      <w:r w:rsidRPr="00E67CCA">
        <w:rPr>
          <w:rFonts w:ascii="Times New Roman" w:eastAsia="Times New Roman" w:hAnsi="Times New Roman"/>
          <w:color w:val="000000" w:themeColor="text1"/>
        </w:rPr>
        <w:t xml:space="preserve">Medtronic, </w:t>
      </w:r>
      <w:r w:rsidR="00492ECF" w:rsidRPr="00E67CCA">
        <w:rPr>
          <w:rFonts w:ascii="Times New Roman" w:eastAsia="Times New Roman" w:hAnsi="Times New Roman"/>
          <w:color w:val="000000" w:themeColor="text1"/>
        </w:rPr>
        <w:t>Warsaw</w:t>
      </w:r>
      <w:r w:rsidR="00D23C33" w:rsidRPr="00E67CCA">
        <w:rPr>
          <w:rFonts w:ascii="Times New Roman" w:eastAsia="Times New Roman" w:hAnsi="Times New Roman"/>
          <w:color w:val="000000" w:themeColor="text1"/>
        </w:rPr>
        <w:t xml:space="preserve">, </w:t>
      </w:r>
      <w:r w:rsidRPr="00E67CCA">
        <w:rPr>
          <w:rFonts w:ascii="Times New Roman" w:eastAsia="Times New Roman" w:hAnsi="Times New Roman"/>
          <w:color w:val="000000" w:themeColor="text1"/>
        </w:rPr>
        <w:t>Poland</w:t>
      </w:r>
      <w:r w:rsidRPr="00E67CCA">
        <w:rPr>
          <w:rFonts w:ascii="Times New Roman" w:hAnsi="Times New Roman"/>
        </w:rPr>
        <w:br/>
      </w:r>
      <w:r w:rsidRPr="00E67CCA">
        <w:rPr>
          <w:rFonts w:ascii="Times New Roman" w:eastAsia="Times New Roman" w:hAnsi="Times New Roman"/>
          <w:color w:val="000000" w:themeColor="text1"/>
          <w:vertAlign w:val="superscript"/>
        </w:rPr>
        <w:t>6</w:t>
      </w:r>
      <w:r w:rsidRPr="00E67CCA">
        <w:rPr>
          <w:rFonts w:ascii="Times New Roman" w:eastAsia="Times New Roman" w:hAnsi="Times New Roman"/>
          <w:color w:val="000000" w:themeColor="text1"/>
        </w:rPr>
        <w:t xml:space="preserve">Medtronic, </w:t>
      </w:r>
      <w:r w:rsidR="00C1683C" w:rsidRPr="00E67CCA">
        <w:rPr>
          <w:rFonts w:ascii="Times New Roman" w:eastAsia="Times New Roman" w:hAnsi="Times New Roman"/>
          <w:color w:val="000000" w:themeColor="text1"/>
        </w:rPr>
        <w:t xml:space="preserve">Northridge, California, </w:t>
      </w:r>
      <w:r w:rsidRPr="00E67CCA">
        <w:rPr>
          <w:rFonts w:ascii="Times New Roman" w:eastAsia="Times New Roman" w:hAnsi="Times New Roman"/>
          <w:color w:val="000000" w:themeColor="text1"/>
        </w:rPr>
        <w:t>USA</w:t>
      </w:r>
    </w:p>
    <w:p w14:paraId="01EBEA87" w14:textId="34185F5E" w:rsidR="004A442A" w:rsidRPr="00E67CCA" w:rsidRDefault="004A442A" w:rsidP="00A76A88">
      <w:pPr>
        <w:rPr>
          <w:rFonts w:ascii="Times New Roman" w:hAnsi="Times New Roman"/>
          <w:b/>
        </w:rPr>
      </w:pPr>
      <w:r w:rsidRPr="00E67CCA">
        <w:rPr>
          <w:rFonts w:ascii="Times New Roman" w:eastAsia="Times New Roman" w:hAnsi="Times New Roman"/>
          <w:color w:val="000000"/>
          <w:vertAlign w:val="superscript"/>
        </w:rPr>
        <w:t>7</w:t>
      </w:r>
      <w:r w:rsidR="000E0580" w:rsidRPr="00E67CCA">
        <w:rPr>
          <w:rFonts w:ascii="Times New Roman" w:eastAsia="Times New Roman" w:hAnsi="Times New Roman"/>
          <w:iCs/>
          <w:color w:val="000000"/>
        </w:rPr>
        <w:t>Medtronic,</w:t>
      </w:r>
      <w:r w:rsidRPr="00E67CCA">
        <w:rPr>
          <w:rFonts w:ascii="Times New Roman" w:eastAsia="Times New Roman" w:hAnsi="Times New Roman"/>
          <w:iCs/>
          <w:color w:val="000000"/>
        </w:rPr>
        <w:t xml:space="preserve"> </w:t>
      </w:r>
      <w:proofErr w:type="spellStart"/>
      <w:r w:rsidRPr="00E67CCA">
        <w:rPr>
          <w:rFonts w:ascii="Times New Roman" w:eastAsia="Times New Roman" w:hAnsi="Times New Roman"/>
          <w:iCs/>
          <w:color w:val="000000"/>
        </w:rPr>
        <w:t>Tolochenaz</w:t>
      </w:r>
      <w:proofErr w:type="spellEnd"/>
      <w:r w:rsidRPr="00E67CCA">
        <w:rPr>
          <w:rFonts w:ascii="Times New Roman" w:eastAsia="Times New Roman" w:hAnsi="Times New Roman"/>
          <w:iCs/>
          <w:color w:val="000000"/>
        </w:rPr>
        <w:t>, Switzerland</w:t>
      </w:r>
      <w:r w:rsidRPr="00E67CCA">
        <w:rPr>
          <w:rFonts w:ascii="Times New Roman" w:eastAsia="Times New Roman" w:hAnsi="Times New Roman"/>
          <w:color w:val="000000"/>
        </w:rPr>
        <w:br/>
      </w:r>
    </w:p>
    <w:p w14:paraId="5290E2CE" w14:textId="77777777" w:rsidR="004A442A" w:rsidRPr="00E67CCA" w:rsidRDefault="004A442A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>Corresponding Author</w:t>
      </w:r>
      <w:r w:rsidRPr="00E67CCA">
        <w:rPr>
          <w:rFonts w:ascii="Times New Roman" w:hAnsi="Times New Roman"/>
        </w:rPr>
        <w:t>:</w:t>
      </w:r>
    </w:p>
    <w:p w14:paraId="1B59E7A9" w14:textId="77777777" w:rsidR="004A442A" w:rsidRPr="00E67CCA" w:rsidRDefault="004A442A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</w:rPr>
        <w:t xml:space="preserve">Katarzyna </w:t>
      </w:r>
      <w:proofErr w:type="spellStart"/>
      <w:r w:rsidRPr="00E67CCA">
        <w:rPr>
          <w:rFonts w:ascii="Times New Roman" w:hAnsi="Times New Roman"/>
        </w:rPr>
        <w:t>Cypryk</w:t>
      </w:r>
      <w:proofErr w:type="spellEnd"/>
      <w:r w:rsidRPr="00E67CCA">
        <w:rPr>
          <w:rFonts w:ascii="Times New Roman" w:hAnsi="Times New Roman"/>
        </w:rPr>
        <w:t xml:space="preserve"> </w:t>
      </w:r>
    </w:p>
    <w:p w14:paraId="6318FB4F" w14:textId="77777777" w:rsidR="004A442A" w:rsidRPr="00E67CCA" w:rsidRDefault="004A442A" w:rsidP="00A76A88">
      <w:pPr>
        <w:rPr>
          <w:rFonts w:ascii="Times New Roman" w:eastAsia="Times New Roman" w:hAnsi="Times New Roman"/>
          <w:iCs/>
          <w:color w:val="000000"/>
        </w:rPr>
      </w:pPr>
      <w:r w:rsidRPr="00E67CCA">
        <w:rPr>
          <w:rFonts w:ascii="Times New Roman" w:eastAsia="Times New Roman" w:hAnsi="Times New Roman"/>
          <w:iCs/>
          <w:color w:val="000000"/>
        </w:rPr>
        <w:t>Department of Internal Diseases and Diabetology</w:t>
      </w:r>
    </w:p>
    <w:p w14:paraId="506DF963" w14:textId="77777777" w:rsidR="004A442A" w:rsidRPr="00E67CCA" w:rsidRDefault="004A442A" w:rsidP="00A76A88">
      <w:pPr>
        <w:rPr>
          <w:rFonts w:ascii="Times New Roman" w:eastAsia="Times New Roman" w:hAnsi="Times New Roman"/>
          <w:iCs/>
          <w:color w:val="000000"/>
        </w:rPr>
      </w:pPr>
      <w:r w:rsidRPr="00E67CCA">
        <w:rPr>
          <w:rFonts w:ascii="Times New Roman" w:eastAsia="Times New Roman" w:hAnsi="Times New Roman"/>
          <w:iCs/>
          <w:color w:val="000000"/>
        </w:rPr>
        <w:t>Medical University of Lodz</w:t>
      </w:r>
    </w:p>
    <w:p w14:paraId="26053630" w14:textId="1AA864C1" w:rsidR="004A442A" w:rsidRPr="00E67CCA" w:rsidRDefault="004A442A" w:rsidP="00A76A88">
      <w:pPr>
        <w:rPr>
          <w:rFonts w:ascii="Times New Roman" w:eastAsia="Times New Roman" w:hAnsi="Times New Roman"/>
          <w:iCs/>
          <w:color w:val="000000"/>
        </w:rPr>
      </w:pPr>
      <w:proofErr w:type="spellStart"/>
      <w:r w:rsidRPr="00E67CCA">
        <w:rPr>
          <w:rFonts w:ascii="Times New Roman" w:eastAsia="Times New Roman" w:hAnsi="Times New Roman"/>
          <w:iCs/>
          <w:color w:val="000000"/>
        </w:rPr>
        <w:t>Pomorska</w:t>
      </w:r>
      <w:proofErr w:type="spellEnd"/>
      <w:r w:rsidRPr="00E67CCA">
        <w:rPr>
          <w:rFonts w:ascii="Times New Roman" w:eastAsia="Times New Roman" w:hAnsi="Times New Roman"/>
          <w:iCs/>
          <w:color w:val="000000"/>
        </w:rPr>
        <w:t xml:space="preserve"> Str. 251, 92-213 Lodz, Poland</w:t>
      </w:r>
    </w:p>
    <w:p w14:paraId="492E062C" w14:textId="77777777" w:rsidR="00D45A04" w:rsidRPr="00E67CCA" w:rsidRDefault="00D45A04" w:rsidP="00A76A88">
      <w:pPr>
        <w:rPr>
          <w:rFonts w:ascii="Times New Roman" w:hAnsi="Times New Roman"/>
        </w:rPr>
      </w:pPr>
    </w:p>
    <w:bookmarkEnd w:id="0"/>
    <w:p w14:paraId="30FCA681" w14:textId="77777777" w:rsidR="004A442A" w:rsidRPr="00E67CCA" w:rsidRDefault="004A442A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 xml:space="preserve">Office: </w:t>
      </w:r>
      <w:r w:rsidRPr="00E67CCA">
        <w:rPr>
          <w:rFonts w:ascii="Times New Roman" w:hAnsi="Times New Roman"/>
        </w:rPr>
        <w:t xml:space="preserve">+(48) 42 201 43 40 </w:t>
      </w:r>
    </w:p>
    <w:p w14:paraId="678C7F3F" w14:textId="77777777" w:rsidR="004A442A" w:rsidRPr="00E67CCA" w:rsidRDefault="004A442A" w:rsidP="00A76A88">
      <w:pPr>
        <w:rPr>
          <w:rFonts w:ascii="Times New Roman" w:hAnsi="Times New Roman"/>
        </w:rPr>
      </w:pPr>
      <w:r w:rsidRPr="00E67CCA">
        <w:rPr>
          <w:rFonts w:ascii="Times New Roman" w:hAnsi="Times New Roman"/>
          <w:b/>
        </w:rPr>
        <w:t xml:space="preserve">E-mail: </w:t>
      </w:r>
      <w:r w:rsidRPr="00E67CCA">
        <w:rPr>
          <w:rFonts w:ascii="Times New Roman" w:hAnsi="Times New Roman"/>
        </w:rPr>
        <w:t>katarzyna.cypryk@umed.lodz.pl</w:t>
      </w:r>
    </w:p>
    <w:p w14:paraId="499912B6" w14:textId="77777777" w:rsidR="004A442A" w:rsidRPr="00E67CCA" w:rsidRDefault="004A442A" w:rsidP="00B37B21">
      <w:pPr>
        <w:rPr>
          <w:rFonts w:ascii="Times New Roman" w:hAnsi="Times New Roman"/>
          <w:b/>
          <w:sz w:val="24"/>
          <w:szCs w:val="24"/>
        </w:rPr>
      </w:pPr>
    </w:p>
    <w:p w14:paraId="48236411" w14:textId="77777777" w:rsidR="00CB52D5" w:rsidRPr="00E67CCA" w:rsidRDefault="00CB52D5" w:rsidP="00CB52D5">
      <w:pPr>
        <w:rPr>
          <w:rFonts w:ascii="Times New Roman" w:hAnsi="Times New Roman"/>
          <w:b/>
          <w:sz w:val="24"/>
          <w:szCs w:val="24"/>
        </w:rPr>
      </w:pPr>
    </w:p>
    <w:p w14:paraId="0022FB14" w14:textId="77777777" w:rsidR="004A442A" w:rsidRPr="00E67CCA" w:rsidRDefault="004A442A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E67CCA">
        <w:rPr>
          <w:rFonts w:ascii="Times New Roman" w:hAnsi="Times New Roman"/>
          <w:sz w:val="24"/>
          <w:szCs w:val="24"/>
        </w:rPr>
        <w:br w:type="page"/>
      </w:r>
    </w:p>
    <w:p w14:paraId="635148D4" w14:textId="77777777" w:rsidR="006D15B9" w:rsidRPr="00E67CCA" w:rsidRDefault="006D15B9" w:rsidP="062E30B8">
      <w:pPr>
        <w:rPr>
          <w:rFonts w:ascii="Times New Roman" w:hAnsi="Times New Roman"/>
          <w:b/>
          <w:bCs/>
          <w:sz w:val="24"/>
          <w:szCs w:val="24"/>
        </w:rPr>
        <w:sectPr w:rsidR="006D15B9" w:rsidRPr="00E67CCA" w:rsidSect="006D15B9">
          <w:headerReference w:type="default" r:id="rId9"/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0C2B140" w14:textId="199E272A" w:rsidR="00CB52D5" w:rsidRPr="00E67CCA" w:rsidRDefault="00CB52D5" w:rsidP="006B2FD1">
      <w:pPr>
        <w:ind w:left="-360"/>
        <w:rPr>
          <w:rFonts w:ascii="Times New Roman" w:hAnsi="Times New Roman"/>
          <w:sz w:val="24"/>
          <w:szCs w:val="24"/>
        </w:rPr>
      </w:pPr>
      <w:r w:rsidRPr="00E67CCA">
        <w:rPr>
          <w:rStyle w:val="Heading2Char"/>
          <w:rFonts w:ascii="Times New Roman" w:hAnsi="Times New Roman" w:cs="Times New Roman"/>
        </w:rPr>
        <w:lastRenderedPageBreak/>
        <w:t>S</w:t>
      </w:r>
      <w:r w:rsidR="005F50A6" w:rsidRPr="00E67CCA">
        <w:rPr>
          <w:rStyle w:val="Heading2Char"/>
          <w:rFonts w:ascii="Times New Roman" w:hAnsi="Times New Roman" w:cs="Times New Roman"/>
        </w:rPr>
        <w:t>upplementary Information (S1)</w:t>
      </w:r>
      <w:r w:rsidRPr="00E67CCA">
        <w:rPr>
          <w:rFonts w:ascii="Times New Roman" w:hAnsi="Times New Roman"/>
          <w:sz w:val="24"/>
          <w:szCs w:val="24"/>
        </w:rPr>
        <w:t xml:space="preserve"> Summary of study visit</w:t>
      </w:r>
      <w:r w:rsidR="23B43965" w:rsidRPr="00E67CCA">
        <w:rPr>
          <w:rFonts w:ascii="Times New Roman" w:hAnsi="Times New Roman"/>
          <w:sz w:val="24"/>
          <w:szCs w:val="24"/>
        </w:rPr>
        <w:t>s</w:t>
      </w:r>
      <w:r w:rsidRPr="00E67CCA">
        <w:rPr>
          <w:rFonts w:ascii="Times New Roman" w:hAnsi="Times New Roman"/>
          <w:sz w:val="24"/>
          <w:szCs w:val="24"/>
        </w:rPr>
        <w:t xml:space="preserve"> and data collection </w:t>
      </w:r>
    </w:p>
    <w:tbl>
      <w:tblPr>
        <w:tblStyle w:val="TableGrid"/>
        <w:tblW w:w="13770" w:type="dxa"/>
        <w:tblInd w:w="-3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9"/>
        <w:gridCol w:w="1336"/>
        <w:gridCol w:w="1260"/>
        <w:gridCol w:w="1170"/>
        <w:gridCol w:w="1080"/>
        <w:gridCol w:w="1260"/>
        <w:gridCol w:w="1145"/>
        <w:gridCol w:w="1080"/>
        <w:gridCol w:w="1260"/>
        <w:gridCol w:w="1080"/>
      </w:tblGrid>
      <w:tr w:rsidR="00CB52D5" w:rsidRPr="00E67CCA" w14:paraId="5260D359" w14:textId="77777777" w:rsidTr="006B2FD1">
        <w:trPr>
          <w:trHeight w:val="512"/>
        </w:trPr>
        <w:tc>
          <w:tcPr>
            <w:tcW w:w="3099" w:type="dxa"/>
            <w:vAlign w:val="center"/>
          </w:tcPr>
          <w:p w14:paraId="1816AC42" w14:textId="77777777" w:rsidR="00CB52D5" w:rsidRPr="00E67CCA" w:rsidRDefault="00CB52D5" w:rsidP="00CB52D5">
            <w:pPr>
              <w:jc w:val="both"/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Visit Number</w:t>
            </w:r>
          </w:p>
        </w:tc>
        <w:tc>
          <w:tcPr>
            <w:tcW w:w="1336" w:type="dxa"/>
            <w:vAlign w:val="center"/>
          </w:tcPr>
          <w:p w14:paraId="38DB28C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1</w:t>
            </w:r>
          </w:p>
          <w:p w14:paraId="4AB955F4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Preconception</w:t>
            </w:r>
          </w:p>
        </w:tc>
        <w:tc>
          <w:tcPr>
            <w:tcW w:w="1260" w:type="dxa"/>
            <w:vAlign w:val="center"/>
          </w:tcPr>
          <w:p w14:paraId="432359CB" w14:textId="42375BDC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2a</w:t>
            </w:r>
            <w:r w:rsidR="005009B3" w:rsidRPr="00E67CCA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3E3886A8" w14:textId="09DEDA7B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2b</w:t>
            </w:r>
            <w:r w:rsidR="005009B3" w:rsidRPr="00E67CCA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14:paraId="1992A09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1</w:t>
            </w:r>
          </w:p>
          <w:p w14:paraId="2926A3B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Pregnancy</w:t>
            </w:r>
          </w:p>
        </w:tc>
        <w:tc>
          <w:tcPr>
            <w:tcW w:w="1260" w:type="dxa"/>
            <w:vAlign w:val="center"/>
          </w:tcPr>
          <w:p w14:paraId="4A641A9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3</w:t>
            </w:r>
          </w:p>
        </w:tc>
        <w:tc>
          <w:tcPr>
            <w:tcW w:w="1145" w:type="dxa"/>
            <w:vAlign w:val="center"/>
          </w:tcPr>
          <w:p w14:paraId="7D5D150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4</w:t>
            </w:r>
          </w:p>
        </w:tc>
        <w:tc>
          <w:tcPr>
            <w:tcW w:w="1080" w:type="dxa"/>
            <w:vAlign w:val="center"/>
          </w:tcPr>
          <w:p w14:paraId="76FBB4C1" w14:textId="53464463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5</w:t>
            </w:r>
            <w:r w:rsidR="00517BDA" w:rsidRPr="00E67CCA">
              <w:rPr>
                <w:rFonts w:ascii="Times New Roman" w:hAnsi="Times New Roman"/>
                <w:noProof/>
                <w:vertAlign w:val="superscript"/>
              </w:rPr>
              <w:t>3</w:t>
            </w:r>
          </w:p>
        </w:tc>
        <w:tc>
          <w:tcPr>
            <w:tcW w:w="1260" w:type="dxa"/>
            <w:vAlign w:val="center"/>
          </w:tcPr>
          <w:p w14:paraId="315257C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Visit 6</w:t>
            </w:r>
          </w:p>
        </w:tc>
        <w:tc>
          <w:tcPr>
            <w:tcW w:w="1080" w:type="dxa"/>
            <w:vAlign w:val="center"/>
          </w:tcPr>
          <w:p w14:paraId="3EFF783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 xml:space="preserve">Early </w:t>
            </w:r>
          </w:p>
          <w:p w14:paraId="69B4A66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Study End</w:t>
            </w:r>
          </w:p>
        </w:tc>
      </w:tr>
      <w:tr w:rsidR="00CB52D5" w:rsidRPr="00E67CCA" w14:paraId="4ECCB670" w14:textId="77777777" w:rsidTr="006B2FD1">
        <w:trPr>
          <w:trHeight w:val="683"/>
        </w:trPr>
        <w:tc>
          <w:tcPr>
            <w:tcW w:w="3099" w:type="dxa"/>
            <w:vAlign w:val="center"/>
          </w:tcPr>
          <w:p w14:paraId="6798E8ED" w14:textId="77777777" w:rsidR="00CB52D5" w:rsidRPr="00E67CCA" w:rsidRDefault="00CB52D5" w:rsidP="00CB52D5">
            <w:pPr>
              <w:jc w:val="both"/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Target Period</w:t>
            </w:r>
          </w:p>
        </w:tc>
        <w:tc>
          <w:tcPr>
            <w:tcW w:w="1336" w:type="dxa"/>
            <w:vAlign w:val="center"/>
          </w:tcPr>
          <w:p w14:paraId="702CC60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Preconception</w:t>
            </w:r>
          </w:p>
          <w:p w14:paraId="00B5028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Planning</w:t>
            </w:r>
          </w:p>
        </w:tc>
        <w:tc>
          <w:tcPr>
            <w:tcW w:w="1260" w:type="dxa"/>
            <w:vAlign w:val="center"/>
          </w:tcPr>
          <w:p w14:paraId="3B2E0FA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12 weeks Amenorrhea</w:t>
            </w:r>
          </w:p>
          <w:p w14:paraId="711BCFD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±4 weeks)</w:t>
            </w:r>
          </w:p>
        </w:tc>
        <w:tc>
          <w:tcPr>
            <w:tcW w:w="1170" w:type="dxa"/>
            <w:vAlign w:val="center"/>
          </w:tcPr>
          <w:p w14:paraId="530048C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12 months</w:t>
            </w:r>
          </w:p>
          <w:p w14:paraId="4CF61CE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±2 weeks)</w:t>
            </w:r>
          </w:p>
        </w:tc>
        <w:tc>
          <w:tcPr>
            <w:tcW w:w="1080" w:type="dxa"/>
            <w:vAlign w:val="center"/>
          </w:tcPr>
          <w:p w14:paraId="18C0368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Pregnancy</w:t>
            </w:r>
          </w:p>
        </w:tc>
        <w:tc>
          <w:tcPr>
            <w:tcW w:w="1260" w:type="dxa"/>
            <w:vAlign w:val="center"/>
          </w:tcPr>
          <w:p w14:paraId="20F93DC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24 weeks Amenorrhea</w:t>
            </w:r>
          </w:p>
          <w:p w14:paraId="14C4AA0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±2 weeks)</w:t>
            </w:r>
          </w:p>
        </w:tc>
        <w:tc>
          <w:tcPr>
            <w:tcW w:w="1145" w:type="dxa"/>
            <w:vAlign w:val="center"/>
          </w:tcPr>
          <w:p w14:paraId="57BABB9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36 weeks Amenorrhea</w:t>
            </w:r>
          </w:p>
          <w:p w14:paraId="31BC21F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±2 weeks)</w:t>
            </w:r>
          </w:p>
        </w:tc>
        <w:tc>
          <w:tcPr>
            <w:tcW w:w="1080" w:type="dxa"/>
            <w:vAlign w:val="center"/>
          </w:tcPr>
          <w:p w14:paraId="196F0554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Delivery</w:t>
            </w:r>
          </w:p>
          <w:p w14:paraId="532C14C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+2 weeks)</w:t>
            </w:r>
          </w:p>
        </w:tc>
        <w:tc>
          <w:tcPr>
            <w:tcW w:w="1260" w:type="dxa"/>
            <w:vAlign w:val="center"/>
          </w:tcPr>
          <w:p w14:paraId="5D25BEA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6 weeks After Delivery</w:t>
            </w:r>
          </w:p>
          <w:p w14:paraId="0C10EF6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(±2 weeks)</w:t>
            </w:r>
          </w:p>
        </w:tc>
        <w:tc>
          <w:tcPr>
            <w:tcW w:w="1080" w:type="dxa"/>
            <w:vAlign w:val="center"/>
          </w:tcPr>
          <w:p w14:paraId="00BC31B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CB52D5" w:rsidRPr="00E67CCA" w14:paraId="08C58CA3" w14:textId="77777777" w:rsidTr="006B2FD1">
        <w:tc>
          <w:tcPr>
            <w:tcW w:w="3099" w:type="dxa"/>
            <w:shd w:val="clear" w:color="auto" w:fill="D9D9D9" w:themeFill="background1" w:themeFillShade="D9"/>
            <w:vAlign w:val="center"/>
          </w:tcPr>
          <w:p w14:paraId="1E7FC8EC" w14:textId="77777777" w:rsidR="00CB52D5" w:rsidRPr="00E67CCA" w:rsidRDefault="00CB52D5" w:rsidP="00CB52D5">
            <w:pPr>
              <w:jc w:val="both"/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Procedure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274BC9B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18581D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9D2D63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870F64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0A452F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B0F936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F97208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3C6A3E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68B4AE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6B40BD17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1DB10157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Patient Informed Consent</w:t>
            </w:r>
          </w:p>
        </w:tc>
        <w:tc>
          <w:tcPr>
            <w:tcW w:w="1336" w:type="dxa"/>
            <w:vAlign w:val="center"/>
          </w:tcPr>
          <w:p w14:paraId="2A8D1BF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0276461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E6ADFA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511FB1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0DDA2C1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05D9876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52C649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31BDD7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0B9AD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0B6770C1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2DA30D06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Inclusion/exclusion Criteria</w:t>
            </w:r>
          </w:p>
        </w:tc>
        <w:tc>
          <w:tcPr>
            <w:tcW w:w="1336" w:type="dxa"/>
            <w:vAlign w:val="center"/>
          </w:tcPr>
          <w:p w14:paraId="633767C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5F95643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1331FF4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15D721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8ED9FE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6F1C99A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73F825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A78C7D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6970A0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714EFB35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1A5D4BEC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ID Number Assignment</w:t>
            </w:r>
          </w:p>
        </w:tc>
        <w:tc>
          <w:tcPr>
            <w:tcW w:w="1336" w:type="dxa"/>
            <w:vAlign w:val="center"/>
          </w:tcPr>
          <w:p w14:paraId="08364BD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260940C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C07679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1ED0E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6040B96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2E14B66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BA7348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8983E4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9AB64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24A395C5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7E081C68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HFS Questionnaire</w:t>
            </w:r>
          </w:p>
        </w:tc>
        <w:tc>
          <w:tcPr>
            <w:tcW w:w="1336" w:type="dxa"/>
            <w:vAlign w:val="center"/>
          </w:tcPr>
          <w:p w14:paraId="1836C13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079FF39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E50A4B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16CB2D6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0B98F7F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066CD59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184B7B3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2C2DA0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283216D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297EC1D7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32B5619C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DTSQs</w:t>
            </w:r>
          </w:p>
        </w:tc>
        <w:tc>
          <w:tcPr>
            <w:tcW w:w="1336" w:type="dxa"/>
            <w:vAlign w:val="center"/>
          </w:tcPr>
          <w:p w14:paraId="736E7C9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70AF257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A3D3A7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69F7F6C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68C27E6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08779D3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6FD72D7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CF8B41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5C22435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08A15823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7EDF2F64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</w:t>
            </w:r>
            <w:proofErr w:type="spellStart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DTSQc</w:t>
            </w:r>
            <w:proofErr w:type="spellEnd"/>
          </w:p>
        </w:tc>
        <w:tc>
          <w:tcPr>
            <w:tcW w:w="1336" w:type="dxa"/>
            <w:vAlign w:val="center"/>
          </w:tcPr>
          <w:p w14:paraId="532A0ACF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EED8E3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A76178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720C7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555B47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03F9BEC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F19C2C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A52DD6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804BBB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04B18DC9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30BEDA3B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Demographics eCRF</w:t>
            </w:r>
          </w:p>
        </w:tc>
        <w:tc>
          <w:tcPr>
            <w:tcW w:w="1336" w:type="dxa"/>
            <w:vAlign w:val="center"/>
          </w:tcPr>
          <w:p w14:paraId="24C6E70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7D997FA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4C25B5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F38062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351F52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A37400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49FF20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71409A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6C3E83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6D295F64" w14:textId="77777777" w:rsidTr="006B2FD1">
        <w:trPr>
          <w:trHeight w:val="288"/>
        </w:trPr>
        <w:tc>
          <w:tcPr>
            <w:tcW w:w="3099" w:type="dxa"/>
            <w:vAlign w:val="center"/>
          </w:tcPr>
          <w:p w14:paraId="02AB1CB8" w14:textId="77777777" w:rsidR="00D549B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reate </w:t>
            </w:r>
            <w:proofErr w:type="spellStart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CareLink</w:t>
            </w:r>
            <w:proofErr w:type="spellEnd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™ Software </w:t>
            </w:r>
            <w:r w:rsidR="00D549B5"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2A9903C7" w14:textId="45D281E0" w:rsidR="00CB52D5" w:rsidRPr="00E67CCA" w:rsidRDefault="00D549B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="00CB52D5"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Account</w:t>
            </w:r>
          </w:p>
        </w:tc>
        <w:tc>
          <w:tcPr>
            <w:tcW w:w="1336" w:type="dxa"/>
            <w:vAlign w:val="center"/>
          </w:tcPr>
          <w:p w14:paraId="4B32C62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75E7BBD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61E683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790237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FACD21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440471A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9880CF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7365897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95857B4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166A0E10" w14:textId="77777777" w:rsidTr="006B2FD1">
        <w:trPr>
          <w:trHeight w:val="288"/>
        </w:trPr>
        <w:tc>
          <w:tcPr>
            <w:tcW w:w="3099" w:type="dxa"/>
            <w:vAlign w:val="center"/>
          </w:tcPr>
          <w:p w14:paraId="5B1E6338" w14:textId="77777777" w:rsidR="00D549B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Upload Pump Data to </w:t>
            </w:r>
            <w:proofErr w:type="spellStart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CareLink</w:t>
            </w:r>
            <w:proofErr w:type="spellEnd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™ </w:t>
            </w:r>
          </w:p>
          <w:p w14:paraId="673D78B6" w14:textId="738336A8" w:rsidR="00CB52D5" w:rsidRPr="00E67CCA" w:rsidRDefault="00D549B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</w:t>
            </w:r>
            <w:r w:rsidR="00CB52D5"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1336" w:type="dxa"/>
            <w:vAlign w:val="center"/>
          </w:tcPr>
          <w:p w14:paraId="3C4CC1D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7B5729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center"/>
          </w:tcPr>
          <w:p w14:paraId="36FA76C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41AC962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5091D6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19BAAE7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29C4239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6495095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4494AAD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3DE3246C" w14:textId="77777777" w:rsidTr="006B2FD1">
        <w:trPr>
          <w:trHeight w:val="288"/>
        </w:trPr>
        <w:tc>
          <w:tcPr>
            <w:tcW w:w="3099" w:type="dxa"/>
            <w:vAlign w:val="center"/>
          </w:tcPr>
          <w:p w14:paraId="36B6A925" w14:textId="77777777" w:rsidR="000F467E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Upload BG Meter to </w:t>
            </w:r>
            <w:proofErr w:type="spellStart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CareLink</w:t>
            </w:r>
            <w:proofErr w:type="spellEnd"/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™ </w:t>
            </w:r>
          </w:p>
          <w:p w14:paraId="7DAA3222" w14:textId="3357863C" w:rsidR="00CB52D5" w:rsidRPr="00E67CCA" w:rsidRDefault="000F467E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 w:rsidR="00CB52D5"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1336" w:type="dxa"/>
            <w:vAlign w:val="center"/>
          </w:tcPr>
          <w:p w14:paraId="055236A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E0707D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center"/>
          </w:tcPr>
          <w:p w14:paraId="2EC3DFC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2B6BA82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C1E02F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06644C5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50D18F8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27D0E4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6299B5D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77563D31" w14:textId="77777777" w:rsidTr="006B2FD1">
        <w:trPr>
          <w:trHeight w:val="288"/>
        </w:trPr>
        <w:tc>
          <w:tcPr>
            <w:tcW w:w="3099" w:type="dxa"/>
            <w:vAlign w:val="center"/>
          </w:tcPr>
          <w:p w14:paraId="1787D12F" w14:textId="77777777" w:rsidR="000F467E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Verify Patient Proper Device </w:t>
            </w:r>
          </w:p>
          <w:p w14:paraId="4DF9191A" w14:textId="34F29415" w:rsidR="00CB52D5" w:rsidRPr="00E67CCA" w:rsidRDefault="000F467E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</w:t>
            </w:r>
            <w:r w:rsidR="00CB52D5"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>Training</w:t>
            </w:r>
          </w:p>
        </w:tc>
        <w:tc>
          <w:tcPr>
            <w:tcW w:w="1336" w:type="dxa"/>
            <w:vAlign w:val="center"/>
          </w:tcPr>
          <w:p w14:paraId="6844DA6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347C7B9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69E0A3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7FB19A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713F98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745986E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999A00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59D822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69759A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071D519B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42767A7C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Record Distributed Devices </w:t>
            </w:r>
          </w:p>
        </w:tc>
        <w:tc>
          <w:tcPr>
            <w:tcW w:w="1336" w:type="dxa"/>
            <w:vAlign w:val="center"/>
          </w:tcPr>
          <w:p w14:paraId="5645C04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4CEE972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82A46F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8F1D66A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40BB621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6FAE23E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6A44D2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831A5B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3AF4CA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67ECBA73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0AD06919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Distribute Supplies</w:t>
            </w:r>
          </w:p>
        </w:tc>
        <w:tc>
          <w:tcPr>
            <w:tcW w:w="1336" w:type="dxa"/>
            <w:vAlign w:val="center"/>
          </w:tcPr>
          <w:p w14:paraId="785CA9F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5F23AC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center"/>
          </w:tcPr>
          <w:p w14:paraId="08C6E04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095FB4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24D5883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2ED7936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1F3DAB3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1BDDE83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2B228FA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715CBC91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7FB9B8FF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Follow-up eCRF</w:t>
            </w:r>
          </w:p>
        </w:tc>
        <w:tc>
          <w:tcPr>
            <w:tcW w:w="1336" w:type="dxa"/>
            <w:vAlign w:val="center"/>
          </w:tcPr>
          <w:p w14:paraId="12FB0C1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40AC4B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center"/>
          </w:tcPr>
          <w:p w14:paraId="6C29607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0A66BA1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1FD6D0E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124D791F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412C553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5CCE906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7B867C5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B52D5" w:rsidRPr="00E67CCA" w14:paraId="37E45F07" w14:textId="77777777" w:rsidTr="006B2FD1">
        <w:trPr>
          <w:trHeight w:val="346"/>
        </w:trPr>
        <w:tc>
          <w:tcPr>
            <w:tcW w:w="3099" w:type="dxa"/>
            <w:vAlign w:val="center"/>
          </w:tcPr>
          <w:p w14:paraId="0DBAF1E7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llect SAEs</w:t>
            </w:r>
          </w:p>
        </w:tc>
        <w:tc>
          <w:tcPr>
            <w:tcW w:w="1336" w:type="dxa"/>
            <w:vAlign w:val="center"/>
          </w:tcPr>
          <w:p w14:paraId="57DEDBB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B9F1F0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70" w:type="dxa"/>
            <w:vAlign w:val="center"/>
          </w:tcPr>
          <w:p w14:paraId="4275D71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3DCA344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14438E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145" w:type="dxa"/>
            <w:vAlign w:val="center"/>
          </w:tcPr>
          <w:p w14:paraId="01469BE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0CD6CA8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260" w:type="dxa"/>
            <w:vAlign w:val="center"/>
          </w:tcPr>
          <w:p w14:paraId="2725457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5BE694B9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CB52D5" w:rsidRPr="00E67CCA" w14:paraId="7CA4521F" w14:textId="77777777" w:rsidTr="006B2FD1">
        <w:trPr>
          <w:trHeight w:val="539"/>
        </w:trPr>
        <w:tc>
          <w:tcPr>
            <w:tcW w:w="3099" w:type="dxa"/>
            <w:vAlign w:val="center"/>
          </w:tcPr>
          <w:p w14:paraId="4F1E5B38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Complete End of Study eCRF</w:t>
            </w:r>
          </w:p>
        </w:tc>
        <w:tc>
          <w:tcPr>
            <w:tcW w:w="1336" w:type="dxa"/>
            <w:vAlign w:val="center"/>
          </w:tcPr>
          <w:p w14:paraId="5A9E5EB7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8A4777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888A431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E67CCA">
              <w:rPr>
                <w:rFonts w:ascii="Times New Roman" w:hAnsi="Times New Roman"/>
                <w:sz w:val="16"/>
                <w:szCs w:val="16"/>
              </w:rPr>
              <w:t>If No Pregnancy</w:t>
            </w:r>
          </w:p>
        </w:tc>
        <w:tc>
          <w:tcPr>
            <w:tcW w:w="1080" w:type="dxa"/>
            <w:vAlign w:val="center"/>
          </w:tcPr>
          <w:p w14:paraId="1D0FC4F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104176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150315A0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26165F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D921EC4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B33FD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</w:tr>
      <w:tr w:rsidR="00CB52D5" w:rsidRPr="00E67CCA" w14:paraId="5CAF84E1" w14:textId="77777777" w:rsidTr="006B2FD1">
        <w:trPr>
          <w:trHeight w:val="629"/>
        </w:trPr>
        <w:tc>
          <w:tcPr>
            <w:tcW w:w="3099" w:type="dxa"/>
            <w:vAlign w:val="center"/>
          </w:tcPr>
          <w:p w14:paraId="46EF729C" w14:textId="77777777" w:rsidR="00CB52D5" w:rsidRPr="00E67CCA" w:rsidRDefault="00CB52D5" w:rsidP="00CB52D5">
            <w:pPr>
              <w:outlineLvl w:val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7C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Return of Devices</w:t>
            </w:r>
          </w:p>
        </w:tc>
        <w:tc>
          <w:tcPr>
            <w:tcW w:w="1336" w:type="dxa"/>
            <w:vAlign w:val="center"/>
          </w:tcPr>
          <w:p w14:paraId="6B0CB48B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1772B96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3CFF355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E67CCA">
              <w:rPr>
                <w:rFonts w:ascii="Times New Roman" w:hAnsi="Times New Roman"/>
                <w:sz w:val="16"/>
                <w:szCs w:val="16"/>
              </w:rPr>
              <w:t>If No Pregnancy</w:t>
            </w:r>
          </w:p>
        </w:tc>
        <w:tc>
          <w:tcPr>
            <w:tcW w:w="1080" w:type="dxa"/>
            <w:vAlign w:val="center"/>
          </w:tcPr>
          <w:p w14:paraId="4BB6D58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02B5B9D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5" w:type="dxa"/>
            <w:vAlign w:val="center"/>
          </w:tcPr>
          <w:p w14:paraId="5A66644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212A18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458A6B3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  <w:vAlign w:val="center"/>
          </w:tcPr>
          <w:p w14:paraId="57FFDB8C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67CCA">
              <w:rPr>
                <w:rFonts w:ascii="Times New Roman" w:hAnsi="Times New Roman"/>
                <w:sz w:val="18"/>
                <w:szCs w:val="18"/>
              </w:rPr>
              <w:t>X</w:t>
            </w:r>
          </w:p>
          <w:p w14:paraId="0D965E62" w14:textId="77777777" w:rsidR="00CB52D5" w:rsidRPr="00E67CCA" w:rsidRDefault="00CB52D5" w:rsidP="00CB52D5">
            <w:pPr>
              <w:jc w:val="center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E67CCA">
              <w:rPr>
                <w:rFonts w:ascii="Times New Roman" w:hAnsi="Times New Roman"/>
                <w:sz w:val="16"/>
                <w:szCs w:val="16"/>
              </w:rPr>
              <w:t>Early Dropout</w:t>
            </w:r>
          </w:p>
        </w:tc>
      </w:tr>
    </w:tbl>
    <w:p w14:paraId="54899D2E" w14:textId="7ADD5B6D" w:rsidR="00CB52D5" w:rsidRPr="00E67CCA" w:rsidRDefault="00517BDA" w:rsidP="006B2FD1">
      <w:pPr>
        <w:ind w:left="-360"/>
        <w:rPr>
          <w:rFonts w:ascii="Times New Roman" w:hAnsi="Times New Roman"/>
          <w:noProof/>
        </w:rPr>
      </w:pPr>
      <w:r w:rsidRPr="00E67CCA">
        <w:rPr>
          <w:rFonts w:ascii="Times New Roman" w:hAnsi="Times New Roman"/>
          <w:noProof/>
          <w:vertAlign w:val="superscript"/>
        </w:rPr>
        <w:t>1</w:t>
      </w:r>
      <w:r w:rsidR="00CB52D5" w:rsidRPr="00E67CCA">
        <w:rPr>
          <w:rFonts w:ascii="Times New Roman" w:hAnsi="Times New Roman"/>
          <w:noProof/>
        </w:rPr>
        <w:t xml:space="preserve">If patient </w:t>
      </w:r>
      <w:r w:rsidR="00CA0A9F" w:rsidRPr="00E67CCA">
        <w:rPr>
          <w:rFonts w:ascii="Times New Roman" w:hAnsi="Times New Roman"/>
          <w:noProof/>
        </w:rPr>
        <w:t>was</w:t>
      </w:r>
      <w:r w:rsidR="00CB52D5" w:rsidRPr="00E67CCA">
        <w:rPr>
          <w:rFonts w:ascii="Times New Roman" w:hAnsi="Times New Roman"/>
          <w:noProof/>
        </w:rPr>
        <w:t xml:space="preserve"> pregnant at enrollment, “Visit 1-Pregnancy”</w:t>
      </w:r>
      <w:r w:rsidR="007455E4" w:rsidRPr="00E67CCA">
        <w:rPr>
          <w:rFonts w:ascii="Times New Roman" w:hAnsi="Times New Roman"/>
          <w:noProof/>
        </w:rPr>
        <w:t xml:space="preserve"> procedures were followed</w:t>
      </w:r>
      <w:r w:rsidR="00CB52D5" w:rsidRPr="00E67CCA">
        <w:rPr>
          <w:rFonts w:ascii="Times New Roman" w:hAnsi="Times New Roman"/>
          <w:noProof/>
        </w:rPr>
        <w:t>.</w:t>
      </w:r>
    </w:p>
    <w:p w14:paraId="3E5FC7B3" w14:textId="16D4B096" w:rsidR="00CB52D5" w:rsidRPr="00E67CCA" w:rsidRDefault="00517BDA" w:rsidP="006B2FD1">
      <w:pPr>
        <w:ind w:left="-360"/>
        <w:rPr>
          <w:rFonts w:ascii="Times New Roman" w:hAnsi="Times New Roman"/>
          <w:noProof/>
        </w:rPr>
      </w:pPr>
      <w:r w:rsidRPr="00E67CCA">
        <w:rPr>
          <w:rFonts w:ascii="Times New Roman" w:hAnsi="Times New Roman"/>
          <w:noProof/>
          <w:vertAlign w:val="superscript"/>
        </w:rPr>
        <w:t>2</w:t>
      </w:r>
      <w:r w:rsidR="00CB52D5" w:rsidRPr="00E67CCA">
        <w:rPr>
          <w:rFonts w:ascii="Times New Roman" w:hAnsi="Times New Roman"/>
          <w:noProof/>
        </w:rPr>
        <w:t xml:space="preserve">For women who became pregnant within six months of follow up, ”Visit 2b” </w:t>
      </w:r>
      <w:r w:rsidR="007455E4" w:rsidRPr="00E67CCA">
        <w:rPr>
          <w:rFonts w:ascii="Times New Roman" w:hAnsi="Times New Roman"/>
          <w:noProof/>
        </w:rPr>
        <w:t>wa</w:t>
      </w:r>
      <w:r w:rsidR="00CB52D5" w:rsidRPr="00E67CCA">
        <w:rPr>
          <w:rFonts w:ascii="Times New Roman" w:hAnsi="Times New Roman"/>
          <w:noProof/>
        </w:rPr>
        <w:t>s not applicable.</w:t>
      </w:r>
    </w:p>
    <w:p w14:paraId="7B7CFDA2" w14:textId="5F556D63" w:rsidR="00CB52D5" w:rsidRPr="00E67CCA" w:rsidRDefault="00517BDA" w:rsidP="006B2FD1">
      <w:pPr>
        <w:ind w:left="-360"/>
        <w:rPr>
          <w:rFonts w:ascii="Times New Roman" w:hAnsi="Times New Roman"/>
          <w:noProof/>
        </w:rPr>
      </w:pPr>
      <w:r w:rsidRPr="00E67CCA">
        <w:rPr>
          <w:rFonts w:ascii="Times New Roman" w:hAnsi="Times New Roman"/>
          <w:noProof/>
          <w:vertAlign w:val="superscript"/>
        </w:rPr>
        <w:t>3</w:t>
      </w:r>
      <w:r w:rsidR="00CB52D5" w:rsidRPr="00E67CCA">
        <w:rPr>
          <w:rFonts w:ascii="Times New Roman" w:hAnsi="Times New Roman"/>
          <w:noProof/>
        </w:rPr>
        <w:t xml:space="preserve">Data </w:t>
      </w:r>
      <w:r w:rsidR="007455E4" w:rsidRPr="00E67CCA">
        <w:rPr>
          <w:rFonts w:ascii="Times New Roman" w:hAnsi="Times New Roman"/>
          <w:noProof/>
        </w:rPr>
        <w:t>collected</w:t>
      </w:r>
      <w:r w:rsidR="00CB52D5" w:rsidRPr="00E67CCA">
        <w:rPr>
          <w:rFonts w:ascii="Times New Roman" w:hAnsi="Times New Roman"/>
          <w:noProof/>
        </w:rPr>
        <w:t xml:space="preserve"> in eCRF </w:t>
      </w:r>
      <w:r w:rsidR="007455E4" w:rsidRPr="00E67CCA">
        <w:rPr>
          <w:rFonts w:ascii="Times New Roman" w:hAnsi="Times New Roman"/>
          <w:noProof/>
        </w:rPr>
        <w:t>at</w:t>
      </w:r>
      <w:r w:rsidR="00CB52D5" w:rsidRPr="00E67CCA">
        <w:rPr>
          <w:rFonts w:ascii="Times New Roman" w:hAnsi="Times New Roman"/>
          <w:noProof/>
        </w:rPr>
        <w:t xml:space="preserve"> two weeks or during “Visit 6”.</w:t>
      </w:r>
    </w:p>
    <w:p w14:paraId="051B275E" w14:textId="77777777" w:rsidR="00CB52D5" w:rsidRPr="00E67CCA" w:rsidRDefault="00CB52D5" w:rsidP="006B2FD1">
      <w:pPr>
        <w:ind w:left="-270"/>
        <w:rPr>
          <w:rFonts w:ascii="Times New Roman" w:hAnsi="Times New Roman"/>
          <w:noProof/>
        </w:rPr>
      </w:pPr>
      <w:r w:rsidRPr="00E67CCA">
        <w:rPr>
          <w:rFonts w:ascii="Times New Roman" w:hAnsi="Times New Roman"/>
          <w:noProof/>
        </w:rPr>
        <w:lastRenderedPageBreak/>
        <w:t>Early dropout/withdrawal or miscarriage involved the following procedures: collection of serious adverse events, completion of end of study eCRF and return of device.</w:t>
      </w:r>
    </w:p>
    <w:p w14:paraId="7DC1E9D5" w14:textId="77777777" w:rsidR="00CB52D5" w:rsidRPr="00E67CCA" w:rsidRDefault="00CB52D5" w:rsidP="006B2FD1">
      <w:pPr>
        <w:ind w:left="-270"/>
        <w:rPr>
          <w:rFonts w:ascii="Times New Roman" w:hAnsi="Times New Roman"/>
          <w:sz w:val="24"/>
          <w:szCs w:val="24"/>
        </w:rPr>
      </w:pPr>
      <w:r w:rsidRPr="00E67CCA">
        <w:rPr>
          <w:rFonts w:ascii="Times New Roman" w:hAnsi="Times New Roman"/>
          <w:noProof/>
        </w:rPr>
        <w:t>HFS=Hypoglycemia Fear Survery, DTSQs=Diabetes Treatment Satisfaction Qustionnaire (status), Diabetes Treatment Satisfaction Questionnaire (change), eCRF=electronic Clinical Report Form, BG=Blood Glucose, SAEs=Serious Advere Events.</w:t>
      </w:r>
    </w:p>
    <w:p w14:paraId="1334826C" w14:textId="77777777" w:rsidR="00CB52D5" w:rsidRPr="00E67CCA" w:rsidRDefault="00CB52D5" w:rsidP="00CB52D5">
      <w:pPr>
        <w:jc w:val="both"/>
        <w:outlineLvl w:val="0"/>
        <w:rPr>
          <w:rFonts w:ascii="Times New Roman" w:hAnsi="Times New Roman"/>
          <w:sz w:val="24"/>
          <w:szCs w:val="24"/>
        </w:rPr>
        <w:sectPr w:rsidR="00CB52D5" w:rsidRPr="00E67CCA" w:rsidSect="006D15B9">
          <w:headerReference w:type="default" r:id="rId11"/>
          <w:footerReference w:type="default" r:id="rId12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BB1267F" w14:textId="77777777" w:rsidR="005F50A6" w:rsidRPr="00E67CCA" w:rsidRDefault="005F50A6" w:rsidP="005F50A6">
      <w:pPr>
        <w:rPr>
          <w:rFonts w:ascii="Times New Roman" w:hAnsi="Times New Roman"/>
          <w:b/>
          <w:bCs/>
          <w:sz w:val="24"/>
          <w:szCs w:val="24"/>
        </w:rPr>
      </w:pPr>
      <w:r w:rsidRPr="00E67CCA">
        <w:rPr>
          <w:rStyle w:val="Heading2Char"/>
          <w:rFonts w:ascii="Times New Roman" w:hAnsi="Times New Roman" w:cs="Times New Roman"/>
        </w:rPr>
        <w:lastRenderedPageBreak/>
        <w:t>Supplementary Information (S2)</w:t>
      </w:r>
      <w:r w:rsidRPr="00E67CCA">
        <w:rPr>
          <w:rFonts w:ascii="Times New Roman" w:hAnsi="Times New Roman"/>
          <w:sz w:val="24"/>
          <w:szCs w:val="24"/>
        </w:rPr>
        <w:t xml:space="preserve"> Disposition and flow diagram</w:t>
      </w:r>
    </w:p>
    <w:p w14:paraId="261E9B26" w14:textId="77777777" w:rsidR="005F50A6" w:rsidRPr="00E67CCA" w:rsidRDefault="005F50A6" w:rsidP="005F50A6">
      <w:pPr>
        <w:rPr>
          <w:rFonts w:ascii="Times New Roman" w:hAnsi="Times New Roman"/>
          <w:b/>
          <w:sz w:val="24"/>
          <w:szCs w:val="24"/>
        </w:rPr>
      </w:pPr>
      <w:r w:rsidRPr="00E67CCA">
        <w:rPr>
          <w:rFonts w:ascii="Times New Roman" w:hAnsi="Times New Roman"/>
          <w:noProof/>
        </w:rPr>
        <w:drawing>
          <wp:inline distT="0" distB="0" distL="0" distR="0" wp14:anchorId="51C88F17" wp14:editId="2CDB6913">
            <wp:extent cx="8344526" cy="4668564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4526" cy="466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2BF71" w14:textId="77777777" w:rsidR="005F50A6" w:rsidRPr="00E67CCA" w:rsidRDefault="005F50A6" w:rsidP="005F50A6">
      <w:pPr>
        <w:rPr>
          <w:rFonts w:ascii="Times New Roman" w:hAnsi="Times New Roman"/>
          <w:b/>
          <w:sz w:val="24"/>
          <w:szCs w:val="24"/>
        </w:rPr>
      </w:pPr>
    </w:p>
    <w:p w14:paraId="58E74C8F" w14:textId="77777777" w:rsidR="005F50A6" w:rsidRPr="00E67CCA" w:rsidRDefault="005F50A6" w:rsidP="005F50A6">
      <w:pPr>
        <w:rPr>
          <w:rFonts w:ascii="Times New Roman" w:hAnsi="Times New Roman"/>
          <w:b/>
          <w:sz w:val="24"/>
          <w:szCs w:val="24"/>
        </w:rPr>
      </w:pPr>
    </w:p>
    <w:p w14:paraId="3C70E330" w14:textId="507EB815" w:rsidR="005F50A6" w:rsidRPr="00E67CCA" w:rsidRDefault="005F50A6" w:rsidP="005F50A6">
      <w:pPr>
        <w:rPr>
          <w:rFonts w:ascii="Times New Roman" w:hAnsi="Times New Roman"/>
          <w:b/>
          <w:sz w:val="24"/>
          <w:szCs w:val="24"/>
        </w:rPr>
      </w:pPr>
      <w:r w:rsidRPr="00E67CCA">
        <w:rPr>
          <w:rFonts w:ascii="Times New Roman" w:hAnsi="Times New Roman"/>
          <w:b/>
          <w:sz w:val="24"/>
          <w:szCs w:val="24"/>
        </w:rPr>
        <w:t>S2</w:t>
      </w:r>
      <w:r w:rsidR="007B09FF" w:rsidRPr="00E67CCA">
        <w:rPr>
          <w:rFonts w:ascii="Times New Roman" w:hAnsi="Times New Roman"/>
          <w:b/>
          <w:sz w:val="24"/>
          <w:szCs w:val="24"/>
        </w:rPr>
        <w:t xml:space="preserve"> Caption</w:t>
      </w:r>
      <w:r w:rsidRPr="00E67CCA">
        <w:rPr>
          <w:rFonts w:ascii="Times New Roman" w:hAnsi="Times New Roman"/>
          <w:b/>
          <w:sz w:val="24"/>
          <w:szCs w:val="24"/>
        </w:rPr>
        <w:t xml:space="preserve"> </w:t>
      </w:r>
      <w:r w:rsidRPr="00E67CCA">
        <w:rPr>
          <w:rFonts w:ascii="Times New Roman" w:hAnsi="Times New Roman"/>
          <w:bCs/>
          <w:sz w:val="24"/>
          <w:szCs w:val="24"/>
        </w:rPr>
        <w:t>The flow diagram shows participant disposition from study enrollment through study completion</w:t>
      </w:r>
    </w:p>
    <w:p w14:paraId="433965E3" w14:textId="77777777" w:rsidR="005F50A6" w:rsidRPr="00E67CCA" w:rsidRDefault="005F50A6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E67CCA">
        <w:rPr>
          <w:rFonts w:ascii="Times New Roman" w:hAnsi="Times New Roman"/>
          <w:sz w:val="24"/>
          <w:szCs w:val="24"/>
        </w:rPr>
        <w:br w:type="page"/>
      </w:r>
    </w:p>
    <w:p w14:paraId="627B1E43" w14:textId="77777777" w:rsidR="001B38D7" w:rsidRPr="00E67CCA" w:rsidRDefault="001B38D7" w:rsidP="008533E2">
      <w:pPr>
        <w:rPr>
          <w:rFonts w:ascii="Times New Roman" w:hAnsi="Times New Roman"/>
          <w:b/>
          <w:bCs/>
          <w:sz w:val="24"/>
          <w:szCs w:val="24"/>
        </w:rPr>
        <w:sectPr w:rsidR="001B38D7" w:rsidRPr="00E67CCA" w:rsidSect="006D15B9">
          <w:headerReference w:type="default" r:id="rId14"/>
          <w:footerReference w:type="default" r:id="rId15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8D753EB" w14:textId="56100ADA" w:rsidR="006F36E2" w:rsidRPr="00E67CCA" w:rsidRDefault="008533E2" w:rsidP="006F36E2">
      <w:pPr>
        <w:rPr>
          <w:rFonts w:ascii="Times New Roman" w:hAnsi="Times New Roman"/>
          <w:sz w:val="24"/>
          <w:szCs w:val="24"/>
        </w:rPr>
      </w:pPr>
      <w:r w:rsidRPr="00E67CCA">
        <w:rPr>
          <w:rStyle w:val="Heading2Char"/>
          <w:rFonts w:ascii="Times New Roman" w:hAnsi="Times New Roman" w:cs="Times New Roman"/>
        </w:rPr>
        <w:lastRenderedPageBreak/>
        <w:t>Supplementary Information (S3)</w:t>
      </w:r>
      <w:r w:rsidRPr="00E67CCA">
        <w:rPr>
          <w:rFonts w:ascii="Times New Roman" w:hAnsi="Times New Roman"/>
          <w:sz w:val="24"/>
          <w:szCs w:val="24"/>
        </w:rPr>
        <w:t xml:space="preserve"> </w:t>
      </w:r>
      <w:r w:rsidR="006F36E2" w:rsidRPr="00E67CCA">
        <w:rPr>
          <w:rFonts w:ascii="Times New Roman" w:hAnsi="Times New Roman"/>
          <w:sz w:val="24"/>
          <w:szCs w:val="24"/>
        </w:rPr>
        <w:t>Proportion of women achieving mean HbA1c levels throughout pregnancy</w:t>
      </w:r>
      <w:r w:rsidR="006E230A" w:rsidRPr="00E67CCA">
        <w:rPr>
          <w:rFonts w:ascii="Times New Roman" w:hAnsi="Times New Roman"/>
          <w:sz w:val="24"/>
          <w:szCs w:val="24"/>
        </w:rPr>
        <w:t>, stratified by therapy</w:t>
      </w:r>
    </w:p>
    <w:p w14:paraId="27BB4E77" w14:textId="77777777" w:rsidR="006F36E2" w:rsidRPr="00E67CCA" w:rsidRDefault="006F36E2" w:rsidP="006F36E2">
      <w:pPr>
        <w:jc w:val="both"/>
        <w:outlineLvl w:val="0"/>
        <w:rPr>
          <w:rFonts w:ascii="Times New Roman" w:hAnsi="Times New Roman"/>
          <w:sz w:val="24"/>
          <w:szCs w:val="24"/>
        </w:rPr>
      </w:pPr>
    </w:p>
    <w:tbl>
      <w:tblPr>
        <w:tblW w:w="91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2077"/>
        <w:gridCol w:w="2386"/>
        <w:gridCol w:w="2289"/>
      </w:tblGrid>
      <w:tr w:rsidR="006F36E2" w:rsidRPr="00E67CCA" w14:paraId="0C4E4637" w14:textId="77777777" w:rsidTr="002A27F3">
        <w:trPr>
          <w:trHeight w:val="781"/>
        </w:trPr>
        <w:tc>
          <w:tcPr>
            <w:tcW w:w="238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BDFAE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HbA1c, %</w:t>
            </w:r>
          </w:p>
          <w:p w14:paraId="2E4E66C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mmol/mol)</w:t>
            </w:r>
          </w:p>
        </w:tc>
        <w:tc>
          <w:tcPr>
            <w:tcW w:w="675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A90E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Proportion achieving HbA1c level, %</w:t>
            </w:r>
          </w:p>
          <w:p w14:paraId="4624C96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N/Total N)</w:t>
            </w:r>
          </w:p>
        </w:tc>
      </w:tr>
      <w:tr w:rsidR="006F36E2" w:rsidRPr="00E67CCA" w14:paraId="536ADDCF" w14:textId="77777777" w:rsidTr="002A27F3">
        <w:trPr>
          <w:trHeight w:val="252"/>
        </w:trPr>
        <w:tc>
          <w:tcPr>
            <w:tcW w:w="238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E8536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411FF" w14:textId="692C3BE9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T1</w:t>
            </w:r>
            <w:r w:rsidR="00140126" w:rsidRPr="00140126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3485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T2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BB103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T3</w:t>
            </w:r>
          </w:p>
        </w:tc>
      </w:tr>
      <w:tr w:rsidR="006F36E2" w:rsidRPr="00E67CCA" w14:paraId="44D5518C" w14:textId="77777777" w:rsidTr="00CC66A8">
        <w:trPr>
          <w:trHeight w:val="318"/>
        </w:trPr>
        <w:tc>
          <w:tcPr>
            <w:tcW w:w="9133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CC2C89" w14:textId="494C3D1F" w:rsidR="006F36E2" w:rsidRPr="00E67CCA" w:rsidRDefault="009C7005" w:rsidP="002A27F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Total</w:t>
            </w:r>
          </w:p>
        </w:tc>
      </w:tr>
      <w:tr w:rsidR="006F36E2" w:rsidRPr="00E67CCA" w14:paraId="1A06BE1B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6A6302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0</w:t>
            </w:r>
          </w:p>
          <w:p w14:paraId="70929FF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2.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40F7F0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20.9 </w:t>
            </w:r>
          </w:p>
          <w:p w14:paraId="21880CB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74/354)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7B5CFA5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65.1 </w:t>
            </w:r>
          </w:p>
          <w:p w14:paraId="38FD7D8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07/31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6FC48ED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58.0</w:t>
            </w:r>
          </w:p>
          <w:p w14:paraId="62A97552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48/255)</w:t>
            </w:r>
          </w:p>
        </w:tc>
      </w:tr>
      <w:tr w:rsidR="006F36E2" w:rsidRPr="00E67CCA" w14:paraId="59B2E0ED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FB7DA3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5</w:t>
            </w:r>
          </w:p>
          <w:p w14:paraId="1B3A4F1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8.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26F9BFB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7.5</w:t>
            </w:r>
          </w:p>
          <w:p w14:paraId="563B869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68/354)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44A7763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84.9 </w:t>
            </w:r>
          </w:p>
          <w:p w14:paraId="6770207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70/31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539B0778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79.2</w:t>
            </w:r>
          </w:p>
          <w:p w14:paraId="7D7A58F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02/255)</w:t>
            </w:r>
          </w:p>
        </w:tc>
      </w:tr>
      <w:tr w:rsidR="006F36E2" w:rsidRPr="00E67CCA" w14:paraId="78F13C58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E6BDA1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7.0</w:t>
            </w:r>
          </w:p>
          <w:p w14:paraId="4A9B413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3.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4122653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64.4</w:t>
            </w:r>
          </w:p>
          <w:p w14:paraId="5F913D8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28/354)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61F2426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4.3 </w:t>
            </w:r>
          </w:p>
          <w:p w14:paraId="25E9510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300/31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2D5CEC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93.3</w:t>
            </w:r>
          </w:p>
          <w:p w14:paraId="5F69CD2E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38/255)</w:t>
            </w:r>
          </w:p>
        </w:tc>
      </w:tr>
      <w:tr w:rsidR="006F36E2" w:rsidRPr="00E67CCA" w14:paraId="601B8BCE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9A4FC9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7.5</w:t>
            </w:r>
          </w:p>
          <w:p w14:paraId="297C34F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8.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1D0862A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77.4</w:t>
            </w:r>
          </w:p>
          <w:p w14:paraId="65BCD39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74/354)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180D3F0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7.5 </w:t>
            </w:r>
          </w:p>
          <w:p w14:paraId="4F38228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310/31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37922C6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8.0 </w:t>
            </w:r>
          </w:p>
          <w:p w14:paraId="7DBD3EB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50/255)</w:t>
            </w:r>
          </w:p>
        </w:tc>
      </w:tr>
      <w:tr w:rsidR="006F36E2" w:rsidRPr="00E67CCA" w14:paraId="4BB1E06D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BCF46F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8.0</w:t>
            </w:r>
          </w:p>
          <w:p w14:paraId="79E21F22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64.0)</w:t>
            </w:r>
          </w:p>
        </w:tc>
        <w:tc>
          <w:tcPr>
            <w:tcW w:w="2077" w:type="dxa"/>
            <w:shd w:val="clear" w:color="auto" w:fill="auto"/>
            <w:noWrap/>
            <w:vAlign w:val="center"/>
            <w:hideMark/>
          </w:tcPr>
          <w:p w14:paraId="72D15E6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85.9</w:t>
            </w:r>
          </w:p>
          <w:p w14:paraId="651F636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304/354)</w:t>
            </w:r>
          </w:p>
        </w:tc>
        <w:tc>
          <w:tcPr>
            <w:tcW w:w="2386" w:type="dxa"/>
            <w:shd w:val="clear" w:color="auto" w:fill="auto"/>
            <w:noWrap/>
            <w:vAlign w:val="center"/>
            <w:hideMark/>
          </w:tcPr>
          <w:p w14:paraId="0035DD2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8.7 </w:t>
            </w:r>
          </w:p>
          <w:p w14:paraId="2D7226D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314/318)</w:t>
            </w:r>
          </w:p>
        </w:tc>
        <w:tc>
          <w:tcPr>
            <w:tcW w:w="2287" w:type="dxa"/>
            <w:shd w:val="clear" w:color="auto" w:fill="auto"/>
            <w:noWrap/>
            <w:vAlign w:val="center"/>
            <w:hideMark/>
          </w:tcPr>
          <w:p w14:paraId="0F48E1B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9.2 </w:t>
            </w:r>
          </w:p>
          <w:p w14:paraId="7A0923D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53/255)</w:t>
            </w:r>
          </w:p>
        </w:tc>
      </w:tr>
      <w:tr w:rsidR="006F36E2" w:rsidRPr="00E67CCA" w14:paraId="2C80B8ED" w14:textId="77777777" w:rsidTr="00CC66A8">
        <w:trPr>
          <w:trHeight w:val="278"/>
        </w:trPr>
        <w:tc>
          <w:tcPr>
            <w:tcW w:w="9133" w:type="dxa"/>
            <w:gridSpan w:val="4"/>
            <w:shd w:val="clear" w:color="auto" w:fill="D9D9D9" w:themeFill="background1" w:themeFillShade="D9"/>
            <w:noWrap/>
            <w:vAlign w:val="center"/>
          </w:tcPr>
          <w:p w14:paraId="01FB9B48" w14:textId="77777777" w:rsidR="006F36E2" w:rsidRPr="00E67CCA" w:rsidRDefault="006F36E2" w:rsidP="002A27F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CSII only</w:t>
            </w:r>
          </w:p>
        </w:tc>
      </w:tr>
      <w:tr w:rsidR="006F36E2" w:rsidRPr="00E67CCA" w14:paraId="543C2807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143368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0</w:t>
            </w:r>
          </w:p>
          <w:p w14:paraId="6A901FD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2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3621DDB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13.3 </w:t>
            </w:r>
          </w:p>
          <w:p w14:paraId="4C444758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22/166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7271D0D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57.1 </w:t>
            </w:r>
          </w:p>
          <w:p w14:paraId="136581B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80/140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382E8A4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49.1 </w:t>
            </w:r>
          </w:p>
          <w:p w14:paraId="6C7B60C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53/108)</w:t>
            </w:r>
          </w:p>
        </w:tc>
      </w:tr>
      <w:tr w:rsidR="006F36E2" w:rsidRPr="00E67CCA" w14:paraId="6C74CBDE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2D872E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5</w:t>
            </w:r>
          </w:p>
          <w:p w14:paraId="64BBEF8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8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18E0634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36.1 </w:t>
            </w:r>
          </w:p>
          <w:p w14:paraId="734CBFA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60/166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626254D8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80.0 </w:t>
            </w:r>
          </w:p>
          <w:p w14:paraId="715DCC3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12/140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366F58F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75.0 </w:t>
            </w:r>
          </w:p>
          <w:p w14:paraId="68B46AD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81/108)</w:t>
            </w:r>
          </w:p>
        </w:tc>
      </w:tr>
      <w:tr w:rsidR="006F36E2" w:rsidRPr="00E67CCA" w14:paraId="4DEF77C9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7BE023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7.0</w:t>
            </w:r>
          </w:p>
          <w:p w14:paraId="2F6756C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3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2A794B5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53.6 </w:t>
            </w:r>
          </w:p>
          <w:p w14:paraId="0A4B244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89/166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7FBBF7C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0.0 </w:t>
            </w:r>
          </w:p>
          <w:p w14:paraId="691CB54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26/140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0D62481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0.7 </w:t>
            </w:r>
          </w:p>
          <w:p w14:paraId="0E758802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98/108)</w:t>
            </w:r>
          </w:p>
        </w:tc>
      </w:tr>
      <w:tr w:rsidR="006F36E2" w:rsidRPr="00E67CCA" w14:paraId="3816494F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6D349A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7.5</w:t>
            </w:r>
          </w:p>
          <w:p w14:paraId="22BDCAF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8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66200ED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69.9 </w:t>
            </w:r>
          </w:p>
          <w:p w14:paraId="76E729C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16/166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1D3A639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5.0 </w:t>
            </w:r>
          </w:p>
          <w:p w14:paraId="640AE5B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33/140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111BFCE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7.2 </w:t>
            </w:r>
          </w:p>
          <w:p w14:paraId="79C28FD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05/108)</w:t>
            </w:r>
          </w:p>
        </w:tc>
      </w:tr>
      <w:tr w:rsidR="006F36E2" w:rsidRPr="00E67CCA" w14:paraId="390F04D7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A0739BC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8.0</w:t>
            </w:r>
          </w:p>
          <w:p w14:paraId="123EB991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64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0B61A21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79.5 </w:t>
            </w:r>
          </w:p>
          <w:p w14:paraId="3B94A2A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32/166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5030A70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7.1 </w:t>
            </w:r>
          </w:p>
          <w:p w14:paraId="7584808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36/140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77436B5E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8.1 </w:t>
            </w:r>
          </w:p>
          <w:p w14:paraId="707AFB7E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06/108)</w:t>
            </w:r>
          </w:p>
        </w:tc>
      </w:tr>
      <w:tr w:rsidR="006F36E2" w:rsidRPr="00E67CCA" w14:paraId="062B50C0" w14:textId="77777777" w:rsidTr="00CC66A8">
        <w:trPr>
          <w:trHeight w:val="278"/>
        </w:trPr>
        <w:tc>
          <w:tcPr>
            <w:tcW w:w="9133" w:type="dxa"/>
            <w:gridSpan w:val="4"/>
            <w:shd w:val="clear" w:color="auto" w:fill="D9D9D9" w:themeFill="background1" w:themeFillShade="D9"/>
            <w:noWrap/>
            <w:vAlign w:val="center"/>
          </w:tcPr>
          <w:p w14:paraId="10396D85" w14:textId="77777777" w:rsidR="006F36E2" w:rsidRPr="00E67CCA" w:rsidRDefault="006F36E2" w:rsidP="002A27F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SII + CGM</w:t>
            </w:r>
          </w:p>
        </w:tc>
      </w:tr>
      <w:tr w:rsidR="006F36E2" w:rsidRPr="00E67CCA" w14:paraId="3BF8E94C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6C5898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0</w:t>
            </w:r>
          </w:p>
          <w:p w14:paraId="2339C73A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2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7A9CC4F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27.7 </w:t>
            </w:r>
          </w:p>
          <w:p w14:paraId="6B3D7A8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52/188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30930A8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71.3 </w:t>
            </w:r>
          </w:p>
          <w:p w14:paraId="1407A36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27/178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04146F6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64.6 </w:t>
            </w:r>
          </w:p>
          <w:p w14:paraId="1F0272C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95/147)</w:t>
            </w:r>
          </w:p>
        </w:tc>
      </w:tr>
      <w:tr w:rsidR="006F36E2" w:rsidRPr="00E67CCA" w14:paraId="2F1C4A60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71ACF4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6.5</w:t>
            </w:r>
          </w:p>
          <w:p w14:paraId="3A8E488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48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7F825C2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57.4 </w:t>
            </w:r>
          </w:p>
          <w:p w14:paraId="47164BF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08/188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3D6C151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88.8 </w:t>
            </w:r>
          </w:p>
          <w:p w14:paraId="7673256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58/178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3A6F6DF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82.3 </w:t>
            </w:r>
          </w:p>
          <w:p w14:paraId="5FD9519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21/147)</w:t>
            </w:r>
          </w:p>
        </w:tc>
      </w:tr>
      <w:tr w:rsidR="006F36E2" w:rsidRPr="00E67CCA" w14:paraId="0C629505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B5E1F0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&lt;7.0</w:t>
            </w:r>
          </w:p>
          <w:p w14:paraId="14D8A3A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3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560A6D4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73.9 </w:t>
            </w:r>
          </w:p>
          <w:p w14:paraId="690ECDB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39/188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77F7345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7.8 </w:t>
            </w:r>
          </w:p>
          <w:p w14:paraId="61A0747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74/178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63A06778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5.2 </w:t>
            </w:r>
          </w:p>
          <w:p w14:paraId="1BAE64E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40/147)</w:t>
            </w:r>
          </w:p>
        </w:tc>
      </w:tr>
      <w:tr w:rsidR="006F36E2" w:rsidRPr="00E67CCA" w14:paraId="4BDB675B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CFB87C8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7.5</w:t>
            </w:r>
          </w:p>
          <w:p w14:paraId="1894C88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58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1EDD4706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84.0 </w:t>
            </w:r>
          </w:p>
          <w:p w14:paraId="29FA6734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58/188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06560E4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9.4 </w:t>
            </w:r>
          </w:p>
          <w:p w14:paraId="2E6FAD10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77/178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0D4F19C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8.6 </w:t>
            </w:r>
          </w:p>
          <w:p w14:paraId="2E9CAE6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45/147)</w:t>
            </w:r>
          </w:p>
        </w:tc>
      </w:tr>
      <w:tr w:rsidR="006F36E2" w:rsidRPr="00E67CCA" w14:paraId="784CDC3E" w14:textId="77777777" w:rsidTr="002A27F3">
        <w:trPr>
          <w:trHeight w:val="527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B18E1E7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&lt;8.0</w:t>
            </w:r>
          </w:p>
          <w:p w14:paraId="449F3E9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(&lt;64.0)</w:t>
            </w:r>
          </w:p>
        </w:tc>
        <w:tc>
          <w:tcPr>
            <w:tcW w:w="2077" w:type="dxa"/>
            <w:shd w:val="clear" w:color="000000" w:fill="FFFFFF"/>
            <w:noWrap/>
            <w:vAlign w:val="center"/>
          </w:tcPr>
          <w:p w14:paraId="2C305735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91.5 </w:t>
            </w:r>
          </w:p>
          <w:p w14:paraId="558E62DF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72/188)</w:t>
            </w:r>
          </w:p>
        </w:tc>
        <w:tc>
          <w:tcPr>
            <w:tcW w:w="2386" w:type="dxa"/>
            <w:shd w:val="clear" w:color="000000" w:fill="FFFFFF"/>
            <w:noWrap/>
            <w:vAlign w:val="center"/>
          </w:tcPr>
          <w:p w14:paraId="5273DDF3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100.0 </w:t>
            </w:r>
          </w:p>
          <w:p w14:paraId="4216A46B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78/178)</w:t>
            </w:r>
          </w:p>
        </w:tc>
        <w:tc>
          <w:tcPr>
            <w:tcW w:w="2287" w:type="dxa"/>
            <w:shd w:val="clear" w:color="000000" w:fill="FFFFFF"/>
            <w:noWrap/>
            <w:vAlign w:val="center"/>
          </w:tcPr>
          <w:p w14:paraId="79AE8159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00.0</w:t>
            </w:r>
          </w:p>
          <w:p w14:paraId="36A5236D" w14:textId="77777777" w:rsidR="006F36E2" w:rsidRPr="00E67CCA" w:rsidRDefault="006F36E2" w:rsidP="002A27F3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(147/147)</w:t>
            </w:r>
          </w:p>
        </w:tc>
      </w:tr>
    </w:tbl>
    <w:p w14:paraId="37AA39F3" w14:textId="77777777" w:rsidR="006F36E2" w:rsidRPr="00E67CCA" w:rsidRDefault="006F36E2" w:rsidP="00885902">
      <w:pPr>
        <w:rPr>
          <w:rFonts w:ascii="Times New Roman" w:hAnsi="Times New Roman"/>
        </w:rPr>
      </w:pPr>
      <w:r w:rsidRPr="00E67CCA" w:rsidDel="00F81AC4">
        <w:rPr>
          <w:rFonts w:ascii="Times New Roman" w:hAnsi="Times New Roman"/>
        </w:rPr>
        <w:t xml:space="preserve">Values are shown as </w:t>
      </w:r>
      <w:r w:rsidRPr="00E67CCA">
        <w:rPr>
          <w:rFonts w:ascii="Times New Roman" w:hAnsi="Times New Roman"/>
        </w:rPr>
        <w:t>percentage (N/Total N)</w:t>
      </w:r>
    </w:p>
    <w:p w14:paraId="187DE9D5" w14:textId="58C5C990" w:rsidR="006F36E2" w:rsidRPr="00E67CCA" w:rsidRDefault="00140126" w:rsidP="00885902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="006F36E2" w:rsidRPr="00E67CCA">
        <w:rPr>
          <w:rFonts w:ascii="Times New Roman" w:hAnsi="Times New Roman"/>
        </w:rPr>
        <w:t>The first trimester HbA1c of women who enrolled during pregnancy (N=262) was a mixture of HbA1c levels collected before enrollment (N=206) and on or after enrollment (N=56).</w:t>
      </w:r>
    </w:p>
    <w:p w14:paraId="31805FF4" w14:textId="77777777" w:rsidR="006F36E2" w:rsidRPr="00E67CCA" w:rsidRDefault="006F36E2" w:rsidP="00885902">
      <w:pPr>
        <w:rPr>
          <w:rFonts w:ascii="Times New Roman" w:hAnsi="Times New Roman"/>
        </w:rPr>
      </w:pPr>
      <w:r w:rsidRPr="00E67CCA">
        <w:rPr>
          <w:rFonts w:ascii="Times New Roman" w:hAnsi="Times New Roman"/>
        </w:rPr>
        <w:t>T1, T2, T3=Trimester 1, 2, and 3, respectively; HbA1c=Glycated hemoglobin.</w:t>
      </w:r>
    </w:p>
    <w:p w14:paraId="3762B508" w14:textId="60C7C50D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6ADF790F" w14:textId="1A341F86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5CAA20E2" w14:textId="05BC69B4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282FCB93" w14:textId="4CA18E2F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6CD87B5C" w14:textId="480173E7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AC84BF1" w14:textId="71165362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0089DA1B" w14:textId="4380E8E4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43735DAD" w14:textId="3BDD9BE7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3FB2AF88" w14:textId="4504BA3D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61699B16" w14:textId="2B6F8E88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1BBD4B0" w14:textId="4DDB699C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56F614E" w14:textId="4CF4F328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6C212F41" w14:textId="501EB5C4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4530026F" w14:textId="5DDA3B2F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181D5245" w14:textId="37E9CC87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1F581802" w14:textId="119DCAB6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6D76749E" w14:textId="7464BCB1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57A7D6B3" w14:textId="5CE4695E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41AB1AE8" w14:textId="5C34155D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55247DE1" w14:textId="73FE0C8F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434B265" w14:textId="24ACD4FD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1573B0F9" w14:textId="125909BD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CD763DC" w14:textId="6E1EE4B5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3238E246" w14:textId="4B4D6E45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748C3AE9" w14:textId="42BCE16C" w:rsidR="006F36E2" w:rsidRPr="00E67CCA" w:rsidRDefault="006F36E2" w:rsidP="001B0D85">
      <w:pPr>
        <w:rPr>
          <w:rFonts w:ascii="Times New Roman" w:hAnsi="Times New Roman"/>
          <w:sz w:val="24"/>
          <w:szCs w:val="24"/>
        </w:rPr>
      </w:pPr>
    </w:p>
    <w:p w14:paraId="50ADCD08" w14:textId="7AD34122" w:rsidR="00CB52D5" w:rsidRDefault="004B169A" w:rsidP="00CB52D5">
      <w:pPr>
        <w:rPr>
          <w:rFonts w:ascii="Times New Roman" w:hAnsi="Times New Roman"/>
          <w:sz w:val="24"/>
          <w:szCs w:val="24"/>
        </w:rPr>
      </w:pPr>
      <w:r w:rsidRPr="00E67CCA">
        <w:rPr>
          <w:rStyle w:val="Heading2Char"/>
          <w:rFonts w:ascii="Times New Roman" w:hAnsi="Times New Roman" w:cs="Times New Roman"/>
        </w:rPr>
        <w:lastRenderedPageBreak/>
        <w:t>Supplementary Information (S</w:t>
      </w:r>
      <w:r w:rsidR="009D0C82" w:rsidRPr="00E67CCA">
        <w:rPr>
          <w:rStyle w:val="Heading2Char"/>
          <w:rFonts w:ascii="Times New Roman" w:hAnsi="Times New Roman" w:cs="Times New Roman"/>
        </w:rPr>
        <w:t>4</w:t>
      </w:r>
      <w:r w:rsidRPr="00E67CCA">
        <w:rPr>
          <w:rStyle w:val="Heading2Char"/>
          <w:rFonts w:ascii="Times New Roman" w:hAnsi="Times New Roman" w:cs="Times New Roman"/>
        </w:rPr>
        <w:t>)</w:t>
      </w:r>
      <w:r w:rsidR="00CB52D5" w:rsidRPr="00E67CCA">
        <w:rPr>
          <w:rFonts w:ascii="Times New Roman" w:hAnsi="Times New Roman"/>
          <w:sz w:val="24"/>
          <w:szCs w:val="24"/>
        </w:rPr>
        <w:t xml:space="preserve"> Summary of neonatal delivery status and prevalence of </w:t>
      </w:r>
      <w:r w:rsidR="00804ABA" w:rsidRPr="00E67CCA">
        <w:rPr>
          <w:rFonts w:ascii="Times New Roman" w:hAnsi="Times New Roman"/>
          <w:sz w:val="24"/>
          <w:szCs w:val="24"/>
        </w:rPr>
        <w:t xml:space="preserve">neonatal </w:t>
      </w:r>
      <w:r w:rsidR="00CB52D5" w:rsidRPr="00E67CCA">
        <w:rPr>
          <w:rFonts w:ascii="Times New Roman" w:hAnsi="Times New Roman"/>
          <w:sz w:val="24"/>
          <w:szCs w:val="24"/>
        </w:rPr>
        <w:t xml:space="preserve">complications </w:t>
      </w:r>
    </w:p>
    <w:p w14:paraId="527D3230" w14:textId="77777777" w:rsidR="00CA3DB9" w:rsidRPr="00E67CCA" w:rsidRDefault="00CA3DB9" w:rsidP="00CB52D5">
      <w:pPr>
        <w:rPr>
          <w:rFonts w:ascii="Times New Roman" w:hAnsi="Times New Roman"/>
          <w:i/>
          <w:sz w:val="24"/>
          <w:szCs w:val="24"/>
        </w:rPr>
      </w:pPr>
    </w:p>
    <w:tbl>
      <w:tblPr>
        <w:tblW w:w="4686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6"/>
        <w:gridCol w:w="1127"/>
        <w:gridCol w:w="3461"/>
        <w:gridCol w:w="3454"/>
      </w:tblGrid>
      <w:tr w:rsidR="00CB52D5" w:rsidRPr="00AD6B33" w14:paraId="5CC0AA8C" w14:textId="77777777" w:rsidTr="001C256E">
        <w:trPr>
          <w:cantSplit/>
          <w:trHeight w:val="762"/>
          <w:tblHeader/>
        </w:trPr>
        <w:tc>
          <w:tcPr>
            <w:tcW w:w="1682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9F95EE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5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47A620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Overall</w:t>
            </w:r>
          </w:p>
          <w:p w14:paraId="0EBCEB3A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N=328)</w:t>
            </w:r>
          </w:p>
        </w:tc>
        <w:tc>
          <w:tcPr>
            <w:tcW w:w="1428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98BC22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eonates of participants enrolled before pregnancy</w:t>
            </w:r>
          </w:p>
          <w:p w14:paraId="7E761055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N=83)</w:t>
            </w:r>
          </w:p>
        </w:tc>
        <w:tc>
          <w:tcPr>
            <w:tcW w:w="1425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5D7EA0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eonates of participants enrolled during pregnancy</w:t>
            </w:r>
          </w:p>
          <w:p w14:paraId="27CF74CD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N=245)</w:t>
            </w:r>
          </w:p>
        </w:tc>
      </w:tr>
      <w:tr w:rsidR="00CB52D5" w:rsidRPr="00AD6B33" w14:paraId="155074C2" w14:textId="77777777" w:rsidTr="001C256E">
        <w:trPr>
          <w:cantSplit/>
          <w:trHeight w:val="386"/>
        </w:trPr>
        <w:tc>
          <w:tcPr>
            <w:tcW w:w="1682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65BA109" w14:textId="77777777" w:rsidR="00CB52D5" w:rsidRPr="00AD6B33" w:rsidRDefault="00CB52D5" w:rsidP="00CB52D5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>Sex (male/female)</w:t>
            </w:r>
          </w:p>
        </w:tc>
        <w:tc>
          <w:tcPr>
            <w:tcW w:w="4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3DD0DA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175/153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2821B54" w14:textId="77777777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44/39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45F4114" w14:textId="31234BDB" w:rsidR="00CB52D5" w:rsidRPr="00AD6B33" w:rsidRDefault="00CB52D5" w:rsidP="00CB52D5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31/114</w:t>
            </w:r>
          </w:p>
        </w:tc>
      </w:tr>
      <w:tr w:rsidR="00F93D7B" w:rsidRPr="00AD6B33" w14:paraId="55FEA767" w14:textId="77777777" w:rsidTr="001C256E">
        <w:trPr>
          <w:cantSplit/>
          <w:trHeight w:val="432"/>
        </w:trPr>
        <w:tc>
          <w:tcPr>
            <w:tcW w:w="1682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E0CD006" w14:textId="7F76C5CF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estational delivery, weeks</w:t>
            </w:r>
          </w:p>
        </w:tc>
        <w:tc>
          <w:tcPr>
            <w:tcW w:w="4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C952217" w14:textId="50B4AC18" w:rsidR="00F93D7B" w:rsidRPr="00AD6B33" w:rsidRDefault="00F317F2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317F2">
              <w:rPr>
                <w:rFonts w:ascii="Times New Roman" w:eastAsia="Times New Roman" w:hAnsi="Times New Roman"/>
                <w:sz w:val="20"/>
                <w:szCs w:val="20"/>
              </w:rPr>
              <w:t>37.2</w:t>
            </w:r>
            <w:r w:rsidR="00F93D7B">
              <w:rPr>
                <w:rFonts w:ascii="Times New Roman" w:eastAsia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04990C4" w14:textId="639FAFD6" w:rsidR="00F93D7B" w:rsidRPr="00AD6B33" w:rsidRDefault="002E596C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.</w:t>
            </w:r>
            <w:r w:rsidR="004D708E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="00F93D7B">
              <w:rPr>
                <w:rFonts w:ascii="Times New Roman" w:eastAsia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4382D3" w14:textId="30FF34A1" w:rsidR="00F93D7B" w:rsidRPr="00AD6B33" w:rsidRDefault="00AD1342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7.</w:t>
            </w:r>
            <w:r w:rsidR="00B63C04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  <w:r w:rsidR="00F93D7B">
              <w:rPr>
                <w:rFonts w:ascii="Times New Roman" w:eastAsia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.2</w:t>
            </w:r>
          </w:p>
        </w:tc>
      </w:tr>
      <w:tr w:rsidR="00F93D7B" w:rsidRPr="00AD6B33" w14:paraId="39BE6BC3" w14:textId="77777777" w:rsidTr="001C256E">
        <w:trPr>
          <w:cantSplit/>
          <w:trHeight w:val="432"/>
        </w:trPr>
        <w:tc>
          <w:tcPr>
            <w:tcW w:w="1682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A9BFDCF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>Length, cm</w:t>
            </w:r>
          </w:p>
        </w:tc>
        <w:tc>
          <w:tcPr>
            <w:tcW w:w="4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64C50A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54.2±5.7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DE7FE79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54.1±7.4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81A7319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54.2±5.0</w:t>
            </w:r>
          </w:p>
        </w:tc>
      </w:tr>
      <w:tr w:rsidR="00F93D7B" w:rsidRPr="00AD6B33" w14:paraId="6E971D72" w14:textId="77777777" w:rsidTr="001C256E">
        <w:trPr>
          <w:cantSplit/>
          <w:trHeight w:val="432"/>
        </w:trPr>
        <w:tc>
          <w:tcPr>
            <w:tcW w:w="1682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38DDF9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>Weight, kg</w:t>
            </w:r>
          </w:p>
        </w:tc>
        <w:tc>
          <w:tcPr>
            <w:tcW w:w="4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5A873E4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3.4±0.8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A72FB3F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3.6±0.8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1D7ED3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3.3±0.7</w:t>
            </w:r>
          </w:p>
        </w:tc>
      </w:tr>
      <w:tr w:rsidR="00F93D7B" w:rsidRPr="00AD6B33" w14:paraId="140C661E" w14:textId="77777777" w:rsidTr="001C256E">
        <w:trPr>
          <w:cantSplit/>
          <w:trHeight w:val="432"/>
        </w:trPr>
        <w:tc>
          <w:tcPr>
            <w:tcW w:w="1682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51927B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>Mean blood glucose, mg/dL</w:t>
            </w:r>
          </w:p>
        </w:tc>
        <w:tc>
          <w:tcPr>
            <w:tcW w:w="46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6D3A18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58.9±41.4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35A9A83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61.6±26.2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5E66DBB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58.2±44.9</w:t>
            </w:r>
          </w:p>
        </w:tc>
      </w:tr>
      <w:tr w:rsidR="00F93D7B" w:rsidRPr="00AD6B33" w14:paraId="00068F90" w14:textId="77777777" w:rsidTr="00C6756D">
        <w:trPr>
          <w:cantSplit/>
          <w:trHeight w:val="287"/>
        </w:trPr>
        <w:tc>
          <w:tcPr>
            <w:tcW w:w="5000" w:type="pct"/>
            <w:gridSpan w:val="4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AB655CE" w14:textId="20A73832" w:rsidR="00F93D7B" w:rsidRPr="00AD6B33" w:rsidRDefault="00F93D7B" w:rsidP="00F93D7B">
            <w:pPr>
              <w:adjustRightIn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revalence of neonatal complications</w:t>
            </w:r>
          </w:p>
        </w:tc>
      </w:tr>
      <w:tr w:rsidR="00F93D7B" w:rsidRPr="00AD6B33" w14:paraId="3A2730D7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58465C8" w14:textId="4D46D44A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LGA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223DD97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22.7%</w:t>
            </w:r>
          </w:p>
          <w:p w14:paraId="534187D7" w14:textId="14F8D561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74/326)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91EB6D1" w14:textId="18168721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28.0%</w:t>
            </w:r>
          </w:p>
          <w:p w14:paraId="14052950" w14:textId="0F1836E2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23/82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FC0DEE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20.9%</w:t>
            </w:r>
          </w:p>
          <w:p w14:paraId="250E8C40" w14:textId="71AF3C19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(51/244) </w:t>
            </w:r>
          </w:p>
        </w:tc>
      </w:tr>
      <w:tr w:rsidR="00F93D7B" w:rsidRPr="00AD6B33" w14:paraId="70543033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66889EAD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223C347B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4A72FE8" w14:textId="71A7FE92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28.6</w:t>
            </w:r>
            <w:r>
              <w:rPr>
                <w:rFonts w:ascii="Times New Roman" w:hAnsi="Times New Roman"/>
                <w:sz w:val="20"/>
                <w:szCs w:val="20"/>
              </w:rPr>
              <w:t>%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8/2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7AB62028" w14:textId="543D13C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27.8%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15/5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EDFD96" w14:textId="6B7E3B48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23.6%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26/11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7FC97B1" w14:textId="14FF2BD9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8.7%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25/13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93D7B" w:rsidRPr="00AD6B33" w14:paraId="142AFF40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6BE44FB" w14:textId="2257CD78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Weight &lt;4,000 g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C691778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 xml:space="preserve">79.3% </w:t>
            </w:r>
          </w:p>
          <w:p w14:paraId="06B62644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260/328)</w:t>
            </w: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7727325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69.9%</w:t>
            </w:r>
          </w:p>
          <w:p w14:paraId="709C2866" w14:textId="5FEB0D84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58/83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1C6C3C5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82.4%</w:t>
            </w:r>
          </w:p>
          <w:p w14:paraId="31513A01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202/245)</w:t>
            </w:r>
          </w:p>
        </w:tc>
      </w:tr>
      <w:tr w:rsidR="00F93D7B" w:rsidRPr="00AD6B33" w14:paraId="1815F210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533A43A4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7D41C1A4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2C89E21" w14:textId="21E80A3E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78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% (22/28) </w:t>
            </w:r>
          </w:p>
          <w:p w14:paraId="5EAEB354" w14:textId="5DDDA7DD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65.5% (36/55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43551D3" w14:textId="38297966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82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92/111)</w:t>
            </w:r>
            <w:r w:rsidRPr="00AD6B33" w:rsidDel="00997B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F227601" w14:textId="71A784C0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8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110/134)</w:t>
            </w:r>
          </w:p>
        </w:tc>
      </w:tr>
      <w:tr w:rsidR="00F93D7B" w:rsidRPr="00AD6B33" w14:paraId="00C1FC48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8EE748" w14:textId="40698159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Weight 4,000-4,500 g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54B955E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17.4%</w:t>
            </w:r>
          </w:p>
          <w:p w14:paraId="0FADF352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57/328)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F5C3ECC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26.5%</w:t>
            </w:r>
          </w:p>
          <w:p w14:paraId="30E1DFD1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22/83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454283F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4.3%</w:t>
            </w:r>
          </w:p>
          <w:p w14:paraId="0B98D221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35/245)</w:t>
            </w:r>
          </w:p>
        </w:tc>
      </w:tr>
      <w:tr w:rsidR="00F93D7B" w:rsidRPr="00AD6B33" w14:paraId="6E54DF01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6F0A7033" w14:textId="77777777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7E7F527A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B9EFF4" w14:textId="2623CD1C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7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5/28)</w:t>
            </w:r>
          </w:p>
          <w:p w14:paraId="758C1F8F" w14:textId="46806F95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0.9% (17/55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7D328BB" w14:textId="429CA738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4.4% (16/111)</w:t>
            </w:r>
            <w:r w:rsidRPr="00AD6B33" w:rsidDel="00997B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1BA399ED" w14:textId="7E5F9490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4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19/134)</w:t>
            </w:r>
          </w:p>
        </w:tc>
      </w:tr>
      <w:tr w:rsidR="00F93D7B" w:rsidRPr="00AD6B33" w14:paraId="661CCF84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CF803CA" w14:textId="0C9664FD" w:rsidR="00F93D7B" w:rsidRPr="00AD6B33" w:rsidRDefault="00F93D7B" w:rsidP="00F93D7B">
            <w:pPr>
              <w:keepNext/>
              <w:adjustRightInd w:val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 xml:space="preserve">    Weight &gt;4,500 g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1B6279D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3.4%</w:t>
            </w:r>
          </w:p>
          <w:p w14:paraId="041A7F1A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11/328)</w:t>
            </w: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78AC823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3.6%</w:t>
            </w:r>
          </w:p>
          <w:p w14:paraId="722CA953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3/83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668C15A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3.3%</w:t>
            </w:r>
          </w:p>
          <w:p w14:paraId="6BCE5842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8/245)</w:t>
            </w:r>
          </w:p>
        </w:tc>
      </w:tr>
      <w:tr w:rsidR="00F93D7B" w:rsidRPr="00AD6B33" w14:paraId="2E8DECCB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13FEE442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3487744B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B54BF3B" w14:textId="733AF1D5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1/28)</w:t>
            </w:r>
          </w:p>
          <w:p w14:paraId="4B85438D" w14:textId="375C5D3C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.6% (2/55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9C0BC01" w14:textId="6D718D2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.7% (3/111)</w:t>
            </w:r>
            <w:r w:rsidRPr="00AD6B33" w:rsidDel="00BD4B5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27D5E0D" w14:textId="38410083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.7% (5/134)</w:t>
            </w:r>
          </w:p>
        </w:tc>
      </w:tr>
      <w:tr w:rsidR="00F93D7B" w:rsidRPr="00AD6B33" w14:paraId="70BBBE0F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E375690" w14:textId="054239D0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 xml:space="preserve">    Blood glucose ≤40 mg/dL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C00DE5B" w14:textId="2D00A512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20.1%</w:t>
            </w:r>
          </w:p>
          <w:p w14:paraId="385F0F44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51/254)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D9851C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7.9%</w:t>
            </w:r>
          </w:p>
          <w:p w14:paraId="00D4621C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10/56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EC484F7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20.7% </w:t>
            </w:r>
          </w:p>
          <w:p w14:paraId="042DEBCD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41/198)</w:t>
            </w:r>
          </w:p>
        </w:tc>
      </w:tr>
      <w:tr w:rsidR="00F93D7B" w:rsidRPr="00AD6B33" w14:paraId="0F53CB1F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0CA7F8A5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22FA9BBF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EC2F40E" w14:textId="12F89018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2.5% (2/16)</w:t>
            </w:r>
            <w:r w:rsidRPr="00AD6B33" w:rsidDel="00997B5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335C502" w14:textId="748AFC28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20.0% (8/40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5503B58" w14:textId="3D9F67EA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22.6% (19/84)</w:t>
            </w:r>
            <w:r w:rsidRPr="00AD6B33" w:rsidDel="001970E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0D3904E" w14:textId="27626403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9.3% (22/114)</w:t>
            </w:r>
          </w:p>
        </w:tc>
      </w:tr>
      <w:tr w:rsidR="00F93D7B" w:rsidRPr="00AD6B33" w14:paraId="2302CD3D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6D773431" w14:textId="0ACFCDEC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Caesarean birth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11A27A0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23.2%</w:t>
            </w:r>
          </w:p>
          <w:p w14:paraId="336EE74A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76/328)</w:t>
            </w: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48AEF85B" w14:textId="77777777" w:rsidR="00F93D7B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24.1% </w:t>
            </w:r>
          </w:p>
          <w:p w14:paraId="1895625C" w14:textId="58FEF94E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20/83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A2A7C28" w14:textId="77777777" w:rsidR="00F93D7B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22.9%</w:t>
            </w:r>
          </w:p>
          <w:p w14:paraId="1A5DFEC0" w14:textId="7B7A9EC9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(56/245)</w:t>
            </w:r>
          </w:p>
        </w:tc>
      </w:tr>
      <w:tr w:rsidR="00F93D7B" w:rsidRPr="00AD6B33" w14:paraId="4639D23A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0FA36C23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0B782534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1518C22E" w14:textId="5161D6BD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CSII only: 25.0% (7/28) </w:t>
            </w:r>
          </w:p>
          <w:p w14:paraId="1B37EEFF" w14:textId="656655E2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CSII + CGM: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23.6% (13/55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836DA0E" w14:textId="7FE8C1A8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: 24.3% (27/111)</w:t>
            </w:r>
          </w:p>
          <w:p w14:paraId="4BD85B77" w14:textId="67FDF906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: 21.6% (29/134)</w:t>
            </w:r>
          </w:p>
        </w:tc>
      </w:tr>
      <w:tr w:rsidR="00F93D7B" w:rsidRPr="00AD6B33" w14:paraId="1123D419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D886D8F" w14:textId="7B60AAF4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Jaundice 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5DFDCF8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 xml:space="preserve">57.7% </w:t>
            </w:r>
          </w:p>
          <w:p w14:paraId="682CDDA6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188/326)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C40150E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54.9%</w:t>
            </w:r>
          </w:p>
          <w:p w14:paraId="61747534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45/82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BC131CB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58.6%</w:t>
            </w:r>
          </w:p>
          <w:p w14:paraId="4DA013C9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143/244)</w:t>
            </w:r>
          </w:p>
        </w:tc>
      </w:tr>
      <w:tr w:rsidR="00F93D7B" w:rsidRPr="00AD6B33" w14:paraId="75391835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440C0786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1C8969A3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676FF7" w14:textId="60357B15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57.1% (16/28) </w:t>
            </w:r>
          </w:p>
          <w:p w14:paraId="5EA65067" w14:textId="2973F2C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53.7% (29/54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798091F" w14:textId="66D8E271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53.6% (59/110)</w:t>
            </w:r>
          </w:p>
          <w:p w14:paraId="2D67767B" w14:textId="7C4E672B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62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% (84/134)</w:t>
            </w:r>
          </w:p>
        </w:tc>
      </w:tr>
      <w:tr w:rsidR="00F93D7B" w:rsidRPr="00AD6B33" w14:paraId="0AEC671A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68C80E6" w14:textId="6AB9716B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Congenital malformation 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739CBC5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 xml:space="preserve">6.7% </w:t>
            </w:r>
          </w:p>
          <w:p w14:paraId="7F4B4B0F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22/328)</w:t>
            </w: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68B8074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3.6%</w:t>
            </w:r>
          </w:p>
          <w:p w14:paraId="30CB9B50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3/83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E12163F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7.8%</w:t>
            </w:r>
          </w:p>
          <w:p w14:paraId="66EC1B9E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19/245)</w:t>
            </w:r>
          </w:p>
        </w:tc>
      </w:tr>
      <w:tr w:rsidR="00F93D7B" w:rsidRPr="00AD6B33" w14:paraId="3F9A923A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15ABE930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7F1D99A5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3FBEDE10" w14:textId="0127F1C3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% (1/28) </w:t>
            </w:r>
          </w:p>
          <w:p w14:paraId="2D9C5A2E" w14:textId="7472757E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3.6% (2/55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D44284C" w14:textId="679CF89D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8.1% (9/111)</w:t>
            </w:r>
          </w:p>
          <w:p w14:paraId="623C5520" w14:textId="3E0F2F79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% (10/134)</w:t>
            </w:r>
          </w:p>
        </w:tc>
      </w:tr>
      <w:tr w:rsidR="00F93D7B" w:rsidRPr="00AD6B33" w14:paraId="7D4B714C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3BF6BC" w14:textId="4632517F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Neonatal death 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755D2B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 xml:space="preserve">0.6% </w:t>
            </w:r>
          </w:p>
          <w:p w14:paraId="0684106B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2/328)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3768B87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.2%</w:t>
            </w:r>
          </w:p>
          <w:p w14:paraId="45D3656D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1/83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9E6E6F4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0.4%</w:t>
            </w:r>
          </w:p>
          <w:p w14:paraId="0A370F1D" w14:textId="77777777" w:rsidR="00F93D7B" w:rsidRPr="00AD6B33" w:rsidRDefault="00F93D7B" w:rsidP="00F93D7B">
            <w:pPr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1/245)</w:t>
            </w:r>
          </w:p>
        </w:tc>
      </w:tr>
      <w:tr w:rsidR="00F93D7B" w:rsidRPr="00AD6B33" w14:paraId="2966AF5A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1E167181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5E0D218D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FEFC513" w14:textId="2EDF3EC4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0.0% (0/28) </w:t>
            </w:r>
          </w:p>
          <w:p w14:paraId="38CD0733" w14:textId="3C303BA4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1.8% (1/55)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7C4D8A5" w14:textId="3DCA493F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0.9% (1/111)</w:t>
            </w:r>
            <w:r w:rsidRPr="00AD6B33" w:rsidDel="0075597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C99F55D" w14:textId="122FB8AE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D6B33">
              <w:rPr>
                <w:rFonts w:ascii="Times New Roman" w:hAnsi="Times New Roman"/>
                <w:color w:val="000000"/>
                <w:sz w:val="20"/>
                <w:szCs w:val="20"/>
              </w:rPr>
              <w:t>0.0% (0/134)</w:t>
            </w:r>
          </w:p>
        </w:tc>
      </w:tr>
      <w:tr w:rsidR="00F93D7B" w:rsidRPr="00AD6B33" w14:paraId="10A95734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2465F6D" w14:textId="65C8E3FA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NCU admission</w:t>
            </w:r>
          </w:p>
        </w:tc>
        <w:tc>
          <w:tcPr>
            <w:tcW w:w="465" w:type="pct"/>
            <w:vMerge w:val="restar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70C7CB4F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 xml:space="preserve">10.0% </w:t>
            </w:r>
          </w:p>
          <w:p w14:paraId="3BCF996C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sz w:val="20"/>
                <w:szCs w:val="20"/>
              </w:rPr>
              <w:t>(31/309)</w:t>
            </w: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263DAAAA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7.6%</w:t>
            </w:r>
          </w:p>
          <w:p w14:paraId="26C8FAD9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6/79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74C2E6D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 xml:space="preserve">10.9% </w:t>
            </w:r>
          </w:p>
          <w:p w14:paraId="109DCC0A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(25/230)</w:t>
            </w:r>
          </w:p>
        </w:tc>
      </w:tr>
      <w:tr w:rsidR="00F93D7B" w:rsidRPr="00AD6B33" w14:paraId="10A56BD7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0D57918B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737740A8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5B6FF2A5" w14:textId="69B7A12F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19.2% (5/26) </w:t>
            </w:r>
          </w:p>
          <w:p w14:paraId="40F871F4" w14:textId="52757B94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.9% (1/53)</w:t>
            </w:r>
          </w:p>
        </w:tc>
        <w:tc>
          <w:tcPr>
            <w:tcW w:w="1425" w:type="pct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center"/>
          </w:tcPr>
          <w:p w14:paraId="0C4B3A65" w14:textId="4FC14924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4.0% (14/100)</w:t>
            </w:r>
          </w:p>
          <w:p w14:paraId="16388079" w14:textId="6791644A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8.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% (11/130)</w:t>
            </w:r>
          </w:p>
        </w:tc>
      </w:tr>
      <w:tr w:rsidR="00F93D7B" w:rsidRPr="00AD6B33" w14:paraId="0C5F12D4" w14:textId="77777777" w:rsidTr="001C256E">
        <w:trPr>
          <w:cantSplit/>
          <w:trHeight w:val="504"/>
        </w:trPr>
        <w:tc>
          <w:tcPr>
            <w:tcW w:w="1682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B8328E0" w14:textId="112D500E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AD6B33">
              <w:rPr>
                <w:rFonts w:ascii="Times New Roman" w:eastAsia="Times New Roman" w:hAnsi="Times New Roman"/>
                <w:b/>
                <w:sz w:val="20"/>
                <w:szCs w:val="20"/>
              </w:rPr>
              <w:t>Duration of NCU admission, days</w:t>
            </w:r>
          </w:p>
        </w:tc>
        <w:tc>
          <w:tcPr>
            <w:tcW w:w="465" w:type="pct"/>
            <w:vMerge w:val="restar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C4020E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1.7±9.5</w:t>
            </w: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78F7D0B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8.8±10.6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BD0469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12.4±9.3</w:t>
            </w:r>
          </w:p>
        </w:tc>
      </w:tr>
      <w:tr w:rsidR="00F93D7B" w:rsidRPr="00AD6B33" w14:paraId="1CDE5BA0" w14:textId="77777777" w:rsidTr="001C256E">
        <w:trPr>
          <w:cantSplit/>
          <w:trHeight w:val="504"/>
        </w:trPr>
        <w:tc>
          <w:tcPr>
            <w:tcW w:w="1682" w:type="pct"/>
            <w:vMerge/>
            <w:tcMar>
              <w:left w:w="60" w:type="dxa"/>
              <w:right w:w="60" w:type="dxa"/>
            </w:tcMar>
            <w:vAlign w:val="center"/>
          </w:tcPr>
          <w:p w14:paraId="3CC2DD7C" w14:textId="77777777" w:rsidR="00F93D7B" w:rsidRPr="00AD6B33" w:rsidRDefault="00F93D7B" w:rsidP="00F93D7B">
            <w:pPr>
              <w:adjustRightInd w:val="0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465" w:type="pct"/>
            <w:vMerge/>
            <w:tcMar>
              <w:left w:w="60" w:type="dxa"/>
              <w:right w:w="60" w:type="dxa"/>
            </w:tcMar>
            <w:vAlign w:val="center"/>
          </w:tcPr>
          <w:p w14:paraId="1AB7B232" w14:textId="77777777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8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70BBD73" w14:textId="7BA8EFB1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9.8</w:t>
            </w:r>
            <w:r>
              <w:rPr>
                <w:rFonts w:ascii="Times New Roman" w:hAnsi="Times New Roman"/>
                <w:sz w:val="20"/>
                <w:szCs w:val="20"/>
              </w:rPr>
              <w:t>±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11.5</w:t>
            </w:r>
          </w:p>
          <w:p w14:paraId="143BDAF8" w14:textId="5B3FD896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4.0</w:t>
            </w:r>
            <w:r>
              <w:rPr>
                <w:rFonts w:ascii="Times New Roman" w:hAnsi="Times New Roman"/>
                <w:sz w:val="20"/>
                <w:szCs w:val="20"/>
              </w:rPr>
              <w:t>±0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25" w:type="pct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8D4BA9E" w14:textId="4B762844" w:rsidR="00F93D7B" w:rsidRPr="00AD6B33" w:rsidRDefault="00F93D7B" w:rsidP="00F93D7B">
            <w:pPr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only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2.</w:t>
            </w:r>
            <w:r>
              <w:rPr>
                <w:rFonts w:ascii="Times New Roman" w:hAnsi="Times New Roman"/>
                <w:sz w:val="20"/>
                <w:szCs w:val="20"/>
              </w:rPr>
              <w:t>6±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9.4</w:t>
            </w:r>
          </w:p>
          <w:p w14:paraId="574C156A" w14:textId="20729C1C" w:rsidR="00F93D7B" w:rsidRPr="00AD6B33" w:rsidRDefault="00F93D7B" w:rsidP="00F93D7B">
            <w:pPr>
              <w:keepNext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6B33">
              <w:rPr>
                <w:rFonts w:ascii="Times New Roman" w:hAnsi="Times New Roman"/>
                <w:sz w:val="20"/>
                <w:szCs w:val="20"/>
              </w:rPr>
              <w:t>CSII + CGM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 xml:space="preserve"> 12.</w:t>
            </w:r>
            <w:r>
              <w:rPr>
                <w:rFonts w:ascii="Times New Roman" w:hAnsi="Times New Roman"/>
                <w:sz w:val="20"/>
                <w:szCs w:val="20"/>
              </w:rPr>
              <w:t>1±</w:t>
            </w:r>
            <w:r w:rsidRPr="00AD6B33">
              <w:rPr>
                <w:rFonts w:ascii="Times New Roman" w:hAnsi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</w:tr>
    </w:tbl>
    <w:p w14:paraId="36620AF6" w14:textId="77777777" w:rsidR="00CB52D5" w:rsidRPr="00E67CCA" w:rsidRDefault="00CB52D5" w:rsidP="00885902">
      <w:pPr>
        <w:rPr>
          <w:rFonts w:ascii="Times New Roman" w:hAnsi="Times New Roman"/>
        </w:rPr>
      </w:pPr>
      <w:r w:rsidRPr="00E67CCA">
        <w:rPr>
          <w:rFonts w:ascii="Times New Roman" w:hAnsi="Times New Roman"/>
        </w:rPr>
        <w:t xml:space="preserve">Values are shown as mean or </w:t>
      </w:r>
      <w:proofErr w:type="spellStart"/>
      <w:r w:rsidRPr="00E67CCA">
        <w:rPr>
          <w:rFonts w:ascii="Times New Roman" w:hAnsi="Times New Roman"/>
        </w:rPr>
        <w:t>mean±SD</w:t>
      </w:r>
      <w:proofErr w:type="spellEnd"/>
      <w:r w:rsidRPr="00E67CCA">
        <w:rPr>
          <w:rFonts w:ascii="Times New Roman" w:hAnsi="Times New Roman"/>
        </w:rPr>
        <w:t>, excluding sex. Data are based on full-term deliveries without miscarriage.</w:t>
      </w:r>
    </w:p>
    <w:p w14:paraId="6A4B3ED4" w14:textId="350DE8A7" w:rsidR="00CB52D5" w:rsidRPr="00E67CCA" w:rsidRDefault="00CB52D5" w:rsidP="00885902">
      <w:pPr>
        <w:rPr>
          <w:rFonts w:ascii="Times New Roman" w:hAnsi="Times New Roman"/>
        </w:rPr>
      </w:pPr>
      <w:r w:rsidRPr="00E67CCA">
        <w:rPr>
          <w:rFonts w:ascii="Times New Roman" w:hAnsi="Times New Roman"/>
        </w:rPr>
        <w:t>NCU=Neonatal care unit.</w:t>
      </w:r>
    </w:p>
    <w:p w14:paraId="1CAEC562" w14:textId="77777777" w:rsidR="00896B17" w:rsidRPr="00E67CCA" w:rsidRDefault="00896B17" w:rsidP="00885902">
      <w:pPr>
        <w:rPr>
          <w:rFonts w:ascii="Times New Roman" w:hAnsi="Times New Roman"/>
        </w:rPr>
      </w:pPr>
      <w:r w:rsidRPr="00E67CCA">
        <w:rPr>
          <w:rFonts w:ascii="Times New Roman" w:hAnsi="Times New Roman"/>
        </w:rPr>
        <w:t>LGA=Large for gestational age (birth weight &gt;90</w:t>
      </w:r>
      <w:r w:rsidRPr="00E67CCA">
        <w:rPr>
          <w:rFonts w:ascii="Times New Roman" w:hAnsi="Times New Roman"/>
          <w:vertAlign w:val="superscript"/>
        </w:rPr>
        <w:t>th</w:t>
      </w:r>
      <w:r w:rsidRPr="00E67CCA">
        <w:rPr>
          <w:rFonts w:ascii="Times New Roman" w:hAnsi="Times New Roman"/>
        </w:rPr>
        <w:t xml:space="preserve"> percentile).</w:t>
      </w:r>
    </w:p>
    <w:p w14:paraId="02C8FFD1" w14:textId="77777777" w:rsidR="004B65FD" w:rsidRPr="00E67CCA" w:rsidRDefault="004B65FD" w:rsidP="00885902">
      <w:pPr>
        <w:rPr>
          <w:rFonts w:ascii="Times New Roman" w:hAnsi="Times New Roman"/>
          <w:lang w:val="fr-FR"/>
        </w:rPr>
      </w:pPr>
      <w:r w:rsidRPr="00E67CCA">
        <w:rPr>
          <w:rFonts w:ascii="Times New Roman" w:hAnsi="Times New Roman"/>
          <w:lang w:val="fr-FR"/>
        </w:rPr>
        <w:t>CSII=</w:t>
      </w:r>
      <w:proofErr w:type="spellStart"/>
      <w:r w:rsidRPr="00E67CCA">
        <w:rPr>
          <w:rFonts w:ascii="Times New Roman" w:hAnsi="Times New Roman"/>
          <w:lang w:val="fr-FR"/>
        </w:rPr>
        <w:t>Continuous</w:t>
      </w:r>
      <w:proofErr w:type="spellEnd"/>
      <w:r w:rsidRPr="00E67CCA">
        <w:rPr>
          <w:rFonts w:ascii="Times New Roman" w:hAnsi="Times New Roman"/>
          <w:lang w:val="fr-FR"/>
        </w:rPr>
        <w:t xml:space="preserve"> </w:t>
      </w:r>
      <w:proofErr w:type="spellStart"/>
      <w:r w:rsidRPr="00E67CCA">
        <w:rPr>
          <w:rFonts w:ascii="Times New Roman" w:hAnsi="Times New Roman"/>
          <w:lang w:val="fr-FR"/>
        </w:rPr>
        <w:t>subcutaneous</w:t>
      </w:r>
      <w:proofErr w:type="spellEnd"/>
      <w:r w:rsidRPr="00E67CCA">
        <w:rPr>
          <w:rFonts w:ascii="Times New Roman" w:hAnsi="Times New Roman"/>
          <w:lang w:val="fr-FR"/>
        </w:rPr>
        <w:t xml:space="preserve"> </w:t>
      </w:r>
      <w:proofErr w:type="spellStart"/>
      <w:r w:rsidRPr="00E67CCA">
        <w:rPr>
          <w:rFonts w:ascii="Times New Roman" w:hAnsi="Times New Roman"/>
          <w:lang w:val="fr-FR"/>
        </w:rPr>
        <w:t>insulin</w:t>
      </w:r>
      <w:proofErr w:type="spellEnd"/>
      <w:r w:rsidRPr="00E67CCA">
        <w:rPr>
          <w:rFonts w:ascii="Times New Roman" w:hAnsi="Times New Roman"/>
          <w:lang w:val="fr-FR"/>
        </w:rPr>
        <w:t xml:space="preserve"> infusion.</w:t>
      </w:r>
    </w:p>
    <w:p w14:paraId="740AAD92" w14:textId="77777777" w:rsidR="004B65FD" w:rsidRPr="00E67CCA" w:rsidRDefault="004B65FD" w:rsidP="00885902">
      <w:pPr>
        <w:rPr>
          <w:rFonts w:ascii="Times New Roman" w:hAnsi="Times New Roman"/>
          <w:bCs/>
          <w:sz w:val="24"/>
          <w:szCs w:val="24"/>
        </w:rPr>
      </w:pPr>
      <w:r w:rsidRPr="00E67CCA">
        <w:rPr>
          <w:rFonts w:ascii="Times New Roman" w:hAnsi="Times New Roman"/>
        </w:rPr>
        <w:t>CGM=Continuous glucose monitoring.</w:t>
      </w:r>
    </w:p>
    <w:p w14:paraId="71A3317F" w14:textId="77777777" w:rsidR="00896B17" w:rsidRPr="00E67CCA" w:rsidRDefault="00896B17" w:rsidP="00885902">
      <w:pPr>
        <w:rPr>
          <w:rFonts w:ascii="Times New Roman" w:hAnsi="Times New Roman"/>
        </w:rPr>
      </w:pPr>
    </w:p>
    <w:p w14:paraId="2EFA2E5D" w14:textId="77777777" w:rsidR="00D6108C" w:rsidRPr="00E67CCA" w:rsidRDefault="00D6108C" w:rsidP="00885902">
      <w:pPr>
        <w:rPr>
          <w:rFonts w:ascii="Times New Roman" w:hAnsi="Times New Roman"/>
          <w:b/>
          <w:bCs/>
          <w:sz w:val="24"/>
          <w:szCs w:val="24"/>
        </w:rPr>
      </w:pPr>
    </w:p>
    <w:p w14:paraId="52935768" w14:textId="77777777" w:rsidR="00D6108C" w:rsidRPr="00E67CCA" w:rsidRDefault="00D6108C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E67CCA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F005565" w14:textId="77777777" w:rsidR="00A20C6D" w:rsidRPr="00E67CCA" w:rsidRDefault="00A20C6D" w:rsidP="007D285C">
      <w:pPr>
        <w:rPr>
          <w:rFonts w:ascii="Times New Roman" w:hAnsi="Times New Roman"/>
          <w:b/>
          <w:bCs/>
          <w:sz w:val="24"/>
          <w:szCs w:val="24"/>
        </w:rPr>
        <w:sectPr w:rsidR="00A20C6D" w:rsidRPr="00E67CCA" w:rsidSect="007614A6">
          <w:headerReference w:type="default" r:id="rId16"/>
          <w:footerReference w:type="default" r:id="rId17"/>
          <w:pgSz w:w="15840" w:h="12240" w:orient="landscape" w:code="1"/>
          <w:pgMar w:top="1440" w:right="1440" w:bottom="990" w:left="1440" w:header="720" w:footer="720" w:gutter="0"/>
          <w:cols w:space="720"/>
          <w:docGrid w:linePitch="360"/>
        </w:sectPr>
      </w:pPr>
    </w:p>
    <w:p w14:paraId="68531E57" w14:textId="4DFA5B9E" w:rsidR="00E75F0E" w:rsidRPr="00E67CCA" w:rsidRDefault="004B169A" w:rsidP="006B2FD1">
      <w:pPr>
        <w:spacing w:after="160" w:line="259" w:lineRule="auto"/>
        <w:ind w:left="180"/>
        <w:rPr>
          <w:rFonts w:ascii="Times New Roman" w:hAnsi="Times New Roman"/>
          <w:sz w:val="24"/>
          <w:szCs w:val="24"/>
        </w:rPr>
      </w:pPr>
      <w:r w:rsidRPr="00E67CCA">
        <w:rPr>
          <w:rStyle w:val="Heading2Char"/>
          <w:rFonts w:ascii="Times New Roman" w:hAnsi="Times New Roman" w:cs="Times New Roman"/>
        </w:rPr>
        <w:lastRenderedPageBreak/>
        <w:t>Supplementary Information (S</w:t>
      </w:r>
      <w:r w:rsidR="000703E8" w:rsidRPr="00E67CCA">
        <w:rPr>
          <w:rStyle w:val="Heading2Char"/>
          <w:rFonts w:ascii="Times New Roman" w:hAnsi="Times New Roman" w:cs="Times New Roman"/>
        </w:rPr>
        <w:t>5</w:t>
      </w:r>
      <w:r w:rsidRPr="00E67CCA">
        <w:rPr>
          <w:rStyle w:val="Heading2Char"/>
          <w:rFonts w:ascii="Times New Roman" w:hAnsi="Times New Roman" w:cs="Times New Roman"/>
        </w:rPr>
        <w:t>)</w:t>
      </w:r>
      <w:r w:rsidR="00CB52D5" w:rsidRPr="00E67CCA">
        <w:rPr>
          <w:rFonts w:ascii="Times New Roman" w:hAnsi="Times New Roman"/>
          <w:sz w:val="24"/>
          <w:szCs w:val="24"/>
        </w:rPr>
        <w:t xml:space="preserve"> Summary of adverse and serious adverse events for all groups</w:t>
      </w:r>
    </w:p>
    <w:tbl>
      <w:tblPr>
        <w:tblW w:w="4976" w:type="pct"/>
        <w:tblInd w:w="2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1576"/>
        <w:gridCol w:w="1619"/>
        <w:gridCol w:w="1619"/>
        <w:gridCol w:w="1710"/>
        <w:gridCol w:w="1527"/>
        <w:gridCol w:w="1619"/>
        <w:gridCol w:w="1630"/>
      </w:tblGrid>
      <w:tr w:rsidR="006B2FD1" w:rsidRPr="00E67CCA" w14:paraId="329C8755" w14:textId="77777777" w:rsidTr="70673C91">
        <w:trPr>
          <w:trHeight w:val="1203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41181A43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51" w:type="pct"/>
            <w:shd w:val="clear" w:color="auto" w:fill="FFFFFF" w:themeFill="background1"/>
            <w:vAlign w:val="center"/>
            <w:hideMark/>
          </w:tcPr>
          <w:p w14:paraId="54B45414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Before </w:t>
            </w: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br/>
              <w:t>pregnancy</w:t>
            </w:r>
          </w:p>
        </w:tc>
        <w:tc>
          <w:tcPr>
            <w:tcW w:w="566" w:type="pct"/>
            <w:shd w:val="clear" w:color="auto" w:fill="FFFFFF" w:themeFill="background1"/>
            <w:vAlign w:val="center"/>
            <w:hideMark/>
          </w:tcPr>
          <w:p w14:paraId="250A780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566" w:type="pct"/>
            <w:shd w:val="clear" w:color="auto" w:fill="FFFFFF" w:themeFill="background1"/>
            <w:vAlign w:val="center"/>
            <w:hideMark/>
          </w:tcPr>
          <w:p w14:paraId="1DAA980E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598" w:type="pct"/>
            <w:shd w:val="clear" w:color="auto" w:fill="FFFFFF" w:themeFill="background1"/>
            <w:vAlign w:val="center"/>
            <w:hideMark/>
          </w:tcPr>
          <w:p w14:paraId="349814D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3</w:t>
            </w:r>
          </w:p>
        </w:tc>
        <w:tc>
          <w:tcPr>
            <w:tcW w:w="534" w:type="pct"/>
            <w:shd w:val="clear" w:color="auto" w:fill="FFFFFF" w:themeFill="background1"/>
            <w:vAlign w:val="center"/>
            <w:hideMark/>
          </w:tcPr>
          <w:p w14:paraId="49639DEC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fter Delivery</w:t>
            </w:r>
          </w:p>
        </w:tc>
        <w:tc>
          <w:tcPr>
            <w:tcW w:w="566" w:type="pct"/>
            <w:vAlign w:val="center"/>
          </w:tcPr>
          <w:p w14:paraId="0DAE343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Neonatal Adverse Events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6F15CE69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CB52D5" w:rsidRPr="00E67CCA" w14:paraId="45C75BD3" w14:textId="77777777" w:rsidTr="006B2FD1">
        <w:trPr>
          <w:trHeight w:val="252"/>
        </w:trPr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3A00A504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Overall</w:t>
            </w:r>
          </w:p>
        </w:tc>
      </w:tr>
      <w:tr w:rsidR="006B2FD1" w:rsidRPr="00E67CCA" w14:paraId="52E0D67B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0C1A9189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Number of adverse events</w:t>
            </w:r>
          </w:p>
        </w:tc>
        <w:tc>
          <w:tcPr>
            <w:tcW w:w="551" w:type="pct"/>
            <w:noWrap/>
            <w:vAlign w:val="center"/>
            <w:hideMark/>
          </w:tcPr>
          <w:p w14:paraId="724DED1D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6" w:type="pct"/>
            <w:noWrap/>
            <w:vAlign w:val="center"/>
            <w:hideMark/>
          </w:tcPr>
          <w:p w14:paraId="328E622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66" w:type="pct"/>
            <w:noWrap/>
            <w:vAlign w:val="center"/>
            <w:hideMark/>
          </w:tcPr>
          <w:p w14:paraId="1B584C4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98" w:type="pct"/>
            <w:noWrap/>
            <w:vAlign w:val="center"/>
            <w:hideMark/>
          </w:tcPr>
          <w:p w14:paraId="257439E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76DD5C01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51F8874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69" w:type="pct"/>
            <w:noWrap/>
            <w:vAlign w:val="center"/>
            <w:hideMark/>
          </w:tcPr>
          <w:p w14:paraId="45C287CE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77</w:t>
            </w:r>
          </w:p>
        </w:tc>
      </w:tr>
      <w:tr w:rsidR="006B2FD1" w:rsidRPr="00E67CCA" w14:paraId="71BD1379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16911510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ath</w:t>
            </w:r>
          </w:p>
        </w:tc>
        <w:tc>
          <w:tcPr>
            <w:tcW w:w="551" w:type="pct"/>
            <w:noWrap/>
            <w:vAlign w:val="center"/>
            <w:hideMark/>
          </w:tcPr>
          <w:p w14:paraId="56E1BB43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vAlign w:val="center"/>
            <w:hideMark/>
          </w:tcPr>
          <w:p w14:paraId="2CD9D8E0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vAlign w:val="center"/>
            <w:hideMark/>
          </w:tcPr>
          <w:p w14:paraId="3C61D38E" w14:textId="65D48223" w:rsidR="00CB52D5" w:rsidRPr="007448D2" w:rsidRDefault="001958F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</w:rPr>
            </w:pPr>
            <w:r w:rsidRPr="00DC2E89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noWrap/>
            <w:vAlign w:val="center"/>
            <w:hideMark/>
          </w:tcPr>
          <w:p w14:paraId="0FFDC1A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14FC1AE9" w14:textId="24917805" w:rsidR="00CB52D5" w:rsidRPr="00E67CCA" w:rsidRDefault="001958F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6A1294C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noWrap/>
            <w:vAlign w:val="center"/>
            <w:hideMark/>
          </w:tcPr>
          <w:p w14:paraId="0FBA1B7C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B2FD1" w:rsidRPr="00E67CCA" w14:paraId="68B04FDD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vAlign w:val="center"/>
            <w:hideMark/>
          </w:tcPr>
          <w:p w14:paraId="7DA10855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vice-related adverse events</w:t>
            </w:r>
          </w:p>
        </w:tc>
        <w:tc>
          <w:tcPr>
            <w:tcW w:w="551" w:type="pct"/>
            <w:noWrap/>
            <w:vAlign w:val="center"/>
            <w:hideMark/>
          </w:tcPr>
          <w:p w14:paraId="25C99CFE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noWrap/>
            <w:vAlign w:val="center"/>
            <w:hideMark/>
          </w:tcPr>
          <w:p w14:paraId="42987658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vAlign w:val="center"/>
            <w:hideMark/>
          </w:tcPr>
          <w:p w14:paraId="6E00DF0A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8" w:type="pct"/>
            <w:noWrap/>
            <w:vAlign w:val="center"/>
            <w:hideMark/>
          </w:tcPr>
          <w:p w14:paraId="32797101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77F0FC44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30AB2CA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noWrap/>
            <w:vAlign w:val="center"/>
            <w:hideMark/>
          </w:tcPr>
          <w:p w14:paraId="7C79D369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6B2FD1" w:rsidRPr="00E67CCA" w14:paraId="297CBD1B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4EF4C0B4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Serious adverse events</w:t>
            </w:r>
          </w:p>
        </w:tc>
        <w:tc>
          <w:tcPr>
            <w:tcW w:w="551" w:type="pct"/>
            <w:noWrap/>
            <w:vAlign w:val="center"/>
            <w:hideMark/>
          </w:tcPr>
          <w:p w14:paraId="1E91970E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6" w:type="pct"/>
            <w:noWrap/>
            <w:vAlign w:val="center"/>
            <w:hideMark/>
          </w:tcPr>
          <w:p w14:paraId="525CA98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66" w:type="pct"/>
            <w:noWrap/>
            <w:vAlign w:val="center"/>
            <w:hideMark/>
          </w:tcPr>
          <w:p w14:paraId="47DFCD9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98" w:type="pct"/>
            <w:noWrap/>
            <w:vAlign w:val="center"/>
            <w:hideMark/>
          </w:tcPr>
          <w:p w14:paraId="6FE02E1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065526B0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BB9EB0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69" w:type="pct"/>
            <w:noWrap/>
            <w:vAlign w:val="center"/>
            <w:hideMark/>
          </w:tcPr>
          <w:p w14:paraId="7679609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64</w:t>
            </w:r>
          </w:p>
        </w:tc>
      </w:tr>
      <w:tr w:rsidR="006B2FD1" w:rsidRPr="00E67CCA" w14:paraId="6E643304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316F8CB3" w14:textId="2BD528FB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</w:t>
            </w:r>
            <w:r w:rsidR="00AD698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1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Severe hypoglycemic episodes</w:t>
            </w:r>
          </w:p>
        </w:tc>
        <w:tc>
          <w:tcPr>
            <w:tcW w:w="551" w:type="pct"/>
            <w:noWrap/>
            <w:vAlign w:val="center"/>
            <w:hideMark/>
          </w:tcPr>
          <w:p w14:paraId="1F758B5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vAlign w:val="center"/>
            <w:hideMark/>
          </w:tcPr>
          <w:p w14:paraId="7B6F5A0D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6" w:type="pct"/>
            <w:noWrap/>
            <w:vAlign w:val="center"/>
            <w:hideMark/>
          </w:tcPr>
          <w:p w14:paraId="79DE8F91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noWrap/>
            <w:vAlign w:val="center"/>
            <w:hideMark/>
          </w:tcPr>
          <w:p w14:paraId="6A36AEC6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4EDBE0E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451061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noWrap/>
            <w:vAlign w:val="center"/>
            <w:hideMark/>
          </w:tcPr>
          <w:p w14:paraId="13639552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</w:tr>
      <w:tr w:rsidR="006B2FD1" w:rsidRPr="00E67CCA" w14:paraId="42C9687E" w14:textId="77777777" w:rsidTr="70673C91">
        <w:trPr>
          <w:trHeight w:val="375"/>
        </w:trPr>
        <w:tc>
          <w:tcPr>
            <w:tcW w:w="1049" w:type="pct"/>
            <w:shd w:val="clear" w:color="auto" w:fill="FFFFFF" w:themeFill="background1"/>
            <w:noWrap/>
            <w:vAlign w:val="center"/>
            <w:hideMark/>
          </w:tcPr>
          <w:p w14:paraId="1506248E" w14:textId="1B811463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</w:t>
            </w:r>
            <w:r w:rsidR="00AD698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Diabetic ketoacidosis </w:t>
            </w:r>
          </w:p>
        </w:tc>
        <w:tc>
          <w:tcPr>
            <w:tcW w:w="551" w:type="pct"/>
            <w:noWrap/>
            <w:vAlign w:val="center"/>
            <w:hideMark/>
          </w:tcPr>
          <w:p w14:paraId="27B5180E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noWrap/>
            <w:vAlign w:val="center"/>
            <w:hideMark/>
          </w:tcPr>
          <w:p w14:paraId="69689AF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vAlign w:val="center"/>
            <w:hideMark/>
          </w:tcPr>
          <w:p w14:paraId="6D0DD350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noWrap/>
            <w:vAlign w:val="center"/>
            <w:hideMark/>
          </w:tcPr>
          <w:p w14:paraId="46709F3F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6999FF0A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3DA0397" w14:textId="77777777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noWrap/>
            <w:vAlign w:val="center"/>
            <w:hideMark/>
          </w:tcPr>
          <w:p w14:paraId="6DC89357" w14:textId="23E05B75" w:rsidR="00CB52D5" w:rsidRPr="00E67CCA" w:rsidRDefault="00CB52D5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  <w:r w:rsidR="482189E1" w:rsidRPr="70673C91">
              <w:rPr>
                <w:rFonts w:ascii="Times New Roman" w:eastAsia="Times New Roman" w:hAnsi="Times New Roman"/>
                <w:sz w:val="20"/>
                <w:szCs w:val="20"/>
              </w:rPr>
              <w:t xml:space="preserve">, </w:t>
            </w:r>
          </w:p>
        </w:tc>
      </w:tr>
      <w:tr w:rsidR="00CB52D5" w:rsidRPr="00E67CCA" w14:paraId="63300889" w14:textId="77777777" w:rsidTr="006B2FD1">
        <w:trPr>
          <w:trHeight w:val="255"/>
          <w:tblHeader/>
        </w:trPr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43BA753A" w14:textId="77777777" w:rsidR="00CB52D5" w:rsidRPr="00E67CCA" w:rsidRDefault="00CB52D5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Enrolled before pregnancy</w:t>
            </w:r>
          </w:p>
        </w:tc>
      </w:tr>
      <w:tr w:rsidR="006B2FD1" w:rsidRPr="00E67CCA" w14:paraId="37C176E7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44C46123" w14:textId="3CDC3506" w:rsidR="007A4F5D" w:rsidRPr="00E67CCA" w:rsidRDefault="007A4F5D" w:rsidP="00CB52D5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Number of adverse events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3CCF4EBC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80C6606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EB2EB52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00FA5513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1E9E7ACB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40D97CC3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729420F6" w14:textId="77777777" w:rsidR="007A4F5D" w:rsidRPr="00E67CCA" w:rsidRDefault="007A4F5D" w:rsidP="00CB52D5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01</w:t>
            </w:r>
          </w:p>
        </w:tc>
      </w:tr>
      <w:tr w:rsidR="006B2FD1" w:rsidRPr="00E67CCA" w14:paraId="264A95BA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1ECBB7AB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38241497" w14:textId="0872754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6B0CE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176E15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  <w:p w14:paraId="0851CDDA" w14:textId="6D85DA3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6B0CE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6C55A594" w14:textId="0470735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45DE2" w:rsidRPr="00E67CCA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  <w:p w14:paraId="4552D68C" w14:textId="5DB2E06C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673371F3" w14:textId="03020B1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  <w:p w14:paraId="15FD9519" w14:textId="70B39B4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79E47345" w14:textId="77777777" w:rsidR="006B2FD1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14:paraId="3C4DAA90" w14:textId="424F5E6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43D96A5" w14:textId="62599E0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0A951EEC" w14:textId="3ED1510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C30AB2F" w14:textId="77777777" w:rsidR="006B2FD1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  <w:p w14:paraId="15CFF796" w14:textId="7617DAC5" w:rsidR="00E75697" w:rsidRPr="00E67CCA" w:rsidRDefault="006B2FD1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C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E75697" w:rsidRPr="00E67CCA">
              <w:rPr>
                <w:rFonts w:ascii="Times New Roman" w:eastAsia="Times New Roman" w:hAnsi="Times New Roman"/>
                <w:sz w:val="20"/>
                <w:szCs w:val="20"/>
              </w:rPr>
              <w:t>SII + CGM</w:t>
            </w:r>
            <w:r w:rsidR="00D15AC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="00E75697"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4148E17F" w14:textId="73967ED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151BF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  <w:p w14:paraId="665A03A4" w14:textId="43CA35C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151BF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772330" w:rsidRPr="00E67CCA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</w:tr>
      <w:tr w:rsidR="006B2FD1" w:rsidRPr="00E67CCA" w14:paraId="183D0A40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13FB4760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ath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29EDDDFB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569B13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62BF5175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60A4D93B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F2EA39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B45EA89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443631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B2FD1" w:rsidRPr="00E67CCA" w14:paraId="53BDE734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785D2E20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29BF76BD" w14:textId="595169A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313B06E7" w14:textId="4EBAD1F5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4084A861" w14:textId="0694961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3C3C709F" w14:textId="27BD37A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75B9665D" w14:textId="720939D2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498FF7C" w14:textId="6F87794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C8E2212" w14:textId="3CA092CC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6B2FD1" w:rsidRPr="00E67CCA" w14:paraId="55218AEE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vAlign w:val="center"/>
            <w:hideMark/>
          </w:tcPr>
          <w:p w14:paraId="78BF091F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vice-related adverse events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53CDDC3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B86818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224C7F5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2817AB4B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F1312F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9CA985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C42436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6B2FD1" w:rsidRPr="00E67CCA" w14:paraId="6428925E" w14:textId="77777777" w:rsidTr="70673C91">
        <w:trPr>
          <w:trHeight w:val="375"/>
        </w:trPr>
        <w:tc>
          <w:tcPr>
            <w:tcW w:w="1049" w:type="pct"/>
            <w:vMerge/>
            <w:vAlign w:val="center"/>
          </w:tcPr>
          <w:p w14:paraId="25011324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22ADBB34" w14:textId="7CF97AB3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176E15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35481895" w14:textId="7E522D5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81973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9E3D111" w14:textId="100ACE1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23D830D9" w14:textId="76ACE412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37D6CD19" w14:textId="61B6831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468710DF" w14:textId="31CF1F2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469F1E37" w14:textId="71EC192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65C47A8" w14:textId="0287569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615710B3" w14:textId="65C90C3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6B2FD1" w:rsidRPr="00E67CCA" w14:paraId="6C45A22A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02DBC09B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Serious adverse events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43789C4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50F27F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17CB147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17A9D161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68D22EE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25D7A3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726F304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97</w:t>
            </w:r>
          </w:p>
        </w:tc>
      </w:tr>
      <w:tr w:rsidR="006B2FD1" w:rsidRPr="00E67CCA" w14:paraId="10B7AED8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17CEC3FF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066E5A36" w14:textId="5AA74363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176E15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  <w:p w14:paraId="7241DF15" w14:textId="08FFDBF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477CDB02" w14:textId="5DD11BE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45DE2" w:rsidRPr="00E67CCA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  <w:p w14:paraId="6418137A" w14:textId="643B9FC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9FF75C0" w14:textId="2FA4FCF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14:paraId="0AB00A10" w14:textId="70A5BDE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359AE903" w14:textId="7230FF1D" w:rsidR="00A90F69" w:rsidRPr="00E67CCA" w:rsidRDefault="00E75697" w:rsidP="006F221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  <w:p w14:paraId="1E7EBA04" w14:textId="18417EF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BFC5561" w14:textId="723CC00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7EB2F9C0" w14:textId="49B93B0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EC56C2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9D307B6" w14:textId="3CED891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  <w:p w14:paraId="332433D6" w14:textId="1E9B2D3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040CAF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32C20929" w14:textId="1223B085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  <w:p w14:paraId="0EE5609A" w14:textId="37F766D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</w:tr>
      <w:tr w:rsidR="006B2FD1" w:rsidRPr="00E67CCA" w14:paraId="44C8A24A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466B0A90" w14:textId="58C863BC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 </w:t>
            </w:r>
            <w:r w:rsidR="00D42E63"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</w:t>
            </w:r>
            <w:r w:rsidR="0060213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Severe hypoglycemic episodes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1380FFF8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6E895C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33C6AE1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6812589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2DC77D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EEE1951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F4E2AB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6B2FD1" w:rsidRPr="00E67CCA" w14:paraId="235B4866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0EABB050" w14:textId="77777777" w:rsidR="00E75697" w:rsidRPr="00E67CCA" w:rsidRDefault="00E75697" w:rsidP="00E75697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6B979320" w14:textId="2B7E492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5AB6637" w14:textId="71FF317C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45DE2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30F416F5" w14:textId="3B48C6C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F2170E0" w14:textId="6E21EE7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3D9F5E19" w14:textId="661A56C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60F3F9DF" w14:textId="20C5679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0AC5B835" w14:textId="26C53AB2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E3874B6" w14:textId="206F543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25B08C6" w14:textId="11DE2DE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36E25172" w14:textId="20E04EA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F50822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6B2FD1" w:rsidRPr="00E67CCA" w14:paraId="38BF30A9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6006D07D" w14:textId="160A39B4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 </w:t>
            </w:r>
            <w:r w:rsidR="00D42E63"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</w:t>
            </w:r>
            <w:r w:rsidR="0060213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Diabetic ketoacidosis</w:t>
            </w:r>
          </w:p>
        </w:tc>
        <w:tc>
          <w:tcPr>
            <w:tcW w:w="551" w:type="pct"/>
            <w:shd w:val="clear" w:color="auto" w:fill="FFFFFF" w:themeFill="background1"/>
            <w:noWrap/>
            <w:vAlign w:val="center"/>
            <w:hideMark/>
          </w:tcPr>
          <w:p w14:paraId="007942E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70926B5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451ED8D4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4B71119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4BBD6A48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CA3397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CE0D7A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6B2FD1" w:rsidRPr="00E67CCA" w14:paraId="39F2CFF5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26A289AD" w14:textId="77777777" w:rsidR="00E75697" w:rsidRPr="00E67CCA" w:rsidRDefault="00E75697" w:rsidP="00E75697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551" w:type="pct"/>
            <w:shd w:val="clear" w:color="auto" w:fill="FFFFFF" w:themeFill="background1"/>
            <w:noWrap/>
            <w:vAlign w:val="center"/>
          </w:tcPr>
          <w:p w14:paraId="2821EB29" w14:textId="3E31F5F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176E15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448868B2" w14:textId="4065402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477525D8" w14:textId="1CF8EC9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45DE2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40254D01" w14:textId="5B968E7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D8E48CA" w14:textId="1E10F725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7207FF1E" w14:textId="12D3A57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2ABDA298" w14:textId="303F3BB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37D32759" w14:textId="096C8FCA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DC322FF" w14:textId="2747A6C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832E63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3A994824" w14:textId="6130C6C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4173E92" w14:textId="70A3EB4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832E63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25715982" w14:textId="14ADF53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582C000D" w14:textId="66A59BE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6F2218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08838E32" w14:textId="63AD8F1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F21704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</w:tr>
      <w:tr w:rsidR="00E75697" w:rsidRPr="00E67CCA" w14:paraId="288AA8D2" w14:textId="77777777" w:rsidTr="006B2FD1">
        <w:trPr>
          <w:trHeight w:val="255"/>
          <w:tblHeader/>
        </w:trPr>
        <w:tc>
          <w:tcPr>
            <w:tcW w:w="5000" w:type="pct"/>
            <w:gridSpan w:val="8"/>
            <w:shd w:val="clear" w:color="auto" w:fill="D9D9D9" w:themeFill="background1" w:themeFillShade="D9"/>
            <w:vAlign w:val="center"/>
          </w:tcPr>
          <w:p w14:paraId="19BAA64D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lastRenderedPageBreak/>
              <w:t>Enrolled during pregnancy</w:t>
            </w:r>
          </w:p>
        </w:tc>
      </w:tr>
      <w:tr w:rsidR="006B2FD1" w:rsidRPr="00E67CCA" w14:paraId="42993815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6A7B59C0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Number of adverse events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192F164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E779C55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0DB5353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7BC7F5C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412D530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2D6E4C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0913405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76</w:t>
            </w:r>
          </w:p>
        </w:tc>
      </w:tr>
      <w:tr w:rsidR="006B2FD1" w:rsidRPr="00E67CCA" w14:paraId="28A090D4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73D5E720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7010B5C7" w14:textId="4FB635C2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C8418D7" w14:textId="6C4F35D3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  <w:p w14:paraId="4C1A7693" w14:textId="270C3E9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5974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34EA6D9C" w14:textId="60F4F4B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 xml:space="preserve">: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  <w:p w14:paraId="2E43B2CE" w14:textId="57876EA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23B63000" w14:textId="10916C4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</w:p>
          <w:p w14:paraId="762F54A9" w14:textId="08BD080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0645FF70" w14:textId="09D4DFB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10CFD0B5" w14:textId="48DAB815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AE050A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6F8615B" w14:textId="425A8F9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4B2B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  <w:p w14:paraId="0F86663B" w14:textId="01AEDCE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4B2B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7800722" w14:textId="00966B5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44B2B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38</w:t>
            </w:r>
          </w:p>
          <w:p w14:paraId="320C9AEF" w14:textId="51212BB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44B2B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38</w:t>
            </w:r>
          </w:p>
        </w:tc>
      </w:tr>
      <w:tr w:rsidR="006B2FD1" w:rsidRPr="00E67CCA" w14:paraId="49190C73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0B09579D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ath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0072CC0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4F08C4A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E6E5F9E" w14:textId="7BB62297" w:rsidR="00E75697" w:rsidRPr="00E67CCA" w:rsidRDefault="002B4AFC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0B5700E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3C94800" w14:textId="155A05B3" w:rsidR="00E75697" w:rsidRPr="00E67CCA" w:rsidRDefault="003E164C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BDBEB6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EE3ED7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B2FD1" w:rsidRPr="00E67CCA" w14:paraId="7B7EB24A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65821661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4AA18767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1D45BD3" w14:textId="37CBEBC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B501482" w14:textId="62079762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3AD38C96" w14:textId="4ADB9B8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60C535A6" w14:textId="5D92722C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08A8155F" w14:textId="7B529ADA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3489EDA" w14:textId="75E1B7F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0138FA6" w14:textId="52FDEBD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0402D3A9" w14:textId="51B96849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</w:tr>
      <w:tr w:rsidR="006B2FD1" w:rsidRPr="00E67CCA" w14:paraId="18DDAF0A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60FF700B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Device-related adverse events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427A2EC9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461B839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13E54F6E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5F24F7F1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848AF3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777BD6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17AB11F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</w:tr>
      <w:tr w:rsidR="006B2FD1" w:rsidRPr="00E67CCA" w14:paraId="482B4FF5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4E5B0FF1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167F6034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F9A6197" w14:textId="7BE5091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6F07A173" w14:textId="0A5AD9C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  <w:p w14:paraId="509EA842" w14:textId="08F06B8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108B38E2" w14:textId="6DFCCA5A" w:rsidR="004947E0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1</w:t>
            </w:r>
          </w:p>
          <w:p w14:paraId="71A9D3F9" w14:textId="155A094D" w:rsidR="00E75697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1B35FC28" w14:textId="4E8BEFD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1175863" w14:textId="2F36890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1EDF27B3" w14:textId="1DDF331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  <w:p w14:paraId="77A676DF" w14:textId="7A94217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  <w:tr w:rsidR="006B2FD1" w:rsidRPr="00E67CCA" w14:paraId="6CFFB5B1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0B90D8D8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Serious adverse events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4EDB9183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86A2D8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7C614CD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3BCDA1C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5AC5439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CBFA777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3F885A5F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67</w:t>
            </w:r>
          </w:p>
        </w:tc>
      </w:tr>
      <w:tr w:rsidR="006B2FD1" w:rsidRPr="00E67CCA" w14:paraId="2BB928AF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104204F7" w14:textId="77777777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4FC53FB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278EA1BD" w14:textId="010DD368" w:rsidR="004947E0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16</w:t>
            </w:r>
          </w:p>
          <w:p w14:paraId="5D2AFE7D" w14:textId="1EC62F47" w:rsidR="00E75697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7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6D126232" w14:textId="78D5EC1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  <w:p w14:paraId="5571F087" w14:textId="655B2815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3DF07A04" w14:textId="09A36F9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</w:p>
          <w:p w14:paraId="0F255332" w14:textId="567A7E66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6675492D" w14:textId="7ACE520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25F56B13" w14:textId="73AAD713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60CB74FC" w14:textId="25FD54F0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  <w:p w14:paraId="53197D6F" w14:textId="3F425BA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F6B0E65" w14:textId="71602D5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36</w:t>
            </w:r>
          </w:p>
          <w:p w14:paraId="13EDFABF" w14:textId="6218ED9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8A25E0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31</w:t>
            </w:r>
          </w:p>
        </w:tc>
      </w:tr>
      <w:tr w:rsidR="006B2FD1" w:rsidRPr="00E67CCA" w14:paraId="203D3A8A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28EA3692" w14:textId="1BFE5C60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 </w:t>
            </w:r>
            <w:r w:rsidR="00DB5C5F"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E918C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Severe hypoglycemic episodes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3C3C4ED7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0A952B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2AD80530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3C4BC4E6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41CD89D1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52CDDB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254341B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</w:tr>
      <w:tr w:rsidR="006B2FD1" w:rsidRPr="00E67CCA" w14:paraId="154D1577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0A7148D6" w14:textId="77777777" w:rsidR="00E75697" w:rsidRPr="00E67CCA" w:rsidRDefault="00E75697" w:rsidP="00E75697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3703EBCC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119B848B" w14:textId="2DFA30B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2C79B179" w14:textId="0D834D1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1F8AD8E4" w14:textId="311FBA2B" w:rsidR="004947E0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0</w:t>
            </w:r>
          </w:p>
          <w:p w14:paraId="539A49EB" w14:textId="135E0AF5" w:rsidR="00E75697" w:rsidRPr="00E67CCA" w:rsidRDefault="004947E0" w:rsidP="004947E0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6112A9D7" w14:textId="561ACA88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240A8568" w14:textId="3227C5EB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42ACBAA0" w14:textId="22E0BB9A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6D14FBF9" w14:textId="69F9ACE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77806FC7" w14:textId="17AA2921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</w:tr>
      <w:tr w:rsidR="006B2FD1" w:rsidRPr="00E67CCA" w14:paraId="108426FD" w14:textId="77777777" w:rsidTr="70673C91">
        <w:trPr>
          <w:trHeight w:val="375"/>
        </w:trPr>
        <w:tc>
          <w:tcPr>
            <w:tcW w:w="104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67FB7BEC" w14:textId="611CB0C6" w:rsidR="00E75697" w:rsidRPr="00E67CCA" w:rsidRDefault="00E75697" w:rsidP="00E75697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  </w:t>
            </w:r>
            <w:r w:rsidR="00DB5C5F" w:rsidRPr="00E67CC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="00E918C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E67CCA">
              <w:rPr>
                <w:rFonts w:ascii="Times New Roman" w:eastAsia="Times New Roman" w:hAnsi="Times New Roman"/>
                <w:b/>
                <w:sz w:val="20"/>
                <w:szCs w:val="20"/>
              </w:rPr>
              <w:t>Diabetic ketoacidosis</w:t>
            </w:r>
          </w:p>
        </w:tc>
        <w:tc>
          <w:tcPr>
            <w:tcW w:w="551" w:type="pct"/>
            <w:vMerge w:val="restart"/>
            <w:shd w:val="clear" w:color="auto" w:fill="FFFFFF" w:themeFill="background1"/>
            <w:noWrap/>
            <w:vAlign w:val="center"/>
          </w:tcPr>
          <w:p w14:paraId="35CE0AFD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3C886839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  <w:hideMark/>
          </w:tcPr>
          <w:p w14:paraId="58132427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  <w:hideMark/>
          </w:tcPr>
          <w:p w14:paraId="715ED703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5E6B8F0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5F5B63B3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14:paraId="500CA78A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</w:tr>
      <w:tr w:rsidR="006B2FD1" w:rsidRPr="00E67CCA" w14:paraId="647E62B7" w14:textId="77777777" w:rsidTr="70673C91">
        <w:trPr>
          <w:trHeight w:val="375"/>
        </w:trPr>
        <w:tc>
          <w:tcPr>
            <w:tcW w:w="1049" w:type="pct"/>
            <w:vMerge/>
            <w:noWrap/>
            <w:vAlign w:val="center"/>
          </w:tcPr>
          <w:p w14:paraId="315DB175" w14:textId="77777777" w:rsidR="00E75697" w:rsidRPr="00E67CCA" w:rsidRDefault="00E75697" w:rsidP="00E75697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</w:tc>
        <w:tc>
          <w:tcPr>
            <w:tcW w:w="551" w:type="pct"/>
            <w:vMerge/>
            <w:noWrap/>
            <w:vAlign w:val="center"/>
          </w:tcPr>
          <w:p w14:paraId="726DABD2" w14:textId="7777777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74657AB7" w14:textId="511596B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6" w:type="pct"/>
            <w:shd w:val="clear" w:color="auto" w:fill="FFFFFF" w:themeFill="background1"/>
            <w:noWrap/>
            <w:vAlign w:val="center"/>
          </w:tcPr>
          <w:p w14:paraId="553B0BC9" w14:textId="4FF3FBC4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  <w:p w14:paraId="7421C02E" w14:textId="68EB48FA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4947E0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98" w:type="pct"/>
            <w:shd w:val="clear" w:color="auto" w:fill="FFFFFF" w:themeFill="background1"/>
            <w:noWrap/>
            <w:vAlign w:val="center"/>
          </w:tcPr>
          <w:p w14:paraId="712A1F10" w14:textId="203EBCAD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06729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4DD68EBC" w14:textId="1A84771A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06729" w:rsidRPr="00E67CCA"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34" w:type="pct"/>
            <w:shd w:val="clear" w:color="auto" w:fill="FFFFFF" w:themeFill="background1"/>
            <w:noWrap/>
            <w:vAlign w:val="center"/>
          </w:tcPr>
          <w:p w14:paraId="3B2E9D09" w14:textId="4444BC2F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66" w:type="pct"/>
            <w:shd w:val="clear" w:color="auto" w:fill="FFFFFF" w:themeFill="background1"/>
            <w:vAlign w:val="center"/>
          </w:tcPr>
          <w:p w14:paraId="064B3AD7" w14:textId="00088993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569" w:type="pct"/>
            <w:shd w:val="clear" w:color="auto" w:fill="auto"/>
            <w:noWrap/>
            <w:vAlign w:val="center"/>
          </w:tcPr>
          <w:p w14:paraId="2C1F0640" w14:textId="5E8DDEBE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only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06729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14:paraId="0F1CF20C" w14:textId="37780A07" w:rsidR="00E75697" w:rsidRPr="00E67CCA" w:rsidRDefault="00E75697" w:rsidP="00E7569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>CSII + CGM</w:t>
            </w:r>
            <w:r w:rsidR="00E262C7">
              <w:rPr>
                <w:rFonts w:ascii="Times New Roman" w:eastAsia="Times New Roman" w:hAnsi="Times New Roman"/>
                <w:sz w:val="20"/>
                <w:szCs w:val="20"/>
              </w:rPr>
              <w:t>:</w:t>
            </w:r>
            <w:r w:rsidRPr="00E67CC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 w:rsidR="00D06729" w:rsidRPr="00E67CCA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</w:tr>
    </w:tbl>
    <w:p w14:paraId="38D860D2" w14:textId="007256EF" w:rsidR="00CB52D5" w:rsidRPr="00E67CCA" w:rsidRDefault="00E918CE" w:rsidP="006B2FD1">
      <w:pPr>
        <w:ind w:left="180"/>
        <w:rPr>
          <w:rFonts w:ascii="Times New Roman" w:hAnsi="Times New Roman"/>
          <w:lang w:val="en-GB"/>
        </w:rPr>
      </w:pPr>
      <w:bookmarkStart w:id="1" w:name="_Hlk18059306"/>
      <w:r>
        <w:rPr>
          <w:rFonts w:ascii="Times New Roman" w:hAnsi="Times New Roman"/>
          <w:vertAlign w:val="superscript"/>
        </w:rPr>
        <w:t>1</w:t>
      </w:r>
      <w:r w:rsidR="00CB52D5" w:rsidRPr="00E67CCA">
        <w:rPr>
          <w:rFonts w:ascii="Times New Roman" w:hAnsi="Times New Roman"/>
          <w:lang w:val="en-GB"/>
        </w:rPr>
        <w:t>An event requiring the assistance from another person to actively administer carbohydrate, glucagon, or other resuscitative actions.</w:t>
      </w:r>
      <w:bookmarkEnd w:id="1"/>
      <w:r w:rsidR="00CB52D5" w:rsidRPr="00E67CCA">
        <w:rPr>
          <w:rFonts w:ascii="Times New Roman" w:hAnsi="Times New Roman"/>
          <w:lang w:val="en-GB"/>
        </w:rPr>
        <w:t xml:space="preserve"> </w:t>
      </w:r>
    </w:p>
    <w:p w14:paraId="600738DF" w14:textId="61AB3738" w:rsidR="00CB52D5" w:rsidRPr="00E67CCA" w:rsidRDefault="00E918CE" w:rsidP="006B2FD1">
      <w:pPr>
        <w:ind w:left="18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="00CB52D5" w:rsidRPr="00E67CCA">
        <w:rPr>
          <w:rFonts w:ascii="Times New Roman" w:hAnsi="Times New Roman"/>
        </w:rPr>
        <w:t xml:space="preserve">Blood glucose &gt;250 mg/dL or &lt;13.9 mmol/L) with either low serum bicarbonate (&lt;15 </w:t>
      </w:r>
      <w:proofErr w:type="spellStart"/>
      <w:r w:rsidR="00CB52D5" w:rsidRPr="00E67CCA">
        <w:rPr>
          <w:rFonts w:ascii="Times New Roman" w:hAnsi="Times New Roman"/>
        </w:rPr>
        <w:t>mEq</w:t>
      </w:r>
      <w:proofErr w:type="spellEnd"/>
      <w:r w:rsidR="00CB52D5" w:rsidRPr="00E67CCA">
        <w:rPr>
          <w:rFonts w:ascii="Times New Roman" w:hAnsi="Times New Roman"/>
        </w:rPr>
        <w:t>/L) and/or low pH (≤7.24), anion gap (&gt;12), either ketonemia or ketonuria, and requiring treatment within a health-care facility.</w:t>
      </w:r>
    </w:p>
    <w:p w14:paraId="3E29DE22" w14:textId="4DC70CB6" w:rsidR="004949FD" w:rsidRPr="00E67CCA" w:rsidRDefault="00CB52D5" w:rsidP="006B2FD1">
      <w:pPr>
        <w:ind w:left="180"/>
        <w:rPr>
          <w:rFonts w:ascii="Times New Roman" w:hAnsi="Times New Roman"/>
        </w:rPr>
      </w:pPr>
      <w:r w:rsidRPr="00E67CCA">
        <w:rPr>
          <w:rFonts w:ascii="Times New Roman" w:hAnsi="Times New Roman"/>
        </w:rPr>
        <w:t>T1, T2, T3=Trimester 1, 2, and 3, respectively.</w:t>
      </w:r>
    </w:p>
    <w:p w14:paraId="683F7A3B" w14:textId="1D6748D7" w:rsidR="00881D32" w:rsidRPr="00E67CCA" w:rsidRDefault="00881D32" w:rsidP="006B2FD1">
      <w:pPr>
        <w:ind w:left="180"/>
        <w:rPr>
          <w:rFonts w:ascii="Times New Roman" w:hAnsi="Times New Roman"/>
        </w:rPr>
      </w:pPr>
      <w:r w:rsidRPr="00E67CCA">
        <w:rPr>
          <w:rFonts w:ascii="Times New Roman" w:hAnsi="Times New Roman"/>
        </w:rPr>
        <w:t>CSII=Continuous subcutaneous insulin infusion.</w:t>
      </w:r>
    </w:p>
    <w:p w14:paraId="3F979752" w14:textId="286AE085" w:rsidR="00881D32" w:rsidRPr="00E67CCA" w:rsidRDefault="0060413D" w:rsidP="006B2FD1">
      <w:pPr>
        <w:ind w:left="180"/>
        <w:rPr>
          <w:rFonts w:ascii="Times New Roman" w:hAnsi="Times New Roman"/>
          <w:bCs/>
          <w:sz w:val="24"/>
          <w:szCs w:val="24"/>
        </w:rPr>
      </w:pPr>
      <w:r w:rsidRPr="00E67CCA">
        <w:rPr>
          <w:rFonts w:ascii="Times New Roman" w:hAnsi="Times New Roman"/>
        </w:rPr>
        <w:t>CGM=Continuous glucose monitoring.</w:t>
      </w:r>
    </w:p>
    <w:sectPr w:rsidR="00881D32" w:rsidRPr="00E67CCA" w:rsidSect="00FD7E20">
      <w:headerReference w:type="default" r:id="rId18"/>
      <w:footerReference w:type="default" r:id="rId19"/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F5502E" w14:textId="77777777" w:rsidR="00934E51" w:rsidRDefault="00934E51">
      <w:r>
        <w:separator/>
      </w:r>
    </w:p>
  </w:endnote>
  <w:endnote w:type="continuationSeparator" w:id="0">
    <w:p w14:paraId="27FA36BC" w14:textId="77777777" w:rsidR="00934E51" w:rsidRDefault="00934E51">
      <w:r>
        <w:continuationSeparator/>
      </w:r>
    </w:p>
  </w:endnote>
  <w:endnote w:type="continuationNotice" w:id="1">
    <w:p w14:paraId="7435E6A8" w14:textId="77777777" w:rsidR="00934E51" w:rsidRDefault="00934E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2572C57" w14:paraId="1471FEBD" w14:textId="77777777" w:rsidTr="32572C57">
      <w:tc>
        <w:tcPr>
          <w:tcW w:w="3120" w:type="dxa"/>
        </w:tcPr>
        <w:p w14:paraId="1D8D7979" w14:textId="28A5A843" w:rsidR="32572C57" w:rsidRDefault="32572C57" w:rsidP="32572C57">
          <w:pPr>
            <w:pStyle w:val="Header"/>
            <w:ind w:left="-115"/>
          </w:pPr>
        </w:p>
      </w:tc>
      <w:tc>
        <w:tcPr>
          <w:tcW w:w="3120" w:type="dxa"/>
        </w:tcPr>
        <w:p w14:paraId="4F00E6ED" w14:textId="7F69A043" w:rsidR="32572C57" w:rsidRDefault="32572C57" w:rsidP="32572C57">
          <w:pPr>
            <w:pStyle w:val="Header"/>
            <w:jc w:val="center"/>
          </w:pPr>
        </w:p>
      </w:tc>
      <w:tc>
        <w:tcPr>
          <w:tcW w:w="3120" w:type="dxa"/>
        </w:tcPr>
        <w:p w14:paraId="6F719C33" w14:textId="433F554B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087A62F7" w14:textId="586304C0" w:rsidR="000C4337" w:rsidRDefault="000C43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1E6C47E3" w14:textId="77777777" w:rsidTr="32572C57">
      <w:tc>
        <w:tcPr>
          <w:tcW w:w="4320" w:type="dxa"/>
        </w:tcPr>
        <w:p w14:paraId="36CC02EF" w14:textId="3AAD0D24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2F8E6E97" w14:textId="16800DCF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6F3D9535" w14:textId="7FF026E6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47B4C324" w14:textId="5BC34E6C" w:rsidR="000C4337" w:rsidRDefault="000C43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3BB1B2E6" w14:textId="77777777" w:rsidTr="32572C57">
      <w:tc>
        <w:tcPr>
          <w:tcW w:w="4320" w:type="dxa"/>
        </w:tcPr>
        <w:p w14:paraId="57925C51" w14:textId="613FF91A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71B69B55" w14:textId="715C7075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597B0BDF" w14:textId="231855DB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1D28AC03" w14:textId="0537A74F" w:rsidR="000C4337" w:rsidRDefault="000C433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1EC00B82" w14:textId="77777777" w:rsidTr="32572C57">
      <w:tc>
        <w:tcPr>
          <w:tcW w:w="4320" w:type="dxa"/>
        </w:tcPr>
        <w:p w14:paraId="471DF204" w14:textId="25C733F8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09CFC940" w14:textId="24FAF03E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0F307721" w14:textId="1EDB7055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409D670F" w14:textId="743BFEDB" w:rsidR="000C4337" w:rsidRDefault="000C4337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34BA3313" w14:textId="77777777" w:rsidTr="32572C57">
      <w:tc>
        <w:tcPr>
          <w:tcW w:w="4320" w:type="dxa"/>
        </w:tcPr>
        <w:p w14:paraId="46A90FDD" w14:textId="05AC29F0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03238CFF" w14:textId="42F22B70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3E289914" w14:textId="17C3BFBF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225CAEA7" w14:textId="1E1046B6" w:rsidR="000C4337" w:rsidRDefault="000C4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EE5A7" w14:textId="77777777" w:rsidR="00934E51" w:rsidRDefault="00934E51">
      <w:r>
        <w:separator/>
      </w:r>
    </w:p>
  </w:footnote>
  <w:footnote w:type="continuationSeparator" w:id="0">
    <w:p w14:paraId="7D8DD30A" w14:textId="77777777" w:rsidR="00934E51" w:rsidRDefault="00934E51">
      <w:r>
        <w:continuationSeparator/>
      </w:r>
    </w:p>
  </w:footnote>
  <w:footnote w:type="continuationNotice" w:id="1">
    <w:p w14:paraId="4E1EBE09" w14:textId="77777777" w:rsidR="00934E51" w:rsidRDefault="00934E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2572C57" w14:paraId="48F1DE40" w14:textId="77777777" w:rsidTr="32572C57">
      <w:tc>
        <w:tcPr>
          <w:tcW w:w="3120" w:type="dxa"/>
        </w:tcPr>
        <w:p w14:paraId="21F2454F" w14:textId="49A62F41" w:rsidR="32572C57" w:rsidRDefault="32572C57" w:rsidP="32572C57">
          <w:pPr>
            <w:pStyle w:val="Header"/>
            <w:ind w:left="-115"/>
          </w:pPr>
        </w:p>
      </w:tc>
      <w:tc>
        <w:tcPr>
          <w:tcW w:w="3120" w:type="dxa"/>
        </w:tcPr>
        <w:p w14:paraId="7A0F54EA" w14:textId="526701DE" w:rsidR="32572C57" w:rsidRDefault="32572C57" w:rsidP="32572C57">
          <w:pPr>
            <w:pStyle w:val="Header"/>
            <w:jc w:val="center"/>
          </w:pPr>
        </w:p>
      </w:tc>
      <w:tc>
        <w:tcPr>
          <w:tcW w:w="3120" w:type="dxa"/>
        </w:tcPr>
        <w:p w14:paraId="4ED39D16" w14:textId="57C07B9B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1B3EC6C7" w14:textId="7F89C796" w:rsidR="000C4337" w:rsidRDefault="000C43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1960A8B1" w14:textId="77777777" w:rsidTr="32572C57">
      <w:tc>
        <w:tcPr>
          <w:tcW w:w="4320" w:type="dxa"/>
        </w:tcPr>
        <w:p w14:paraId="3CABCF7A" w14:textId="3FFF8F34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7D2F2BFF" w14:textId="253E02CB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45E63A8A" w14:textId="139657E5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5FC504A7" w14:textId="30E15DE0" w:rsidR="000C4337" w:rsidRDefault="000C43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3E51E3BA" w14:textId="77777777" w:rsidTr="32572C57">
      <w:tc>
        <w:tcPr>
          <w:tcW w:w="4320" w:type="dxa"/>
        </w:tcPr>
        <w:p w14:paraId="3D094178" w14:textId="19D96D35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7A208B8A" w14:textId="2D7C59E3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233CD566" w14:textId="1548E016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2EA4744D" w14:textId="0C1FC17F" w:rsidR="000C4337" w:rsidRDefault="000C433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489B6D20" w14:textId="77777777" w:rsidTr="32572C57">
      <w:tc>
        <w:tcPr>
          <w:tcW w:w="4320" w:type="dxa"/>
        </w:tcPr>
        <w:p w14:paraId="75B4E8C1" w14:textId="5E40B5C7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174FCA43" w14:textId="1381DBD9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677A9DFE" w14:textId="5052F67A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3E5AB15E" w14:textId="07E779F2" w:rsidR="000C4337" w:rsidRDefault="000C433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32572C57" w14:paraId="639E3F50" w14:textId="77777777" w:rsidTr="32572C57">
      <w:tc>
        <w:tcPr>
          <w:tcW w:w="4320" w:type="dxa"/>
        </w:tcPr>
        <w:p w14:paraId="50678507" w14:textId="309B2B07" w:rsidR="32572C57" w:rsidRDefault="32572C57" w:rsidP="32572C57">
          <w:pPr>
            <w:pStyle w:val="Header"/>
            <w:ind w:left="-115"/>
          </w:pPr>
        </w:p>
      </w:tc>
      <w:tc>
        <w:tcPr>
          <w:tcW w:w="4320" w:type="dxa"/>
        </w:tcPr>
        <w:p w14:paraId="0780085C" w14:textId="46CC41B8" w:rsidR="32572C57" w:rsidRDefault="32572C57" w:rsidP="32572C57">
          <w:pPr>
            <w:pStyle w:val="Header"/>
            <w:jc w:val="center"/>
          </w:pPr>
        </w:p>
      </w:tc>
      <w:tc>
        <w:tcPr>
          <w:tcW w:w="4320" w:type="dxa"/>
        </w:tcPr>
        <w:p w14:paraId="0ECD208F" w14:textId="7C0F18FB" w:rsidR="32572C57" w:rsidRDefault="32572C57" w:rsidP="32572C57">
          <w:pPr>
            <w:pStyle w:val="Header"/>
            <w:ind w:right="-115"/>
            <w:jc w:val="right"/>
          </w:pPr>
        </w:p>
      </w:tc>
    </w:tr>
  </w:tbl>
  <w:p w14:paraId="047656AD" w14:textId="21BABD18" w:rsidR="000C4337" w:rsidRDefault="000C43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D5"/>
    <w:rsid w:val="000023E1"/>
    <w:rsid w:val="00010C02"/>
    <w:rsid w:val="0001109A"/>
    <w:rsid w:val="000113CA"/>
    <w:rsid w:val="000130EA"/>
    <w:rsid w:val="00014D7C"/>
    <w:rsid w:val="00020382"/>
    <w:rsid w:val="00040CAF"/>
    <w:rsid w:val="00065DF9"/>
    <w:rsid w:val="000703E8"/>
    <w:rsid w:val="000718EC"/>
    <w:rsid w:val="00071A07"/>
    <w:rsid w:val="000C23AC"/>
    <w:rsid w:val="000C4337"/>
    <w:rsid w:val="000D4F50"/>
    <w:rsid w:val="000E0580"/>
    <w:rsid w:val="000E1A6F"/>
    <w:rsid w:val="000F467E"/>
    <w:rsid w:val="000F5033"/>
    <w:rsid w:val="000F6F30"/>
    <w:rsid w:val="00106A18"/>
    <w:rsid w:val="001122F9"/>
    <w:rsid w:val="0011689E"/>
    <w:rsid w:val="001216B1"/>
    <w:rsid w:val="00140126"/>
    <w:rsid w:val="00142A1B"/>
    <w:rsid w:val="0014568A"/>
    <w:rsid w:val="00151BFA"/>
    <w:rsid w:val="00157F76"/>
    <w:rsid w:val="00176E15"/>
    <w:rsid w:val="001834A0"/>
    <w:rsid w:val="00192FE0"/>
    <w:rsid w:val="0019535D"/>
    <w:rsid w:val="001958F5"/>
    <w:rsid w:val="00195EC8"/>
    <w:rsid w:val="001970E5"/>
    <w:rsid w:val="001A016B"/>
    <w:rsid w:val="001A1C85"/>
    <w:rsid w:val="001B0D85"/>
    <w:rsid w:val="001B297F"/>
    <w:rsid w:val="001B38D7"/>
    <w:rsid w:val="001B5BAD"/>
    <w:rsid w:val="001C256E"/>
    <w:rsid w:val="001E095E"/>
    <w:rsid w:val="001E16B5"/>
    <w:rsid w:val="001E5CCC"/>
    <w:rsid w:val="00211629"/>
    <w:rsid w:val="00220DD6"/>
    <w:rsid w:val="00224EE0"/>
    <w:rsid w:val="0023249C"/>
    <w:rsid w:val="00233218"/>
    <w:rsid w:val="00234051"/>
    <w:rsid w:val="002354AC"/>
    <w:rsid w:val="002355E6"/>
    <w:rsid w:val="002407FC"/>
    <w:rsid w:val="00243EEA"/>
    <w:rsid w:val="0025649A"/>
    <w:rsid w:val="0026387A"/>
    <w:rsid w:val="00271518"/>
    <w:rsid w:val="00293E60"/>
    <w:rsid w:val="002943DF"/>
    <w:rsid w:val="00294AB6"/>
    <w:rsid w:val="00295B20"/>
    <w:rsid w:val="0029628D"/>
    <w:rsid w:val="002A27F3"/>
    <w:rsid w:val="002A31CE"/>
    <w:rsid w:val="002B492D"/>
    <w:rsid w:val="002B4AFC"/>
    <w:rsid w:val="002B5E4B"/>
    <w:rsid w:val="002C1195"/>
    <w:rsid w:val="002C4B90"/>
    <w:rsid w:val="002C661D"/>
    <w:rsid w:val="002D4A64"/>
    <w:rsid w:val="002E596C"/>
    <w:rsid w:val="00305393"/>
    <w:rsid w:val="00320885"/>
    <w:rsid w:val="003353BD"/>
    <w:rsid w:val="003369A5"/>
    <w:rsid w:val="003427E8"/>
    <w:rsid w:val="00351FB5"/>
    <w:rsid w:val="0035211C"/>
    <w:rsid w:val="00352769"/>
    <w:rsid w:val="00363652"/>
    <w:rsid w:val="00373E88"/>
    <w:rsid w:val="00380E6E"/>
    <w:rsid w:val="003944ED"/>
    <w:rsid w:val="003A0D37"/>
    <w:rsid w:val="003A4567"/>
    <w:rsid w:val="003B616D"/>
    <w:rsid w:val="003B750F"/>
    <w:rsid w:val="003D18CC"/>
    <w:rsid w:val="003D2943"/>
    <w:rsid w:val="003D6520"/>
    <w:rsid w:val="003E164C"/>
    <w:rsid w:val="003E25F1"/>
    <w:rsid w:val="003E364A"/>
    <w:rsid w:val="003F3DB7"/>
    <w:rsid w:val="003F42E8"/>
    <w:rsid w:val="00411C55"/>
    <w:rsid w:val="004208AA"/>
    <w:rsid w:val="0044257E"/>
    <w:rsid w:val="00454370"/>
    <w:rsid w:val="00454C8F"/>
    <w:rsid w:val="00471E90"/>
    <w:rsid w:val="004803C2"/>
    <w:rsid w:val="00482191"/>
    <w:rsid w:val="00486B9E"/>
    <w:rsid w:val="00492ECF"/>
    <w:rsid w:val="004947E0"/>
    <w:rsid w:val="004949FD"/>
    <w:rsid w:val="00494C64"/>
    <w:rsid w:val="004A442A"/>
    <w:rsid w:val="004B169A"/>
    <w:rsid w:val="004B65FD"/>
    <w:rsid w:val="004C43EA"/>
    <w:rsid w:val="004C50D9"/>
    <w:rsid w:val="004C570D"/>
    <w:rsid w:val="004D708E"/>
    <w:rsid w:val="004E7B66"/>
    <w:rsid w:val="004F0AF2"/>
    <w:rsid w:val="005009B3"/>
    <w:rsid w:val="00504D06"/>
    <w:rsid w:val="00517BDA"/>
    <w:rsid w:val="00520A05"/>
    <w:rsid w:val="00534F86"/>
    <w:rsid w:val="0054451C"/>
    <w:rsid w:val="00564DC4"/>
    <w:rsid w:val="005779DC"/>
    <w:rsid w:val="0058107F"/>
    <w:rsid w:val="00592517"/>
    <w:rsid w:val="005A3579"/>
    <w:rsid w:val="005A3D41"/>
    <w:rsid w:val="005C6CB2"/>
    <w:rsid w:val="005D675C"/>
    <w:rsid w:val="005E6BAF"/>
    <w:rsid w:val="005E6DBE"/>
    <w:rsid w:val="005F1E99"/>
    <w:rsid w:val="005F50A6"/>
    <w:rsid w:val="005F5BAF"/>
    <w:rsid w:val="00602138"/>
    <w:rsid w:val="0060413D"/>
    <w:rsid w:val="00606795"/>
    <w:rsid w:val="00611787"/>
    <w:rsid w:val="00616FA4"/>
    <w:rsid w:val="00620BDA"/>
    <w:rsid w:val="00625946"/>
    <w:rsid w:val="00637D12"/>
    <w:rsid w:val="006661D3"/>
    <w:rsid w:val="00674C02"/>
    <w:rsid w:val="00680005"/>
    <w:rsid w:val="00684E68"/>
    <w:rsid w:val="006B0CEF"/>
    <w:rsid w:val="006B2FD1"/>
    <w:rsid w:val="006C5926"/>
    <w:rsid w:val="006D15B9"/>
    <w:rsid w:val="006E1E4A"/>
    <w:rsid w:val="006E230A"/>
    <w:rsid w:val="006F2218"/>
    <w:rsid w:val="006F36E2"/>
    <w:rsid w:val="00712941"/>
    <w:rsid w:val="007129EC"/>
    <w:rsid w:val="007134CD"/>
    <w:rsid w:val="00715BAD"/>
    <w:rsid w:val="007160C4"/>
    <w:rsid w:val="00721082"/>
    <w:rsid w:val="007448D2"/>
    <w:rsid w:val="007455E4"/>
    <w:rsid w:val="00746890"/>
    <w:rsid w:val="00755972"/>
    <w:rsid w:val="007614A6"/>
    <w:rsid w:val="007668C1"/>
    <w:rsid w:val="00772330"/>
    <w:rsid w:val="00796457"/>
    <w:rsid w:val="007A4F5D"/>
    <w:rsid w:val="007B09FF"/>
    <w:rsid w:val="007B5998"/>
    <w:rsid w:val="007B603C"/>
    <w:rsid w:val="007C7699"/>
    <w:rsid w:val="007D022B"/>
    <w:rsid w:val="007D285C"/>
    <w:rsid w:val="007E7276"/>
    <w:rsid w:val="00801F3B"/>
    <w:rsid w:val="00804ABA"/>
    <w:rsid w:val="0080659A"/>
    <w:rsid w:val="00812115"/>
    <w:rsid w:val="0081474B"/>
    <w:rsid w:val="00820C38"/>
    <w:rsid w:val="00822530"/>
    <w:rsid w:val="00823520"/>
    <w:rsid w:val="00832E63"/>
    <w:rsid w:val="008339EF"/>
    <w:rsid w:val="008368CF"/>
    <w:rsid w:val="0083771B"/>
    <w:rsid w:val="00840A79"/>
    <w:rsid w:val="00844B2B"/>
    <w:rsid w:val="00845974"/>
    <w:rsid w:val="00846BFA"/>
    <w:rsid w:val="00850A71"/>
    <w:rsid w:val="008533E2"/>
    <w:rsid w:val="00872990"/>
    <w:rsid w:val="00875205"/>
    <w:rsid w:val="00881D32"/>
    <w:rsid w:val="00885902"/>
    <w:rsid w:val="00896B17"/>
    <w:rsid w:val="008A25E0"/>
    <w:rsid w:val="008A6E85"/>
    <w:rsid w:val="008C2742"/>
    <w:rsid w:val="008C698D"/>
    <w:rsid w:val="008D3C21"/>
    <w:rsid w:val="008E3D1F"/>
    <w:rsid w:val="008E519C"/>
    <w:rsid w:val="008E57BB"/>
    <w:rsid w:val="00906DBD"/>
    <w:rsid w:val="009165F6"/>
    <w:rsid w:val="009228AA"/>
    <w:rsid w:val="0092394C"/>
    <w:rsid w:val="00925A1F"/>
    <w:rsid w:val="00930A61"/>
    <w:rsid w:val="0093209E"/>
    <w:rsid w:val="00934E51"/>
    <w:rsid w:val="00935A6C"/>
    <w:rsid w:val="0094529D"/>
    <w:rsid w:val="00953391"/>
    <w:rsid w:val="009561D4"/>
    <w:rsid w:val="009623F8"/>
    <w:rsid w:val="0096366B"/>
    <w:rsid w:val="00975080"/>
    <w:rsid w:val="0098191E"/>
    <w:rsid w:val="009840CD"/>
    <w:rsid w:val="0099764D"/>
    <w:rsid w:val="00997B5E"/>
    <w:rsid w:val="009A5868"/>
    <w:rsid w:val="009B1A42"/>
    <w:rsid w:val="009C637B"/>
    <w:rsid w:val="009C650B"/>
    <w:rsid w:val="009C7005"/>
    <w:rsid w:val="009C7852"/>
    <w:rsid w:val="009C7D46"/>
    <w:rsid w:val="009D0043"/>
    <w:rsid w:val="009D0C82"/>
    <w:rsid w:val="009D0D17"/>
    <w:rsid w:val="009D3453"/>
    <w:rsid w:val="009D7CF9"/>
    <w:rsid w:val="009F1937"/>
    <w:rsid w:val="00A15958"/>
    <w:rsid w:val="00A20C6D"/>
    <w:rsid w:val="00A33AD9"/>
    <w:rsid w:val="00A430FE"/>
    <w:rsid w:val="00A55DF1"/>
    <w:rsid w:val="00A60718"/>
    <w:rsid w:val="00A7613A"/>
    <w:rsid w:val="00A76A88"/>
    <w:rsid w:val="00A85A0F"/>
    <w:rsid w:val="00A90F69"/>
    <w:rsid w:val="00A9334A"/>
    <w:rsid w:val="00AA0392"/>
    <w:rsid w:val="00AB2FBF"/>
    <w:rsid w:val="00AC42F5"/>
    <w:rsid w:val="00AD025A"/>
    <w:rsid w:val="00AD1342"/>
    <w:rsid w:val="00AD6988"/>
    <w:rsid w:val="00AD6B33"/>
    <w:rsid w:val="00AE050A"/>
    <w:rsid w:val="00AE5E48"/>
    <w:rsid w:val="00AF129B"/>
    <w:rsid w:val="00AF3F5B"/>
    <w:rsid w:val="00AF5F68"/>
    <w:rsid w:val="00B01F6E"/>
    <w:rsid w:val="00B02599"/>
    <w:rsid w:val="00B02901"/>
    <w:rsid w:val="00B0441A"/>
    <w:rsid w:val="00B145F3"/>
    <w:rsid w:val="00B17A5D"/>
    <w:rsid w:val="00B37B21"/>
    <w:rsid w:val="00B37D1C"/>
    <w:rsid w:val="00B411F3"/>
    <w:rsid w:val="00B43AB0"/>
    <w:rsid w:val="00B57AC8"/>
    <w:rsid w:val="00B63C04"/>
    <w:rsid w:val="00B8159E"/>
    <w:rsid w:val="00B93D42"/>
    <w:rsid w:val="00B97C1E"/>
    <w:rsid w:val="00BA6527"/>
    <w:rsid w:val="00BA74B3"/>
    <w:rsid w:val="00BB247C"/>
    <w:rsid w:val="00BD03BE"/>
    <w:rsid w:val="00BD4B52"/>
    <w:rsid w:val="00BE1E6D"/>
    <w:rsid w:val="00BE4D7E"/>
    <w:rsid w:val="00BF0D61"/>
    <w:rsid w:val="00C00240"/>
    <w:rsid w:val="00C0110D"/>
    <w:rsid w:val="00C1683C"/>
    <w:rsid w:val="00C22D48"/>
    <w:rsid w:val="00C61924"/>
    <w:rsid w:val="00C6721B"/>
    <w:rsid w:val="00C6756D"/>
    <w:rsid w:val="00C76849"/>
    <w:rsid w:val="00C92EA3"/>
    <w:rsid w:val="00C9339C"/>
    <w:rsid w:val="00CA0A9F"/>
    <w:rsid w:val="00CA3DB9"/>
    <w:rsid w:val="00CB52D5"/>
    <w:rsid w:val="00CC66A8"/>
    <w:rsid w:val="00CE0C4E"/>
    <w:rsid w:val="00CE413A"/>
    <w:rsid w:val="00CE5707"/>
    <w:rsid w:val="00CE7EF5"/>
    <w:rsid w:val="00CF2C9B"/>
    <w:rsid w:val="00CF5BA9"/>
    <w:rsid w:val="00D05426"/>
    <w:rsid w:val="00D06729"/>
    <w:rsid w:val="00D10AB7"/>
    <w:rsid w:val="00D15AC4"/>
    <w:rsid w:val="00D23C33"/>
    <w:rsid w:val="00D42E63"/>
    <w:rsid w:val="00D4301C"/>
    <w:rsid w:val="00D45A04"/>
    <w:rsid w:val="00D45DE2"/>
    <w:rsid w:val="00D46276"/>
    <w:rsid w:val="00D51A74"/>
    <w:rsid w:val="00D53C59"/>
    <w:rsid w:val="00D54769"/>
    <w:rsid w:val="00D549B5"/>
    <w:rsid w:val="00D6108C"/>
    <w:rsid w:val="00D71673"/>
    <w:rsid w:val="00D86A59"/>
    <w:rsid w:val="00D878E0"/>
    <w:rsid w:val="00DA35B0"/>
    <w:rsid w:val="00DA60EF"/>
    <w:rsid w:val="00DA62E0"/>
    <w:rsid w:val="00DB29E8"/>
    <w:rsid w:val="00DB5C5F"/>
    <w:rsid w:val="00DC2362"/>
    <w:rsid w:val="00DC2E89"/>
    <w:rsid w:val="00DC74C3"/>
    <w:rsid w:val="00DE4CAC"/>
    <w:rsid w:val="00DE56E3"/>
    <w:rsid w:val="00DF31A1"/>
    <w:rsid w:val="00E020C6"/>
    <w:rsid w:val="00E04E61"/>
    <w:rsid w:val="00E17F61"/>
    <w:rsid w:val="00E262C7"/>
    <w:rsid w:val="00E31620"/>
    <w:rsid w:val="00E54AF8"/>
    <w:rsid w:val="00E60647"/>
    <w:rsid w:val="00E67CCA"/>
    <w:rsid w:val="00E73D78"/>
    <w:rsid w:val="00E75697"/>
    <w:rsid w:val="00E75F0E"/>
    <w:rsid w:val="00E77B29"/>
    <w:rsid w:val="00E90121"/>
    <w:rsid w:val="00E918CE"/>
    <w:rsid w:val="00E96B26"/>
    <w:rsid w:val="00EC24C4"/>
    <w:rsid w:val="00EC4794"/>
    <w:rsid w:val="00EC56C2"/>
    <w:rsid w:val="00ED17B9"/>
    <w:rsid w:val="00EF0A72"/>
    <w:rsid w:val="00F00924"/>
    <w:rsid w:val="00F0290D"/>
    <w:rsid w:val="00F039E4"/>
    <w:rsid w:val="00F11088"/>
    <w:rsid w:val="00F13F50"/>
    <w:rsid w:val="00F16CFC"/>
    <w:rsid w:val="00F213D6"/>
    <w:rsid w:val="00F21704"/>
    <w:rsid w:val="00F30A51"/>
    <w:rsid w:val="00F317F2"/>
    <w:rsid w:val="00F46388"/>
    <w:rsid w:val="00F50822"/>
    <w:rsid w:val="00F56150"/>
    <w:rsid w:val="00F6472C"/>
    <w:rsid w:val="00F81973"/>
    <w:rsid w:val="00F84605"/>
    <w:rsid w:val="00F84E9A"/>
    <w:rsid w:val="00F9211B"/>
    <w:rsid w:val="00F93D7B"/>
    <w:rsid w:val="00F9756A"/>
    <w:rsid w:val="00FA3E2D"/>
    <w:rsid w:val="00FB226D"/>
    <w:rsid w:val="00FB2B81"/>
    <w:rsid w:val="00FB49BD"/>
    <w:rsid w:val="00FC4B76"/>
    <w:rsid w:val="00FD7E20"/>
    <w:rsid w:val="00FE4144"/>
    <w:rsid w:val="00FF056C"/>
    <w:rsid w:val="00FF0605"/>
    <w:rsid w:val="062E30B8"/>
    <w:rsid w:val="0931B937"/>
    <w:rsid w:val="1C876B49"/>
    <w:rsid w:val="23B43965"/>
    <w:rsid w:val="32572C57"/>
    <w:rsid w:val="482189E1"/>
    <w:rsid w:val="670D241F"/>
    <w:rsid w:val="70673C91"/>
    <w:rsid w:val="741D8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8658D"/>
  <w15:chartTrackingRefBased/>
  <w15:docId w15:val="{A0D1331D-E8C6-4E97-B048-123BC68A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2D5"/>
    <w:pPr>
      <w:spacing w:after="0" w:line="24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E4A"/>
    <w:pPr>
      <w:keepNext/>
      <w:keepLines/>
      <w:spacing w:before="240"/>
      <w:outlineLvl w:val="0"/>
    </w:pPr>
    <w:rPr>
      <w:rFonts w:eastAsiaTheme="majorEastAsia" w:cstheme="majorBidi"/>
      <w:b/>
      <w:sz w:val="2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3579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2D5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52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2D5"/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2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D5"/>
    <w:rPr>
      <w:rFonts w:ascii="Segoe UI" w:eastAsia="Calibr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21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11B"/>
    <w:rPr>
      <w:rFonts w:ascii="Arial" w:eastAsia="Calibri" w:hAnsi="Arial" w:cs="Times New Roman"/>
    </w:rPr>
  </w:style>
  <w:style w:type="character" w:customStyle="1" w:styleId="BodyTextChar">
    <w:name w:val="BodyText Char"/>
    <w:basedOn w:val="DefaultParagraphFont"/>
    <w:link w:val="BodyText"/>
    <w:uiPriority w:val="99"/>
    <w:locked/>
    <w:rsid w:val="005779DC"/>
    <w:rPr>
      <w:rFonts w:cs="Arial"/>
    </w:rPr>
  </w:style>
  <w:style w:type="paragraph" w:customStyle="1" w:styleId="BodyText">
    <w:name w:val="BodyText"/>
    <w:basedOn w:val="Normal"/>
    <w:link w:val="BodyTextChar"/>
    <w:uiPriority w:val="99"/>
    <w:rsid w:val="005779DC"/>
    <w:rPr>
      <w:rFonts w:asciiTheme="minorHAnsi" w:eastAsiaTheme="minorHAnsi" w:hAnsiTheme="minorHAns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D46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2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276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276"/>
    <w:rPr>
      <w:rFonts w:ascii="Arial" w:eastAsia="Calibri" w:hAnsi="Arial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E1E4A"/>
    <w:rPr>
      <w:rFonts w:ascii="Arial" w:eastAsiaTheme="majorEastAsia" w:hAnsi="Arial" w:cstheme="majorBidi"/>
      <w:b/>
      <w:sz w:val="2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A3579"/>
    <w:rPr>
      <w:rFonts w:ascii="Arial" w:eastAsiaTheme="majorEastAsia" w:hAnsi="Arial" w:cstheme="majorBidi"/>
      <w:b/>
      <w:sz w:val="26"/>
      <w:szCs w:val="26"/>
    </w:rPr>
  </w:style>
  <w:style w:type="paragraph" w:styleId="Revision">
    <w:name w:val="Revision"/>
    <w:hidden/>
    <w:uiPriority w:val="99"/>
    <w:semiHidden/>
    <w:rsid w:val="0035211C"/>
    <w:pPr>
      <w:spacing w:after="0" w:line="240" w:lineRule="auto"/>
    </w:pPr>
    <w:rPr>
      <w:rFonts w:ascii="Arial" w:eastAsia="Calibri" w:hAnsi="Arial" w:cs="Times New Roman"/>
    </w:rPr>
  </w:style>
  <w:style w:type="character" w:styleId="UnresolvedMention">
    <w:name w:val="Unresolved Mention"/>
    <w:basedOn w:val="DefaultParagraphFont"/>
    <w:uiPriority w:val="99"/>
    <w:unhideWhenUsed/>
    <w:rsid w:val="009561D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561D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09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tiff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footer" Target="footer5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4BCEBA3B7AE4483457F75DFBE188A" ma:contentTypeVersion="14" ma:contentTypeDescription="Create a new document." ma:contentTypeScope="" ma:versionID="811c2553f436750f189b7102121a5021">
  <xsd:schema xmlns:xsd="http://www.w3.org/2001/XMLSchema" xmlns:xs="http://www.w3.org/2001/XMLSchema" xmlns:p="http://schemas.microsoft.com/office/2006/metadata/properties" xmlns:ns3="156a0ece-39fe-4b91-a6dc-6a2cfd152bfd" xmlns:ns4="d776c9f3-a1e3-4b17-a88b-c692a847c85c" targetNamespace="http://schemas.microsoft.com/office/2006/metadata/properties" ma:root="true" ma:fieldsID="264db5fb9a68a141cddc3b49c39c1a7b" ns3:_="" ns4:_="">
    <xsd:import namespace="156a0ece-39fe-4b91-a6dc-6a2cfd152bfd"/>
    <xsd:import namespace="d776c9f3-a1e3-4b17-a88b-c692a847c8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a0ece-39fe-4b91-a6dc-6a2cfd152b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6c9f3-a1e3-4b17-a88b-c692a847c85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43DE38A-A6DA-45C3-8E26-2D4549399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a0ece-39fe-4b91-a6dc-6a2cfd152bfd"/>
    <ds:schemaRef ds:uri="d776c9f3-a1e3-4b17-a88b-c692a847c8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EA3F0A-FA9B-437E-83FD-285DB7C766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5BD178-99C3-4B29-B4D7-A5A5D39527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02</Words>
  <Characters>8718</Characters>
  <Application>Microsoft Office Word</Application>
  <DocSecurity>0</DocSecurity>
  <Lines>335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ro, Toni [Ph.D.]</dc:creator>
  <cp:keywords/>
  <dc:description/>
  <cp:lastModifiedBy>Cordero, Toni [Ph.D.]</cp:lastModifiedBy>
  <cp:revision>3</cp:revision>
  <cp:lastPrinted>2022-06-10T11:34:00Z</cp:lastPrinted>
  <dcterms:created xsi:type="dcterms:W3CDTF">2022-10-17T15:43:00Z</dcterms:created>
  <dcterms:modified xsi:type="dcterms:W3CDTF">2022-10-1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C4BCEBA3B7AE4483457F75DFBE188A</vt:lpwstr>
  </property>
</Properties>
</file>